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6EFD05" w14:textId="31BC8189" w:rsidR="00273604" w:rsidRDefault="00273604" w:rsidP="00B25B5E">
      <w:pPr>
        <w:jc w:val="both"/>
        <w:rPr>
          <w:rFonts w:cs="Times New Roman"/>
          <w:b/>
        </w:rPr>
      </w:pPr>
      <w:r>
        <w:rPr>
          <w:rFonts w:cs="Times New Roman"/>
          <w:b/>
        </w:rPr>
        <w:t>Appendix A:</w:t>
      </w:r>
      <w:r w:rsidR="003763E1">
        <w:rPr>
          <w:rFonts w:cs="Times New Roman"/>
          <w:b/>
        </w:rPr>
        <w:t xml:space="preserve"> </w:t>
      </w:r>
      <w:r w:rsidR="0090692C">
        <w:rPr>
          <w:rFonts w:cs="Times New Roman"/>
          <w:b/>
        </w:rPr>
        <w:t>The</w:t>
      </w:r>
      <w:r w:rsidR="003763E1">
        <w:rPr>
          <w:rFonts w:cs="Times New Roman"/>
          <w:b/>
        </w:rPr>
        <w:t xml:space="preserve"> directionality of the reaction norm for plastic response involving the environmental signal</w:t>
      </w:r>
    </w:p>
    <w:p w14:paraId="3B966B1F" w14:textId="77777777" w:rsidR="00273604" w:rsidRPr="005A7504" w:rsidRDefault="00273604" w:rsidP="00B25B5E">
      <w:pPr>
        <w:jc w:val="both"/>
        <w:rPr>
          <w:rFonts w:cs="Times New Roman"/>
        </w:rPr>
      </w:pPr>
    </w:p>
    <w:p w14:paraId="39B4A439" w14:textId="7FC3C535" w:rsidR="00D446D3" w:rsidRDefault="00981E95" w:rsidP="001B2BAC">
      <w:pPr>
        <w:spacing w:line="480" w:lineRule="auto"/>
        <w:jc w:val="both"/>
        <w:rPr>
          <w:rFonts w:cs="Times New Roman"/>
        </w:rPr>
      </w:pPr>
      <w:r w:rsidRPr="00DA49FF">
        <w:rPr>
          <w:rFonts w:cs="Times New Roman"/>
        </w:rPr>
        <w:t xml:space="preserve">Non-plastic genotypes </w:t>
      </w:r>
      <w:r w:rsidR="0090692C" w:rsidRPr="00DA49FF">
        <w:rPr>
          <w:rFonts w:cs="Times New Roman"/>
        </w:rPr>
        <w:t xml:space="preserve">preferentially </w:t>
      </w:r>
      <w:r w:rsidR="00B05CC5">
        <w:rPr>
          <w:rFonts w:cs="Times New Roman"/>
        </w:rPr>
        <w:t>evolve to specialize in</w:t>
      </w:r>
      <w:r w:rsidR="00B05CC5" w:rsidRPr="00DA49FF">
        <w:rPr>
          <w:rFonts w:cs="Times New Roman"/>
        </w:rPr>
        <w:t xml:space="preserve"> </w:t>
      </w:r>
      <w:r w:rsidRPr="00DA49FF">
        <w:rPr>
          <w:rFonts w:cs="Times New Roman"/>
        </w:rPr>
        <w:t>the low environment (E</w:t>
      </w:r>
      <w:r w:rsidRPr="00DA49FF">
        <w:rPr>
          <w:rFonts w:cs="Times New Roman"/>
          <w:vertAlign w:val="subscript"/>
        </w:rPr>
        <w:t>o</w:t>
      </w:r>
      <w:r w:rsidRPr="00DA49FF">
        <w:rPr>
          <w:rFonts w:cs="Times New Roman"/>
        </w:rPr>
        <w:t xml:space="preserve">), in which the starting genotype has been selected to be fit (see </w:t>
      </w:r>
      <w:r w:rsidRPr="00DA49FF">
        <w:rPr>
          <w:rFonts w:cs="Times New Roman"/>
          <w:i/>
          <w:iCs/>
        </w:rPr>
        <w:t>Methods</w:t>
      </w:r>
      <w:r w:rsidRPr="00DA49FF">
        <w:rPr>
          <w:rFonts w:cs="Times New Roman"/>
        </w:rPr>
        <w:t xml:space="preserve">). We expected that some genotypes in the </w:t>
      </w:r>
      <w:r w:rsidRPr="00DA49FF">
        <w:rPr>
          <w:rFonts w:cs="Times New Roman"/>
          <w:i/>
        </w:rPr>
        <w:t>Performance Signal</w:t>
      </w:r>
      <w:r w:rsidRPr="00DA49FF">
        <w:rPr>
          <w:rFonts w:cs="Times New Roman"/>
        </w:rPr>
        <w:t xml:space="preserve"> treatment would evolve plasticity in the constant environment as a correlated side effect of evolution for developmental robustness</w:t>
      </w:r>
      <w:r w:rsidR="00EC75E5">
        <w:rPr>
          <w:rFonts w:cs="Times New Roman"/>
        </w:rPr>
        <w:t>. We also expected that some genotypes in the envi</w:t>
      </w:r>
      <w:r w:rsidR="00E1793D">
        <w:rPr>
          <w:rFonts w:cs="Times New Roman"/>
        </w:rPr>
        <w:t>r</w:t>
      </w:r>
      <w:r w:rsidR="00EC75E5">
        <w:rPr>
          <w:rFonts w:cs="Times New Roman"/>
        </w:rPr>
        <w:t>onm</w:t>
      </w:r>
      <w:r w:rsidR="00E1793D">
        <w:rPr>
          <w:rFonts w:cs="Times New Roman"/>
        </w:rPr>
        <w:t>ent</w:t>
      </w:r>
      <w:r w:rsidR="00EC75E5">
        <w:rPr>
          <w:rFonts w:cs="Times New Roman"/>
        </w:rPr>
        <w:t>al signal treatment would randomly evolve plastic</w:t>
      </w:r>
      <w:r w:rsidR="00E936C5">
        <w:rPr>
          <w:rFonts w:cs="Times New Roman"/>
        </w:rPr>
        <w:t>ity. However,</w:t>
      </w:r>
      <w:r w:rsidRPr="00DA49FF">
        <w:rPr>
          <w:rFonts w:cs="Times New Roman"/>
        </w:rPr>
        <w:t xml:space="preserve"> </w:t>
      </w:r>
      <w:r w:rsidR="00E936C5">
        <w:rPr>
          <w:rFonts w:cs="Times New Roman"/>
        </w:rPr>
        <w:t xml:space="preserve">we did not expect that among the few genotypes that evolved plasticity in the </w:t>
      </w:r>
      <w:r w:rsidR="0090692C">
        <w:rPr>
          <w:rFonts w:cs="Times New Roman"/>
          <w:i/>
          <w:iCs/>
        </w:rPr>
        <w:t>E</w:t>
      </w:r>
      <w:r w:rsidR="00E936C5">
        <w:rPr>
          <w:rFonts w:cs="Times New Roman"/>
          <w:i/>
          <w:iCs/>
        </w:rPr>
        <w:t xml:space="preserve">nvironmental Signal </w:t>
      </w:r>
      <w:r w:rsidR="00E936C5">
        <w:rPr>
          <w:rFonts w:cs="Times New Roman"/>
        </w:rPr>
        <w:t>treat</w:t>
      </w:r>
      <w:r w:rsidR="00E1793D">
        <w:rPr>
          <w:rFonts w:cs="Times New Roman"/>
        </w:rPr>
        <w:t>m</w:t>
      </w:r>
      <w:r w:rsidR="00E936C5">
        <w:rPr>
          <w:rFonts w:cs="Times New Roman"/>
        </w:rPr>
        <w:t>ent, the majority would be plastic with a positive reaction norm</w:t>
      </w:r>
      <w:r w:rsidR="00E1793D">
        <w:rPr>
          <w:rFonts w:cs="Times New Roman"/>
        </w:rPr>
        <w:t xml:space="preserve"> (</w:t>
      </w:r>
      <w:r w:rsidR="006F59EB">
        <w:rPr>
          <w:rFonts w:cs="Times New Roman"/>
        </w:rPr>
        <w:t>as shown</w:t>
      </w:r>
      <w:r w:rsidR="00E1793D">
        <w:rPr>
          <w:rFonts w:cs="Times New Roman"/>
        </w:rPr>
        <w:t xml:space="preserve"> below)</w:t>
      </w:r>
      <w:r w:rsidR="00E936C5">
        <w:rPr>
          <w:rFonts w:cs="Times New Roman"/>
        </w:rPr>
        <w:t>.</w:t>
      </w:r>
    </w:p>
    <w:p w14:paraId="7FF8E6CC" w14:textId="2B16E4CC" w:rsidR="0081658E" w:rsidRDefault="00F7715D" w:rsidP="001B2BAC">
      <w:pPr>
        <w:spacing w:line="480" w:lineRule="auto"/>
        <w:jc w:val="both"/>
        <w:rPr>
          <w:rFonts w:cs="Times New Roman"/>
        </w:rPr>
      </w:pPr>
      <w:r>
        <w:rPr>
          <w:rFonts w:cs="Times New Roman"/>
        </w:rPr>
        <w:t>In this appendix w</w:t>
      </w:r>
      <w:r w:rsidR="00981E95" w:rsidRPr="00F31E7D">
        <w:rPr>
          <w:rFonts w:cs="Times New Roman"/>
        </w:rPr>
        <w:t>e propose</w:t>
      </w:r>
      <w:r>
        <w:rPr>
          <w:rFonts w:cs="Times New Roman"/>
        </w:rPr>
        <w:t xml:space="preserve"> (and subsequently test)</w:t>
      </w:r>
      <w:r w:rsidR="00981E95" w:rsidRPr="00F31E7D">
        <w:rPr>
          <w:rFonts w:cs="Times New Roman"/>
        </w:rPr>
        <w:t xml:space="preserve"> that</w:t>
      </w:r>
      <w:r w:rsidR="00D446D3">
        <w:rPr>
          <w:rFonts w:cs="Times New Roman"/>
        </w:rPr>
        <w:t xml:space="preserve">, </w:t>
      </w:r>
      <w:r w:rsidR="0083188B">
        <w:rPr>
          <w:rFonts w:cs="Times New Roman"/>
        </w:rPr>
        <w:t xml:space="preserve">with a constant environment, </w:t>
      </w:r>
      <w:r w:rsidR="00D446D3">
        <w:rPr>
          <w:rFonts w:cs="Times New Roman"/>
        </w:rPr>
        <w:t xml:space="preserve">in the </w:t>
      </w:r>
      <w:r w:rsidR="0090692C">
        <w:rPr>
          <w:rFonts w:cs="Times New Roman"/>
          <w:i/>
          <w:iCs/>
        </w:rPr>
        <w:t>E</w:t>
      </w:r>
      <w:r w:rsidR="00D446D3">
        <w:rPr>
          <w:rFonts w:cs="Times New Roman"/>
          <w:i/>
          <w:iCs/>
        </w:rPr>
        <w:t xml:space="preserve">nvironmental </w:t>
      </w:r>
      <w:r w:rsidR="0090692C">
        <w:rPr>
          <w:rFonts w:cs="Times New Roman"/>
          <w:i/>
          <w:iCs/>
        </w:rPr>
        <w:t>S</w:t>
      </w:r>
      <w:r w:rsidR="00D446D3">
        <w:rPr>
          <w:rFonts w:cs="Times New Roman"/>
          <w:i/>
          <w:iCs/>
        </w:rPr>
        <w:t xml:space="preserve">ignal </w:t>
      </w:r>
      <w:r w:rsidR="00EC75E5">
        <w:rPr>
          <w:rFonts w:cs="Times New Roman"/>
        </w:rPr>
        <w:t>treatment,</w:t>
      </w:r>
      <w:r w:rsidR="00981E95" w:rsidRPr="00F31E7D">
        <w:rPr>
          <w:rFonts w:cs="Times New Roman"/>
        </w:rPr>
        <w:t xml:space="preserve"> </w:t>
      </w:r>
      <w:r w:rsidR="0083188B">
        <w:rPr>
          <w:rFonts w:cs="Times New Roman"/>
        </w:rPr>
        <w:t xml:space="preserve">plastic genotypes tend to have a positive reaction norm </w:t>
      </w:r>
      <w:r w:rsidR="0081658E">
        <w:rPr>
          <w:rFonts w:cs="Times New Roman"/>
        </w:rPr>
        <w:t xml:space="preserve">as an indirect consequence of </w:t>
      </w:r>
      <w:r w:rsidR="00625A7C">
        <w:rPr>
          <w:rFonts w:cs="Times New Roman"/>
        </w:rPr>
        <w:t xml:space="preserve">the growth trajectory in </w:t>
      </w:r>
      <w:r w:rsidR="0081658E">
        <w:rPr>
          <w:rFonts w:cs="Times New Roman"/>
        </w:rPr>
        <w:t xml:space="preserve">our developmental model. </w:t>
      </w:r>
      <w:r w:rsidR="006A36FB">
        <w:rPr>
          <w:rFonts w:cs="Times New Roman"/>
        </w:rPr>
        <w:t>More specifically, i</w:t>
      </w:r>
      <w:r w:rsidR="0081658E">
        <w:rPr>
          <w:rFonts w:cs="Times New Roman"/>
        </w:rPr>
        <w:t xml:space="preserve">n our model, </w:t>
      </w:r>
      <w:r w:rsidR="00981E95" w:rsidRPr="00DA49FF">
        <w:rPr>
          <w:rFonts w:cs="Times New Roman"/>
        </w:rPr>
        <w:t xml:space="preserve">a genotype develops its phenotype starting from zero and its phenotype gene(s) must be activated to build up the phenotype toward the optimal phenotype. The environmental signal can serve as this required activator but only if its cis-regulatory binding site acts as an enhancer and not a repressor. At the start of the simulation, we create a genotype and test its fitness to be between 0.15 and 0.25 in environment 1 (see </w:t>
      </w:r>
      <w:r w:rsidR="00981E95" w:rsidRPr="00DA49FF">
        <w:rPr>
          <w:rFonts w:cs="Times New Roman"/>
          <w:i/>
          <w:iCs/>
        </w:rPr>
        <w:t xml:space="preserve">Methods </w:t>
      </w:r>
      <w:r w:rsidR="00625A7C">
        <w:rPr>
          <w:rFonts w:cs="Times New Roman"/>
          <w:i/>
          <w:iCs/>
        </w:rPr>
        <w:t>--</w:t>
      </w:r>
      <w:r w:rsidR="00625A7C" w:rsidRPr="00DA49FF">
        <w:rPr>
          <w:rFonts w:cs="Times New Roman"/>
          <w:i/>
          <w:iCs/>
        </w:rPr>
        <w:t xml:space="preserve"> </w:t>
      </w:r>
      <w:r w:rsidR="00981E95" w:rsidRPr="00DA49FF">
        <w:rPr>
          <w:rFonts w:cs="Times New Roman"/>
          <w:i/>
          <w:iCs/>
        </w:rPr>
        <w:t>Starting conditions</w:t>
      </w:r>
      <w:r w:rsidR="00981E95" w:rsidRPr="00DA49FF">
        <w:rPr>
          <w:rFonts w:cs="Times New Roman"/>
        </w:rPr>
        <w:t xml:space="preserve">). The need of “building up” instead of “building down” a phenotype causes </w:t>
      </w:r>
      <w:r w:rsidR="00D82913">
        <w:rPr>
          <w:rFonts w:cs="Times New Roman"/>
        </w:rPr>
        <w:t xml:space="preserve">the </w:t>
      </w:r>
      <w:r w:rsidR="00981E95" w:rsidRPr="00DA49FF">
        <w:rPr>
          <w:rFonts w:cs="Times New Roman"/>
        </w:rPr>
        <w:t>environmental signal to be preferentially enhan</w:t>
      </w:r>
      <w:r w:rsidR="0021338B">
        <w:rPr>
          <w:rFonts w:cs="Times New Roman"/>
        </w:rPr>
        <w:t>cing</w:t>
      </w:r>
      <w:r w:rsidR="00315014">
        <w:rPr>
          <w:rFonts w:cs="Times New Roman"/>
        </w:rPr>
        <w:t>, rather than repressing,</w:t>
      </w:r>
      <w:r w:rsidR="00981E95" w:rsidRPr="00DA49FF">
        <w:rPr>
          <w:rFonts w:cs="Times New Roman"/>
        </w:rPr>
        <w:t xml:space="preserve"> in </w:t>
      </w:r>
      <w:r w:rsidR="00D82913">
        <w:rPr>
          <w:rFonts w:cs="Times New Roman"/>
        </w:rPr>
        <w:t xml:space="preserve">the </w:t>
      </w:r>
      <w:r w:rsidR="00981E95" w:rsidRPr="00DA49FF">
        <w:rPr>
          <w:rFonts w:cs="Times New Roman"/>
        </w:rPr>
        <w:t xml:space="preserve">selected initial genotypes, causing some genotypes </w:t>
      </w:r>
      <w:r w:rsidR="00981E95" w:rsidRPr="00DA49FF">
        <w:rPr>
          <w:rFonts w:cs="Times New Roman"/>
        </w:rPr>
        <w:lastRenderedPageBreak/>
        <w:t>to display a positive (</w:t>
      </w:r>
      <w:r w:rsidR="00D82913">
        <w:rPr>
          <w:rFonts w:cs="Times New Roman"/>
        </w:rPr>
        <w:t xml:space="preserve">coincidentally </w:t>
      </w:r>
      <w:r w:rsidR="00A04F7D">
        <w:rPr>
          <w:rFonts w:cs="Times New Roman"/>
        </w:rPr>
        <w:t>pre-</w:t>
      </w:r>
      <w:r w:rsidR="00981E95" w:rsidRPr="00DA49FF">
        <w:rPr>
          <w:rFonts w:cs="Times New Roman"/>
        </w:rPr>
        <w:t xml:space="preserve">adaptive) reaction norm from the </w:t>
      </w:r>
      <w:r w:rsidR="00D82913">
        <w:rPr>
          <w:rFonts w:cs="Times New Roman"/>
        </w:rPr>
        <w:t>beginning</w:t>
      </w:r>
      <w:r w:rsidR="00D82913" w:rsidRPr="00DA49FF">
        <w:rPr>
          <w:rFonts w:cs="Times New Roman"/>
        </w:rPr>
        <w:t xml:space="preserve"> </w:t>
      </w:r>
      <w:r w:rsidR="00981E95" w:rsidRPr="00DA49FF">
        <w:rPr>
          <w:rFonts w:cs="Times New Roman"/>
        </w:rPr>
        <w:t>of the simulation.</w:t>
      </w:r>
    </w:p>
    <w:p w14:paraId="75F4EB4E" w14:textId="16FC3739" w:rsidR="0081658E" w:rsidRDefault="00981E95" w:rsidP="001B2BAC">
      <w:pPr>
        <w:spacing w:line="480" w:lineRule="auto"/>
        <w:jc w:val="both"/>
        <w:rPr>
          <w:rFonts w:cs="Times New Roman"/>
        </w:rPr>
      </w:pPr>
      <w:r w:rsidRPr="00DA49FF">
        <w:rPr>
          <w:rFonts w:cs="Times New Roman"/>
        </w:rPr>
        <w:t xml:space="preserve">To test </w:t>
      </w:r>
      <w:r w:rsidR="0081658E" w:rsidRPr="00DA49FF">
        <w:rPr>
          <w:rFonts w:cs="Times New Roman"/>
        </w:rPr>
        <w:t>th</w:t>
      </w:r>
      <w:r w:rsidR="0081658E">
        <w:rPr>
          <w:rFonts w:cs="Times New Roman"/>
        </w:rPr>
        <w:t>e above</w:t>
      </w:r>
      <w:r w:rsidR="0081658E" w:rsidRPr="00DA49FF">
        <w:rPr>
          <w:rFonts w:cs="Times New Roman"/>
        </w:rPr>
        <w:t xml:space="preserve"> </w:t>
      </w:r>
      <w:r w:rsidR="006A36FB">
        <w:rPr>
          <w:rFonts w:cs="Times New Roman"/>
        </w:rPr>
        <w:t>hypothesis</w:t>
      </w:r>
      <w:r w:rsidRPr="00DA49FF">
        <w:rPr>
          <w:rFonts w:cs="Times New Roman"/>
        </w:rPr>
        <w:t xml:space="preserve">, we </w:t>
      </w:r>
      <w:r w:rsidR="00C22C01" w:rsidRPr="00DA49FF">
        <w:rPr>
          <w:rFonts w:cs="Times New Roman"/>
        </w:rPr>
        <w:t>evolved populations</w:t>
      </w:r>
      <w:r w:rsidRPr="00DA49FF">
        <w:rPr>
          <w:rFonts w:cs="Times New Roman"/>
        </w:rPr>
        <w:t xml:space="preserve"> with a constant environment, in which we give an “</w:t>
      </w:r>
      <w:r w:rsidRPr="00DA49FF">
        <w:rPr>
          <w:rFonts w:eastAsia="Times New Roman" w:cs="Times New Roman"/>
          <w:i/>
          <w:iCs/>
          <w:color w:val="222222"/>
          <w:shd w:val="clear" w:color="auto" w:fill="FFFFFF"/>
          <w:lang w:val="en-CA"/>
        </w:rPr>
        <w:t>Inverted Environmental Signal</w:t>
      </w:r>
      <w:r w:rsidRPr="00DA49FF">
        <w:rPr>
          <w:rFonts w:cs="Times New Roman"/>
        </w:rPr>
        <w:t>” to individuals (</w:t>
      </w:r>
      <w:r w:rsidR="00C23E7D">
        <w:rPr>
          <w:rFonts w:cs="Times New Roman"/>
        </w:rPr>
        <w:t xml:space="preserve">Figure A1, </w:t>
      </w:r>
      <w:r w:rsidRPr="00DA49FF">
        <w:rPr>
          <w:rFonts w:cs="Times New Roman"/>
        </w:rPr>
        <w:t xml:space="preserve">fourth panel). This signal works like the traditional </w:t>
      </w:r>
      <w:r w:rsidRPr="00DA49FF">
        <w:rPr>
          <w:rFonts w:cs="Times New Roman"/>
          <w:i/>
          <w:iCs/>
        </w:rPr>
        <w:t>Environmental Signal</w:t>
      </w:r>
      <w:r w:rsidRPr="00DA49FF">
        <w:rPr>
          <w:rFonts w:cs="Times New Roman"/>
        </w:rPr>
        <w:t xml:space="preserve"> except that it is inputted at a high rate in the low environment (E</w:t>
      </w:r>
      <w:r w:rsidRPr="00DA49FF">
        <w:rPr>
          <w:rFonts w:cs="Times New Roman"/>
          <w:vertAlign w:val="subscript"/>
        </w:rPr>
        <w:t>o</w:t>
      </w:r>
      <w:r w:rsidRPr="00DA49FF">
        <w:rPr>
          <w:rFonts w:cs="Times New Roman"/>
        </w:rPr>
        <w:t>) and at a low rate in the high environment (E</w:t>
      </w:r>
      <w:r w:rsidRPr="00DA49FF">
        <w:rPr>
          <w:rFonts w:cs="Times New Roman"/>
          <w:vertAlign w:val="subscript"/>
        </w:rPr>
        <w:t>1</w:t>
      </w:r>
      <w:r w:rsidRPr="00DA49FF">
        <w:rPr>
          <w:rFonts w:cs="Times New Roman"/>
        </w:rPr>
        <w:t>).</w:t>
      </w:r>
      <w:r w:rsidR="0081658E">
        <w:rPr>
          <w:rFonts w:cs="Times New Roman"/>
        </w:rPr>
        <w:t xml:space="preserve"> </w:t>
      </w:r>
      <w:r w:rsidR="001D52E6">
        <w:rPr>
          <w:rFonts w:cs="Times New Roman"/>
        </w:rPr>
        <w:t xml:space="preserve">If our explanation is correct </w:t>
      </w:r>
      <w:r w:rsidR="00C23E7D">
        <w:rPr>
          <w:rFonts w:cs="Times New Roman"/>
        </w:rPr>
        <w:t>that</w:t>
      </w:r>
      <w:r w:rsidR="001D52E6">
        <w:rPr>
          <w:rFonts w:cs="Times New Roman"/>
        </w:rPr>
        <w:t xml:space="preserve"> plastic </w:t>
      </w:r>
      <w:r w:rsidR="00AA4572">
        <w:rPr>
          <w:rFonts w:cs="Times New Roman"/>
        </w:rPr>
        <w:t>genotype</w:t>
      </w:r>
      <w:r w:rsidR="001D52E6">
        <w:rPr>
          <w:rFonts w:cs="Times New Roman"/>
        </w:rPr>
        <w:t xml:space="preserve">s (in the constant environment, in the </w:t>
      </w:r>
      <w:r w:rsidR="001D52E6">
        <w:rPr>
          <w:rFonts w:cs="Times New Roman"/>
          <w:i/>
          <w:iCs/>
        </w:rPr>
        <w:t xml:space="preserve">environmental signal </w:t>
      </w:r>
      <w:r w:rsidR="001D52E6">
        <w:rPr>
          <w:rFonts w:cs="Times New Roman"/>
        </w:rPr>
        <w:t>treatment)</w:t>
      </w:r>
      <w:r w:rsidR="00AA4572">
        <w:rPr>
          <w:rFonts w:cs="Times New Roman"/>
        </w:rPr>
        <w:t xml:space="preserve"> </w:t>
      </w:r>
      <w:r w:rsidR="001D52E6">
        <w:rPr>
          <w:rFonts w:cs="Times New Roman"/>
        </w:rPr>
        <w:t>are using</w:t>
      </w:r>
      <w:r w:rsidR="00AA4572">
        <w:rPr>
          <w:rFonts w:cs="Times New Roman"/>
        </w:rPr>
        <w:t xml:space="preserve"> the environmental signal </w:t>
      </w:r>
      <w:r w:rsidR="001D52E6">
        <w:rPr>
          <w:rFonts w:cs="Times New Roman"/>
        </w:rPr>
        <w:t xml:space="preserve">to start building up their phenotype, then we would expect that </w:t>
      </w:r>
      <w:r w:rsidR="00685CD4">
        <w:rPr>
          <w:rFonts w:cs="Times New Roman"/>
        </w:rPr>
        <w:t>when inverting the signal rate of input respective to the environmental value, phenotypes would actually grow smaller when presented into the high environment in a non-adaptive manner.</w:t>
      </w:r>
      <w:r w:rsidR="00C53094">
        <w:rPr>
          <w:rFonts w:cs="Times New Roman"/>
        </w:rPr>
        <w:t xml:space="preserve"> More specifically, we would expect that the fraction of plastic genotypes that have a positive slope without inverting the signals would not be significantly different than the fraction of genotypes that have a negative slope with inverting the signals.</w:t>
      </w:r>
    </w:p>
    <w:p w14:paraId="52806EDA" w14:textId="3CD011FC" w:rsidR="00A27AD8" w:rsidRDefault="00981E95" w:rsidP="001B2BAC">
      <w:pPr>
        <w:spacing w:line="480" w:lineRule="auto"/>
        <w:jc w:val="both"/>
        <w:rPr>
          <w:rFonts w:cs="Times New Roman"/>
        </w:rPr>
      </w:pPr>
      <w:r w:rsidRPr="00DA49FF">
        <w:rPr>
          <w:rFonts w:eastAsia="Times New Roman" w:cs="Times New Roman"/>
          <w:color w:val="222222"/>
          <w:shd w:val="clear" w:color="auto" w:fill="FFFFFF"/>
          <w:lang w:val="en-CA"/>
        </w:rPr>
        <w:t xml:space="preserve">With a constant environment and with the traditional </w:t>
      </w:r>
      <w:r w:rsidRPr="00DA49FF">
        <w:rPr>
          <w:rFonts w:eastAsia="Times New Roman" w:cs="Times New Roman"/>
          <w:i/>
          <w:iCs/>
          <w:color w:val="222222"/>
          <w:shd w:val="clear" w:color="auto" w:fill="FFFFFF"/>
          <w:lang w:val="en-CA"/>
        </w:rPr>
        <w:t>Environmental Signal</w:t>
      </w:r>
      <w:r w:rsidRPr="00DA49FF">
        <w:rPr>
          <w:rFonts w:eastAsia="Times New Roman" w:cs="Times New Roman"/>
          <w:color w:val="222222"/>
          <w:shd w:val="clear" w:color="auto" w:fill="FFFFFF"/>
          <w:lang w:val="en-CA"/>
        </w:rPr>
        <w:t xml:space="preserve">, one genotype is plastic with a negative slope and 15 genotypes are plastic with a positive slope. With the </w:t>
      </w:r>
      <w:r w:rsidRPr="00DA49FF">
        <w:rPr>
          <w:rFonts w:eastAsia="Times New Roman" w:cs="Times New Roman"/>
          <w:i/>
          <w:iCs/>
          <w:color w:val="222222"/>
          <w:shd w:val="clear" w:color="auto" w:fill="FFFFFF"/>
          <w:lang w:val="en-CA"/>
        </w:rPr>
        <w:t>Inverted Environmental Signal</w:t>
      </w:r>
      <w:r w:rsidRPr="00DA49FF">
        <w:rPr>
          <w:rFonts w:eastAsia="Times New Roman" w:cs="Times New Roman"/>
          <w:color w:val="222222"/>
          <w:shd w:val="clear" w:color="auto" w:fill="FFFFFF"/>
          <w:lang w:val="en-CA"/>
        </w:rPr>
        <w:t xml:space="preserve">, three genotypes are plastic with a positive slope and 14 genotypes are plastic with a negative slope. The mean reaction norms are 0.067 and -0.028 for the </w:t>
      </w:r>
      <w:r w:rsidRPr="00DA49FF">
        <w:rPr>
          <w:rFonts w:eastAsia="Times New Roman" w:cs="Times New Roman"/>
          <w:i/>
          <w:iCs/>
          <w:color w:val="222222"/>
          <w:shd w:val="clear" w:color="auto" w:fill="FFFFFF"/>
          <w:lang w:val="en-CA"/>
        </w:rPr>
        <w:t>Environmental Signal</w:t>
      </w:r>
      <w:r w:rsidRPr="00DA49FF">
        <w:rPr>
          <w:rFonts w:eastAsia="Times New Roman" w:cs="Times New Roman"/>
          <w:color w:val="222222"/>
          <w:shd w:val="clear" w:color="auto" w:fill="FFFFFF"/>
          <w:lang w:val="en-CA"/>
        </w:rPr>
        <w:t xml:space="preserve"> and the </w:t>
      </w:r>
      <w:r w:rsidRPr="00DA49FF">
        <w:rPr>
          <w:rFonts w:eastAsia="Times New Roman" w:cs="Times New Roman"/>
          <w:i/>
          <w:iCs/>
          <w:color w:val="222222"/>
          <w:shd w:val="clear" w:color="auto" w:fill="FFFFFF"/>
          <w:lang w:val="en-CA"/>
        </w:rPr>
        <w:t>Inversed Environmental Signal</w:t>
      </w:r>
      <w:r w:rsidRPr="00DA49FF">
        <w:rPr>
          <w:rFonts w:eastAsia="Times New Roman" w:cs="Times New Roman"/>
          <w:color w:val="222222"/>
          <w:shd w:val="clear" w:color="auto" w:fill="FFFFFF"/>
          <w:lang w:val="en-CA"/>
        </w:rPr>
        <w:t xml:space="preserve">, respectively. </w:t>
      </w:r>
      <w:r w:rsidR="0021636E">
        <w:rPr>
          <w:rFonts w:eastAsia="Times New Roman" w:cs="Times New Roman"/>
          <w:color w:val="222222"/>
          <w:shd w:val="clear" w:color="auto" w:fill="FFFFFF"/>
          <w:lang w:val="en-CA"/>
        </w:rPr>
        <w:t>P</w:t>
      </w:r>
      <w:r w:rsidR="00E72E7F">
        <w:rPr>
          <w:rFonts w:eastAsia="Times New Roman" w:cs="Times New Roman"/>
          <w:color w:val="222222"/>
          <w:shd w:val="clear" w:color="auto" w:fill="FFFFFF"/>
          <w:lang w:val="en-CA"/>
        </w:rPr>
        <w:t>lease n</w:t>
      </w:r>
      <w:r w:rsidR="00E72E7F" w:rsidRPr="00DA49FF">
        <w:rPr>
          <w:rFonts w:eastAsia="Times New Roman" w:cs="Times New Roman"/>
          <w:color w:val="222222"/>
          <w:shd w:val="clear" w:color="auto" w:fill="FFFFFF"/>
          <w:lang w:val="en-CA"/>
        </w:rPr>
        <w:t xml:space="preserve">ote </w:t>
      </w:r>
      <w:r w:rsidRPr="00DA49FF">
        <w:rPr>
          <w:rFonts w:eastAsia="Times New Roman" w:cs="Times New Roman"/>
          <w:color w:val="222222"/>
          <w:shd w:val="clear" w:color="auto" w:fill="FFFFFF"/>
          <w:lang w:val="en-CA"/>
        </w:rPr>
        <w:t xml:space="preserve">that </w:t>
      </w:r>
      <w:r w:rsidR="0021636E">
        <w:rPr>
          <w:rFonts w:eastAsia="Times New Roman" w:cs="Times New Roman"/>
          <w:color w:val="222222"/>
          <w:shd w:val="clear" w:color="auto" w:fill="FFFFFF"/>
          <w:lang w:val="en-CA"/>
        </w:rPr>
        <w:t>i</w:t>
      </w:r>
      <w:r w:rsidR="0021636E" w:rsidRPr="00DA49FF">
        <w:rPr>
          <w:rFonts w:eastAsia="Times New Roman" w:cs="Times New Roman"/>
          <w:color w:val="222222"/>
          <w:shd w:val="clear" w:color="auto" w:fill="FFFFFF"/>
          <w:lang w:val="en-CA"/>
        </w:rPr>
        <w:t xml:space="preserve">n </w:t>
      </w:r>
      <w:r w:rsidRPr="00DA49FF">
        <w:rPr>
          <w:rFonts w:eastAsia="Times New Roman" w:cs="Times New Roman"/>
          <w:color w:val="222222"/>
          <w:shd w:val="clear" w:color="auto" w:fill="FFFFFF"/>
          <w:lang w:val="en-CA"/>
        </w:rPr>
        <w:t>the fourth panel, many of the plastic genotypes with a negative reaction norms overlap and cannot be properly distinguished.</w:t>
      </w:r>
      <w:r w:rsidR="009016A4">
        <w:rPr>
          <w:rFonts w:eastAsia="Times New Roman" w:cs="Times New Roman"/>
          <w:color w:val="222222"/>
          <w:shd w:val="clear" w:color="auto" w:fill="FFFFFF"/>
          <w:lang w:val="en-CA"/>
        </w:rPr>
        <w:t xml:space="preserve"> As expected, the fraction of plastic genotypes with a positive reaction norm in the </w:t>
      </w:r>
      <w:r w:rsidR="009016A4">
        <w:rPr>
          <w:rFonts w:eastAsia="Times New Roman" w:cs="Times New Roman"/>
          <w:i/>
          <w:iCs/>
          <w:color w:val="222222"/>
          <w:shd w:val="clear" w:color="auto" w:fill="FFFFFF"/>
          <w:lang w:val="en-CA"/>
        </w:rPr>
        <w:t>Environmental Signal</w:t>
      </w:r>
      <w:r w:rsidR="009016A4">
        <w:rPr>
          <w:rFonts w:eastAsia="Times New Roman" w:cs="Times New Roman"/>
          <w:color w:val="222222"/>
          <w:shd w:val="clear" w:color="auto" w:fill="FFFFFF"/>
          <w:lang w:val="en-CA"/>
        </w:rPr>
        <w:t xml:space="preserve"> is not significantly difference from the fraction of plastic genotypes with a negative reaction norms in the </w:t>
      </w:r>
      <w:r w:rsidR="009016A4">
        <w:rPr>
          <w:rFonts w:eastAsia="Times New Roman" w:cs="Times New Roman"/>
          <w:i/>
          <w:iCs/>
          <w:color w:val="222222"/>
          <w:shd w:val="clear" w:color="auto" w:fill="FFFFFF"/>
          <w:lang w:val="en-CA"/>
        </w:rPr>
        <w:lastRenderedPageBreak/>
        <w:t xml:space="preserve">Inverted Environmental Signal </w:t>
      </w:r>
      <w:r w:rsidR="009016A4">
        <w:rPr>
          <w:rFonts w:eastAsia="Times New Roman" w:cs="Times New Roman"/>
          <w:color w:val="222222"/>
          <w:shd w:val="clear" w:color="auto" w:fill="FFFFFF"/>
          <w:lang w:val="en-CA"/>
        </w:rPr>
        <w:t xml:space="preserve">treatment </w:t>
      </w:r>
      <w:r w:rsidR="009016A4" w:rsidRPr="00DA49FF">
        <w:rPr>
          <w:rFonts w:eastAsia="Times New Roman" w:cs="Times New Roman"/>
          <w:color w:val="222222"/>
          <w:shd w:val="clear" w:color="auto" w:fill="FFFFFF"/>
          <w:lang w:val="en-CA"/>
        </w:rPr>
        <w:t>(</w:t>
      </w:r>
      <w:r w:rsidR="009016A4" w:rsidRPr="00DA49FF">
        <w:rPr>
          <w:rFonts w:ascii="Cambria Math" w:eastAsia="Times New Roman" w:hAnsi="Cambria Math" w:cs="Cambria Math"/>
          <w:color w:val="222222"/>
          <w:shd w:val="clear" w:color="auto" w:fill="FFFFFF"/>
          <w:lang w:val="en-CA"/>
        </w:rPr>
        <w:t>𝛘</w:t>
      </w:r>
      <w:r w:rsidR="009016A4" w:rsidRPr="00DA49FF">
        <w:rPr>
          <w:rFonts w:eastAsia="Times New Roman" w:cs="Times New Roman"/>
          <w:color w:val="222222"/>
          <w:shd w:val="clear" w:color="auto" w:fill="FFFFFF"/>
          <w:vertAlign w:val="superscript"/>
          <w:lang w:val="en-CA"/>
        </w:rPr>
        <w:t>2</w:t>
      </w:r>
      <w:r w:rsidR="009016A4" w:rsidRPr="00DA49FF">
        <w:rPr>
          <w:rFonts w:eastAsia="Times New Roman" w:cs="Times New Roman"/>
          <w:color w:val="222222"/>
          <w:shd w:val="clear" w:color="auto" w:fill="FFFFFF"/>
          <w:lang w:val="en-CA"/>
        </w:rPr>
        <w:t xml:space="preserve">; </w:t>
      </w:r>
      <w:r w:rsidR="009016A4" w:rsidRPr="00F23FE5">
        <w:rPr>
          <w:rFonts w:eastAsia="Times New Roman" w:cs="Times New Roman"/>
          <w:i/>
          <w:iCs/>
          <w:color w:val="222222"/>
          <w:shd w:val="clear" w:color="auto" w:fill="FFFFFF"/>
          <w:lang w:val="en-CA"/>
        </w:rPr>
        <w:t>P</w:t>
      </w:r>
      <w:r w:rsidR="009016A4" w:rsidRPr="00DA49FF">
        <w:rPr>
          <w:rFonts w:eastAsia="Times New Roman" w:cs="Times New Roman"/>
          <w:color w:val="222222"/>
          <w:shd w:val="clear" w:color="auto" w:fill="FFFFFF"/>
          <w:lang w:val="en-CA"/>
        </w:rPr>
        <w:t>≈0.64)</w:t>
      </w:r>
      <w:r w:rsidR="009016A4">
        <w:rPr>
          <w:rFonts w:eastAsia="Times New Roman" w:cs="Times New Roman"/>
          <w:color w:val="222222"/>
          <w:shd w:val="clear" w:color="auto" w:fill="FFFFFF"/>
          <w:lang w:val="en-CA"/>
        </w:rPr>
        <w:t xml:space="preserve">. We also observe no significant difference between the mean reaction norm in the </w:t>
      </w:r>
      <w:r w:rsidR="009016A4">
        <w:rPr>
          <w:rFonts w:eastAsia="Times New Roman" w:cs="Times New Roman"/>
          <w:i/>
          <w:iCs/>
          <w:color w:val="222222"/>
          <w:shd w:val="clear" w:color="auto" w:fill="FFFFFF"/>
          <w:lang w:val="en-CA"/>
        </w:rPr>
        <w:t xml:space="preserve">Environmental Signal </w:t>
      </w:r>
      <w:r w:rsidR="009016A4">
        <w:rPr>
          <w:rFonts w:eastAsia="Times New Roman" w:cs="Times New Roman"/>
          <w:color w:val="222222"/>
          <w:shd w:val="clear" w:color="auto" w:fill="FFFFFF"/>
          <w:lang w:val="en-CA"/>
        </w:rPr>
        <w:t xml:space="preserve">and the sign changed mean reaction norm in the </w:t>
      </w:r>
      <w:r w:rsidR="009016A4">
        <w:rPr>
          <w:rFonts w:eastAsia="Times New Roman" w:cs="Times New Roman"/>
          <w:i/>
          <w:iCs/>
          <w:color w:val="222222"/>
          <w:shd w:val="clear" w:color="auto" w:fill="FFFFFF"/>
          <w:lang w:val="en-CA"/>
        </w:rPr>
        <w:t xml:space="preserve">Inverted Environmental Signal </w:t>
      </w:r>
      <w:r w:rsidR="009016A4">
        <w:rPr>
          <w:rFonts w:eastAsia="Times New Roman" w:cs="Times New Roman"/>
          <w:color w:val="222222"/>
          <w:shd w:val="clear" w:color="auto" w:fill="FFFFFF"/>
          <w:lang w:val="en-CA"/>
        </w:rPr>
        <w:t xml:space="preserve">treatment </w:t>
      </w:r>
      <w:r w:rsidR="009016A4" w:rsidRPr="00DA49FF">
        <w:rPr>
          <w:rFonts w:eastAsia="Times New Roman" w:cs="Times New Roman"/>
          <w:color w:val="222222"/>
          <w:shd w:val="clear" w:color="auto" w:fill="FFFFFF"/>
          <w:lang w:val="en-CA"/>
        </w:rPr>
        <w:t xml:space="preserve">(Kruskal-Wallis, </w:t>
      </w:r>
      <w:r w:rsidR="009016A4" w:rsidRPr="00F23FE5">
        <w:rPr>
          <w:rFonts w:eastAsia="Times New Roman" w:cs="Times New Roman"/>
          <w:i/>
          <w:iCs/>
          <w:color w:val="222222"/>
          <w:shd w:val="clear" w:color="auto" w:fill="FFFFFF"/>
          <w:lang w:val="en-CA"/>
        </w:rPr>
        <w:t>P</w:t>
      </w:r>
      <w:r w:rsidR="009016A4" w:rsidRPr="00DA49FF">
        <w:rPr>
          <w:rFonts w:eastAsia="Times New Roman" w:cs="Times New Roman"/>
          <w:color w:val="222222"/>
          <w:shd w:val="clear" w:color="auto" w:fill="FFFFFF"/>
          <w:lang w:val="en-CA"/>
        </w:rPr>
        <w:t>≈0.133)</w:t>
      </w:r>
      <w:r w:rsidR="009016A4">
        <w:rPr>
          <w:rFonts w:eastAsia="Times New Roman" w:cs="Times New Roman"/>
          <w:color w:val="222222"/>
          <w:shd w:val="clear" w:color="auto" w:fill="FFFFFF"/>
          <w:lang w:val="en-CA"/>
        </w:rPr>
        <w:t>.</w:t>
      </w:r>
      <w:r w:rsidR="00AE7C76" w:rsidRPr="00DA49FF">
        <w:rPr>
          <w:rFonts w:cs="Times New Roman"/>
        </w:rPr>
        <w:t xml:space="preserve"> </w:t>
      </w:r>
    </w:p>
    <w:p w14:paraId="23E28EE4" w14:textId="77777777" w:rsidR="00A27AD8" w:rsidRPr="00F31E7D" w:rsidRDefault="00A27AD8" w:rsidP="001B2BAC">
      <w:pPr>
        <w:spacing w:line="480" w:lineRule="auto"/>
        <w:jc w:val="both"/>
        <w:rPr>
          <w:rFonts w:cs="Times New Roman"/>
        </w:rPr>
      </w:pPr>
    </w:p>
    <w:p w14:paraId="075841E1" w14:textId="3784A98A" w:rsidR="00042036" w:rsidRDefault="004147F3" w:rsidP="00ED1C78">
      <w:pPr>
        <w:spacing w:before="0" w:line="240" w:lineRule="auto"/>
        <w:jc w:val="both"/>
        <w:rPr>
          <w:rFonts w:cs="Times New Roman"/>
        </w:rPr>
      </w:pPr>
      <w:r w:rsidRPr="00F31E7D">
        <w:rPr>
          <w:rFonts w:cs="Times New Roman"/>
          <w:noProof/>
        </w:rPr>
        <w:drawing>
          <wp:inline distT="0" distB="0" distL="0" distR="0" wp14:anchorId="3F3310DB" wp14:editId="05E49394">
            <wp:extent cx="5157922" cy="3393649"/>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nverse-Signal_RN_Sup.pdf"/>
                    <pic:cNvPicPr/>
                  </pic:nvPicPr>
                  <pic:blipFill rotWithShape="1">
                    <a:blip r:embed="rId8"/>
                    <a:srcRect l="14091" t="12614" r="13573" b="50609"/>
                    <a:stretch/>
                  </pic:blipFill>
                  <pic:spPr bwMode="auto">
                    <a:xfrm>
                      <a:off x="0" y="0"/>
                      <a:ext cx="5168462" cy="3400584"/>
                    </a:xfrm>
                    <a:prstGeom prst="rect">
                      <a:avLst/>
                    </a:prstGeom>
                    <a:ln>
                      <a:noFill/>
                    </a:ln>
                    <a:extLst>
                      <a:ext uri="{53640926-AAD7-44D8-BBD7-CCE9431645EC}">
                        <a14:shadowObscured xmlns:a14="http://schemas.microsoft.com/office/drawing/2010/main"/>
                      </a:ext>
                    </a:extLst>
                  </pic:spPr>
                </pic:pic>
              </a:graphicData>
            </a:graphic>
          </wp:inline>
        </w:drawing>
      </w:r>
    </w:p>
    <w:p w14:paraId="7768E39A" w14:textId="79B335BF" w:rsidR="00C23E7D" w:rsidRDefault="00C23E7D" w:rsidP="00ED1C78">
      <w:pPr>
        <w:spacing w:before="0" w:line="240" w:lineRule="auto"/>
        <w:jc w:val="both"/>
        <w:rPr>
          <w:rFonts w:cs="Times New Roman"/>
        </w:rPr>
      </w:pPr>
    </w:p>
    <w:p w14:paraId="4CAB789B" w14:textId="62A65274" w:rsidR="00C23E7D" w:rsidRDefault="00C23E7D" w:rsidP="00C23E7D">
      <w:pPr>
        <w:spacing w:line="480" w:lineRule="auto"/>
        <w:jc w:val="both"/>
        <w:rPr>
          <w:rFonts w:cs="Times New Roman"/>
        </w:rPr>
      </w:pPr>
      <w:r>
        <w:rPr>
          <w:rFonts w:cs="Times New Roman"/>
        </w:rPr>
        <w:t>Figure A1. The r</w:t>
      </w:r>
      <w:r w:rsidRPr="00DA49FF">
        <w:rPr>
          <w:rFonts w:cs="Times New Roman"/>
        </w:rPr>
        <w:t xml:space="preserve">eaction norms for evolved genotypes from all treatments. Each line represents a single genotype (from a single independent simulation) and links the average phenotypes in both environments. Reaction norms that are steep enough that we classify them as plastic (see </w:t>
      </w:r>
      <w:r w:rsidRPr="00DA49FF">
        <w:rPr>
          <w:rFonts w:cs="Times New Roman"/>
          <w:i/>
        </w:rPr>
        <w:t>Methods</w:t>
      </w:r>
      <w:r w:rsidRPr="00DA49FF">
        <w:rPr>
          <w:rFonts w:cs="Times New Roman"/>
        </w:rPr>
        <w:t>) are represented in black; non-plastic genotypes are represented in grey. The horizontal dashed lines represent the optimal phenotypes in each environment. On the right panel are the fitness functions in both environments.</w:t>
      </w:r>
    </w:p>
    <w:p w14:paraId="6B21D86B" w14:textId="77777777" w:rsidR="00C23E7D" w:rsidRPr="00F31E7D" w:rsidRDefault="00C23E7D" w:rsidP="00ED1C78">
      <w:pPr>
        <w:spacing w:before="0" w:line="240" w:lineRule="auto"/>
        <w:jc w:val="both"/>
        <w:rPr>
          <w:rFonts w:cs="Times New Roman"/>
        </w:rPr>
      </w:pPr>
    </w:p>
    <w:sectPr w:rsidR="00C23E7D" w:rsidRPr="00F31E7D" w:rsidSect="00690D54">
      <w:footerReference w:type="even" r:id="rId9"/>
      <w:footerReference w:type="default" r:id="rId10"/>
      <w:pgSz w:w="12240" w:h="15840"/>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7DB326D" w14:textId="77777777" w:rsidR="008B6EF7" w:rsidRDefault="008B6EF7" w:rsidP="00C26135">
      <w:pPr>
        <w:spacing w:before="0" w:line="240" w:lineRule="auto"/>
      </w:pPr>
      <w:r>
        <w:separator/>
      </w:r>
    </w:p>
  </w:endnote>
  <w:endnote w:type="continuationSeparator" w:id="0">
    <w:p w14:paraId="47B8A3B8" w14:textId="77777777" w:rsidR="008B6EF7" w:rsidRDefault="008B6EF7" w:rsidP="00C26135">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D87D187" w14:textId="77777777" w:rsidR="001D52E6" w:rsidRDefault="001D52E6" w:rsidP="00AD0CE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FF88EB7" w14:textId="77777777" w:rsidR="001D52E6" w:rsidRDefault="001D52E6" w:rsidP="00690D5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2A33BBF" w14:textId="77777777" w:rsidR="001D52E6" w:rsidRDefault="001D52E6" w:rsidP="00AD0CE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5</w:t>
    </w:r>
    <w:r>
      <w:rPr>
        <w:rStyle w:val="PageNumber"/>
      </w:rPr>
      <w:fldChar w:fldCharType="end"/>
    </w:r>
  </w:p>
  <w:p w14:paraId="16BB8327" w14:textId="77777777" w:rsidR="001D52E6" w:rsidRDefault="001D52E6" w:rsidP="00690D5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CBA8437" w14:textId="77777777" w:rsidR="008B6EF7" w:rsidRDefault="008B6EF7" w:rsidP="00C26135">
      <w:pPr>
        <w:spacing w:before="0" w:line="240" w:lineRule="auto"/>
      </w:pPr>
      <w:r>
        <w:separator/>
      </w:r>
    </w:p>
  </w:footnote>
  <w:footnote w:type="continuationSeparator" w:id="0">
    <w:p w14:paraId="0005D5E6" w14:textId="77777777" w:rsidR="008B6EF7" w:rsidRDefault="008B6EF7" w:rsidP="00C26135">
      <w:pPr>
        <w:spacing w:before="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34E2557"/>
    <w:multiLevelType w:val="multilevel"/>
    <w:tmpl w:val="60E233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14334A5"/>
    <w:multiLevelType w:val="multilevel"/>
    <w:tmpl w:val="D78EE1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3ED5"/>
    <w:rsid w:val="00000E2C"/>
    <w:rsid w:val="00000F94"/>
    <w:rsid w:val="00001C49"/>
    <w:rsid w:val="00002A19"/>
    <w:rsid w:val="00002A73"/>
    <w:rsid w:val="0000352C"/>
    <w:rsid w:val="000041CA"/>
    <w:rsid w:val="00005EEF"/>
    <w:rsid w:val="00006AEF"/>
    <w:rsid w:val="00006E87"/>
    <w:rsid w:val="0000720E"/>
    <w:rsid w:val="000073B8"/>
    <w:rsid w:val="00012BCD"/>
    <w:rsid w:val="000140B7"/>
    <w:rsid w:val="0001451A"/>
    <w:rsid w:val="00014AB7"/>
    <w:rsid w:val="00014D17"/>
    <w:rsid w:val="00014FC8"/>
    <w:rsid w:val="00015331"/>
    <w:rsid w:val="00016354"/>
    <w:rsid w:val="000169DE"/>
    <w:rsid w:val="00020126"/>
    <w:rsid w:val="00020289"/>
    <w:rsid w:val="000210B8"/>
    <w:rsid w:val="00021985"/>
    <w:rsid w:val="00021ECC"/>
    <w:rsid w:val="000232DE"/>
    <w:rsid w:val="00024A1B"/>
    <w:rsid w:val="00024BF5"/>
    <w:rsid w:val="00024E2B"/>
    <w:rsid w:val="00025761"/>
    <w:rsid w:val="0002597A"/>
    <w:rsid w:val="00026640"/>
    <w:rsid w:val="0002675F"/>
    <w:rsid w:val="0002683D"/>
    <w:rsid w:val="00027BE7"/>
    <w:rsid w:val="00030341"/>
    <w:rsid w:val="000305B4"/>
    <w:rsid w:val="00031C23"/>
    <w:rsid w:val="00032058"/>
    <w:rsid w:val="00034237"/>
    <w:rsid w:val="0003463E"/>
    <w:rsid w:val="0003584F"/>
    <w:rsid w:val="00036541"/>
    <w:rsid w:val="0003664C"/>
    <w:rsid w:val="00036653"/>
    <w:rsid w:val="000367FC"/>
    <w:rsid w:val="0004019B"/>
    <w:rsid w:val="00040B6F"/>
    <w:rsid w:val="0004146F"/>
    <w:rsid w:val="00041A08"/>
    <w:rsid w:val="00041C24"/>
    <w:rsid w:val="00041E8C"/>
    <w:rsid w:val="00042036"/>
    <w:rsid w:val="00042247"/>
    <w:rsid w:val="00043FA3"/>
    <w:rsid w:val="0004565E"/>
    <w:rsid w:val="000458A3"/>
    <w:rsid w:val="00045E8F"/>
    <w:rsid w:val="00046CC0"/>
    <w:rsid w:val="00046D6B"/>
    <w:rsid w:val="0004701C"/>
    <w:rsid w:val="00047230"/>
    <w:rsid w:val="0005024D"/>
    <w:rsid w:val="000502AD"/>
    <w:rsid w:val="0005058F"/>
    <w:rsid w:val="0005097B"/>
    <w:rsid w:val="00053192"/>
    <w:rsid w:val="000531E1"/>
    <w:rsid w:val="00053CD1"/>
    <w:rsid w:val="00054126"/>
    <w:rsid w:val="00054C3F"/>
    <w:rsid w:val="00055836"/>
    <w:rsid w:val="0005696C"/>
    <w:rsid w:val="00057564"/>
    <w:rsid w:val="00057901"/>
    <w:rsid w:val="0005791F"/>
    <w:rsid w:val="00057A6C"/>
    <w:rsid w:val="00061329"/>
    <w:rsid w:val="000617EF"/>
    <w:rsid w:val="000618ED"/>
    <w:rsid w:val="00061985"/>
    <w:rsid w:val="00061BDD"/>
    <w:rsid w:val="00061C97"/>
    <w:rsid w:val="000649AA"/>
    <w:rsid w:val="0006528E"/>
    <w:rsid w:val="000654D4"/>
    <w:rsid w:val="00065580"/>
    <w:rsid w:val="00065DC6"/>
    <w:rsid w:val="00067981"/>
    <w:rsid w:val="00067F5A"/>
    <w:rsid w:val="00070D0C"/>
    <w:rsid w:val="0007211A"/>
    <w:rsid w:val="0007224D"/>
    <w:rsid w:val="00072EB9"/>
    <w:rsid w:val="000734BD"/>
    <w:rsid w:val="00074FC1"/>
    <w:rsid w:val="00075707"/>
    <w:rsid w:val="00080751"/>
    <w:rsid w:val="00082285"/>
    <w:rsid w:val="0008275F"/>
    <w:rsid w:val="00083F47"/>
    <w:rsid w:val="00084017"/>
    <w:rsid w:val="000854EF"/>
    <w:rsid w:val="00085927"/>
    <w:rsid w:val="00085EB2"/>
    <w:rsid w:val="000866C7"/>
    <w:rsid w:val="0008674C"/>
    <w:rsid w:val="00086854"/>
    <w:rsid w:val="00087278"/>
    <w:rsid w:val="0008756B"/>
    <w:rsid w:val="00090035"/>
    <w:rsid w:val="00091644"/>
    <w:rsid w:val="0009196A"/>
    <w:rsid w:val="00091F43"/>
    <w:rsid w:val="000923E7"/>
    <w:rsid w:val="00093151"/>
    <w:rsid w:val="0009335C"/>
    <w:rsid w:val="00093685"/>
    <w:rsid w:val="00093D32"/>
    <w:rsid w:val="000945BE"/>
    <w:rsid w:val="00095304"/>
    <w:rsid w:val="00095998"/>
    <w:rsid w:val="00095AA5"/>
    <w:rsid w:val="000969D0"/>
    <w:rsid w:val="000A03A5"/>
    <w:rsid w:val="000A0C52"/>
    <w:rsid w:val="000A2F89"/>
    <w:rsid w:val="000A301A"/>
    <w:rsid w:val="000A4527"/>
    <w:rsid w:val="000A4DBC"/>
    <w:rsid w:val="000A535E"/>
    <w:rsid w:val="000A5454"/>
    <w:rsid w:val="000A5D31"/>
    <w:rsid w:val="000A6081"/>
    <w:rsid w:val="000A6635"/>
    <w:rsid w:val="000A66B2"/>
    <w:rsid w:val="000A7EFC"/>
    <w:rsid w:val="000B0387"/>
    <w:rsid w:val="000B0741"/>
    <w:rsid w:val="000B084B"/>
    <w:rsid w:val="000B0A89"/>
    <w:rsid w:val="000B1086"/>
    <w:rsid w:val="000B17D3"/>
    <w:rsid w:val="000B1942"/>
    <w:rsid w:val="000B24ED"/>
    <w:rsid w:val="000B2F36"/>
    <w:rsid w:val="000B3E17"/>
    <w:rsid w:val="000B4A98"/>
    <w:rsid w:val="000B5003"/>
    <w:rsid w:val="000B5787"/>
    <w:rsid w:val="000B5FB0"/>
    <w:rsid w:val="000B67FF"/>
    <w:rsid w:val="000B7C3E"/>
    <w:rsid w:val="000C0BD8"/>
    <w:rsid w:val="000C2BE4"/>
    <w:rsid w:val="000C2E94"/>
    <w:rsid w:val="000C3CCE"/>
    <w:rsid w:val="000C471E"/>
    <w:rsid w:val="000C4E56"/>
    <w:rsid w:val="000C4FB4"/>
    <w:rsid w:val="000C5AD3"/>
    <w:rsid w:val="000D0AC9"/>
    <w:rsid w:val="000D0B3B"/>
    <w:rsid w:val="000D10D0"/>
    <w:rsid w:val="000D129C"/>
    <w:rsid w:val="000D18AE"/>
    <w:rsid w:val="000D34D3"/>
    <w:rsid w:val="000D3C47"/>
    <w:rsid w:val="000D564C"/>
    <w:rsid w:val="000D72B5"/>
    <w:rsid w:val="000D7A3C"/>
    <w:rsid w:val="000E058E"/>
    <w:rsid w:val="000E059E"/>
    <w:rsid w:val="000E0676"/>
    <w:rsid w:val="000E0A07"/>
    <w:rsid w:val="000E1866"/>
    <w:rsid w:val="000E1C5C"/>
    <w:rsid w:val="000E2519"/>
    <w:rsid w:val="000E297E"/>
    <w:rsid w:val="000E45C7"/>
    <w:rsid w:val="000E4CE8"/>
    <w:rsid w:val="000E56A2"/>
    <w:rsid w:val="000E643A"/>
    <w:rsid w:val="000E66D3"/>
    <w:rsid w:val="000E6E45"/>
    <w:rsid w:val="000E7650"/>
    <w:rsid w:val="000E7CE6"/>
    <w:rsid w:val="000F23E7"/>
    <w:rsid w:val="000F2538"/>
    <w:rsid w:val="000F2C29"/>
    <w:rsid w:val="000F3152"/>
    <w:rsid w:val="000F31CE"/>
    <w:rsid w:val="000F362C"/>
    <w:rsid w:val="000F3751"/>
    <w:rsid w:val="000F378D"/>
    <w:rsid w:val="000F3BD7"/>
    <w:rsid w:val="000F4287"/>
    <w:rsid w:val="000F5571"/>
    <w:rsid w:val="000F689C"/>
    <w:rsid w:val="000F6F3B"/>
    <w:rsid w:val="000F7CD8"/>
    <w:rsid w:val="000F7E0A"/>
    <w:rsid w:val="000F7E8A"/>
    <w:rsid w:val="00102247"/>
    <w:rsid w:val="0010284D"/>
    <w:rsid w:val="00103679"/>
    <w:rsid w:val="00103A64"/>
    <w:rsid w:val="00105212"/>
    <w:rsid w:val="00105CD5"/>
    <w:rsid w:val="001060F2"/>
    <w:rsid w:val="00107C2D"/>
    <w:rsid w:val="0011011C"/>
    <w:rsid w:val="001125FA"/>
    <w:rsid w:val="001130F1"/>
    <w:rsid w:val="001138FB"/>
    <w:rsid w:val="001144FD"/>
    <w:rsid w:val="0011453F"/>
    <w:rsid w:val="00114DF2"/>
    <w:rsid w:val="00114E1B"/>
    <w:rsid w:val="001153E3"/>
    <w:rsid w:val="00116205"/>
    <w:rsid w:val="0011730C"/>
    <w:rsid w:val="00117D1B"/>
    <w:rsid w:val="00120622"/>
    <w:rsid w:val="001207D8"/>
    <w:rsid w:val="00122285"/>
    <w:rsid w:val="00122CD8"/>
    <w:rsid w:val="00123290"/>
    <w:rsid w:val="0012421F"/>
    <w:rsid w:val="001246F9"/>
    <w:rsid w:val="00125C81"/>
    <w:rsid w:val="0012655D"/>
    <w:rsid w:val="001265EF"/>
    <w:rsid w:val="00126624"/>
    <w:rsid w:val="00126E41"/>
    <w:rsid w:val="00127A45"/>
    <w:rsid w:val="0013077E"/>
    <w:rsid w:val="001318BD"/>
    <w:rsid w:val="00132FA9"/>
    <w:rsid w:val="001333D6"/>
    <w:rsid w:val="00133F43"/>
    <w:rsid w:val="00135BD2"/>
    <w:rsid w:val="00135CF8"/>
    <w:rsid w:val="00137D2D"/>
    <w:rsid w:val="00140F21"/>
    <w:rsid w:val="00141702"/>
    <w:rsid w:val="001418E0"/>
    <w:rsid w:val="0014269E"/>
    <w:rsid w:val="00142D28"/>
    <w:rsid w:val="00143775"/>
    <w:rsid w:val="00144DA5"/>
    <w:rsid w:val="00144E3F"/>
    <w:rsid w:val="001450CC"/>
    <w:rsid w:val="00145944"/>
    <w:rsid w:val="001469D7"/>
    <w:rsid w:val="001472D9"/>
    <w:rsid w:val="00147C17"/>
    <w:rsid w:val="00150626"/>
    <w:rsid w:val="00151B8B"/>
    <w:rsid w:val="00151DBE"/>
    <w:rsid w:val="00151E34"/>
    <w:rsid w:val="00152DC1"/>
    <w:rsid w:val="001530DA"/>
    <w:rsid w:val="00153B9C"/>
    <w:rsid w:val="00153ECF"/>
    <w:rsid w:val="001540EF"/>
    <w:rsid w:val="00154761"/>
    <w:rsid w:val="001548BF"/>
    <w:rsid w:val="0015494A"/>
    <w:rsid w:val="00154CD5"/>
    <w:rsid w:val="0015500B"/>
    <w:rsid w:val="001555D4"/>
    <w:rsid w:val="001559E8"/>
    <w:rsid w:val="00156E0F"/>
    <w:rsid w:val="001570B3"/>
    <w:rsid w:val="0015731D"/>
    <w:rsid w:val="0016013D"/>
    <w:rsid w:val="0016113C"/>
    <w:rsid w:val="00162702"/>
    <w:rsid w:val="00162A5E"/>
    <w:rsid w:val="00163034"/>
    <w:rsid w:val="001634DC"/>
    <w:rsid w:val="001636A5"/>
    <w:rsid w:val="00163EFB"/>
    <w:rsid w:val="001642DF"/>
    <w:rsid w:val="001643A2"/>
    <w:rsid w:val="00164D50"/>
    <w:rsid w:val="00164EC4"/>
    <w:rsid w:val="00165DAC"/>
    <w:rsid w:val="00170026"/>
    <w:rsid w:val="00171B9E"/>
    <w:rsid w:val="00171DA8"/>
    <w:rsid w:val="00171DAA"/>
    <w:rsid w:val="001722E7"/>
    <w:rsid w:val="001728E3"/>
    <w:rsid w:val="00172CAF"/>
    <w:rsid w:val="001738F7"/>
    <w:rsid w:val="00173A36"/>
    <w:rsid w:val="00173BE7"/>
    <w:rsid w:val="00173F7B"/>
    <w:rsid w:val="00175261"/>
    <w:rsid w:val="00176359"/>
    <w:rsid w:val="0017756E"/>
    <w:rsid w:val="00177AAA"/>
    <w:rsid w:val="00177C72"/>
    <w:rsid w:val="0018117F"/>
    <w:rsid w:val="001822E6"/>
    <w:rsid w:val="0018261E"/>
    <w:rsid w:val="00182AF4"/>
    <w:rsid w:val="00182D56"/>
    <w:rsid w:val="0018347D"/>
    <w:rsid w:val="001845FA"/>
    <w:rsid w:val="00184D6A"/>
    <w:rsid w:val="0018549B"/>
    <w:rsid w:val="001856DE"/>
    <w:rsid w:val="00185AA5"/>
    <w:rsid w:val="00185C89"/>
    <w:rsid w:val="001863CC"/>
    <w:rsid w:val="001872CD"/>
    <w:rsid w:val="00187F8D"/>
    <w:rsid w:val="0019067E"/>
    <w:rsid w:val="00191740"/>
    <w:rsid w:val="00191E37"/>
    <w:rsid w:val="001929C4"/>
    <w:rsid w:val="00193A6E"/>
    <w:rsid w:val="00193D4E"/>
    <w:rsid w:val="00193E6D"/>
    <w:rsid w:val="00194B07"/>
    <w:rsid w:val="00196F2D"/>
    <w:rsid w:val="00197581"/>
    <w:rsid w:val="001A038E"/>
    <w:rsid w:val="001A1148"/>
    <w:rsid w:val="001A1524"/>
    <w:rsid w:val="001A2803"/>
    <w:rsid w:val="001A2CB0"/>
    <w:rsid w:val="001A2CEB"/>
    <w:rsid w:val="001A3369"/>
    <w:rsid w:val="001A36CB"/>
    <w:rsid w:val="001A3A1A"/>
    <w:rsid w:val="001A3EA9"/>
    <w:rsid w:val="001A586B"/>
    <w:rsid w:val="001A592D"/>
    <w:rsid w:val="001A67C9"/>
    <w:rsid w:val="001A6BF0"/>
    <w:rsid w:val="001B022D"/>
    <w:rsid w:val="001B1FCA"/>
    <w:rsid w:val="001B2BAC"/>
    <w:rsid w:val="001B48F7"/>
    <w:rsid w:val="001B491F"/>
    <w:rsid w:val="001B4D6A"/>
    <w:rsid w:val="001B5171"/>
    <w:rsid w:val="001B5BEF"/>
    <w:rsid w:val="001C0359"/>
    <w:rsid w:val="001C0C15"/>
    <w:rsid w:val="001C18C5"/>
    <w:rsid w:val="001C1C98"/>
    <w:rsid w:val="001C5AB1"/>
    <w:rsid w:val="001C630E"/>
    <w:rsid w:val="001C6D53"/>
    <w:rsid w:val="001C70B4"/>
    <w:rsid w:val="001C7B36"/>
    <w:rsid w:val="001D03BE"/>
    <w:rsid w:val="001D10EA"/>
    <w:rsid w:val="001D13D8"/>
    <w:rsid w:val="001D1414"/>
    <w:rsid w:val="001D1644"/>
    <w:rsid w:val="001D1F31"/>
    <w:rsid w:val="001D2671"/>
    <w:rsid w:val="001D2855"/>
    <w:rsid w:val="001D287F"/>
    <w:rsid w:val="001D2B25"/>
    <w:rsid w:val="001D2CC2"/>
    <w:rsid w:val="001D31FA"/>
    <w:rsid w:val="001D3831"/>
    <w:rsid w:val="001D3D44"/>
    <w:rsid w:val="001D52E6"/>
    <w:rsid w:val="001D52EE"/>
    <w:rsid w:val="001E1F4C"/>
    <w:rsid w:val="001E33A8"/>
    <w:rsid w:val="001E6EBD"/>
    <w:rsid w:val="001F0CE4"/>
    <w:rsid w:val="001F1D6D"/>
    <w:rsid w:val="001F45B3"/>
    <w:rsid w:val="001F47E8"/>
    <w:rsid w:val="001F4D7F"/>
    <w:rsid w:val="001F4E91"/>
    <w:rsid w:val="001F578A"/>
    <w:rsid w:val="001F669F"/>
    <w:rsid w:val="001F69E7"/>
    <w:rsid w:val="001F6A01"/>
    <w:rsid w:val="001F6CC7"/>
    <w:rsid w:val="001F79CA"/>
    <w:rsid w:val="001F7FD2"/>
    <w:rsid w:val="002007F8"/>
    <w:rsid w:val="00200FB7"/>
    <w:rsid w:val="0020164C"/>
    <w:rsid w:val="0020242B"/>
    <w:rsid w:val="00202936"/>
    <w:rsid w:val="0020371B"/>
    <w:rsid w:val="00203E9E"/>
    <w:rsid w:val="00204499"/>
    <w:rsid w:val="002049D5"/>
    <w:rsid w:val="00205010"/>
    <w:rsid w:val="002054AF"/>
    <w:rsid w:val="00206576"/>
    <w:rsid w:val="00206E97"/>
    <w:rsid w:val="0020702F"/>
    <w:rsid w:val="00207097"/>
    <w:rsid w:val="00207310"/>
    <w:rsid w:val="00207FB8"/>
    <w:rsid w:val="00211AAC"/>
    <w:rsid w:val="00211E0D"/>
    <w:rsid w:val="00212286"/>
    <w:rsid w:val="0021338B"/>
    <w:rsid w:val="002137F7"/>
    <w:rsid w:val="00213D51"/>
    <w:rsid w:val="00214969"/>
    <w:rsid w:val="0021636E"/>
    <w:rsid w:val="0021724C"/>
    <w:rsid w:val="00217DDF"/>
    <w:rsid w:val="0022183D"/>
    <w:rsid w:val="0022192B"/>
    <w:rsid w:val="00221D8D"/>
    <w:rsid w:val="00221EBE"/>
    <w:rsid w:val="00222110"/>
    <w:rsid w:val="00222A33"/>
    <w:rsid w:val="00223561"/>
    <w:rsid w:val="00223D94"/>
    <w:rsid w:val="00224CB5"/>
    <w:rsid w:val="00224E28"/>
    <w:rsid w:val="0022505B"/>
    <w:rsid w:val="00226632"/>
    <w:rsid w:val="00226BED"/>
    <w:rsid w:val="00227782"/>
    <w:rsid w:val="00227948"/>
    <w:rsid w:val="00227BD3"/>
    <w:rsid w:val="00227E18"/>
    <w:rsid w:val="0023069D"/>
    <w:rsid w:val="0023266F"/>
    <w:rsid w:val="00234A35"/>
    <w:rsid w:val="00235AEE"/>
    <w:rsid w:val="00235D3E"/>
    <w:rsid w:val="00235F01"/>
    <w:rsid w:val="00236CCD"/>
    <w:rsid w:val="00237430"/>
    <w:rsid w:val="00237786"/>
    <w:rsid w:val="002379B0"/>
    <w:rsid w:val="00237B70"/>
    <w:rsid w:val="00237B90"/>
    <w:rsid w:val="00241650"/>
    <w:rsid w:val="002420B1"/>
    <w:rsid w:val="002438A9"/>
    <w:rsid w:val="00243B68"/>
    <w:rsid w:val="00243C4F"/>
    <w:rsid w:val="00245E47"/>
    <w:rsid w:val="00246EB7"/>
    <w:rsid w:val="00250F52"/>
    <w:rsid w:val="002512B5"/>
    <w:rsid w:val="00251A59"/>
    <w:rsid w:val="00252250"/>
    <w:rsid w:val="0025259B"/>
    <w:rsid w:val="00253679"/>
    <w:rsid w:val="00253A09"/>
    <w:rsid w:val="00255498"/>
    <w:rsid w:val="002555F0"/>
    <w:rsid w:val="002560EC"/>
    <w:rsid w:val="002565F2"/>
    <w:rsid w:val="00257270"/>
    <w:rsid w:val="002604A4"/>
    <w:rsid w:val="00260A7A"/>
    <w:rsid w:val="002615C7"/>
    <w:rsid w:val="00261D1B"/>
    <w:rsid w:val="00262778"/>
    <w:rsid w:val="00262D90"/>
    <w:rsid w:val="00262ECA"/>
    <w:rsid w:val="00263AA0"/>
    <w:rsid w:val="00264311"/>
    <w:rsid w:val="00264AF1"/>
    <w:rsid w:val="002656EA"/>
    <w:rsid w:val="00266BA5"/>
    <w:rsid w:val="00266DBE"/>
    <w:rsid w:val="00267AB1"/>
    <w:rsid w:val="00267C44"/>
    <w:rsid w:val="00267EB0"/>
    <w:rsid w:val="00267F2B"/>
    <w:rsid w:val="002716C6"/>
    <w:rsid w:val="00271974"/>
    <w:rsid w:val="0027233A"/>
    <w:rsid w:val="00272B05"/>
    <w:rsid w:val="00273604"/>
    <w:rsid w:val="00273607"/>
    <w:rsid w:val="002738F0"/>
    <w:rsid w:val="00274F65"/>
    <w:rsid w:val="002756A0"/>
    <w:rsid w:val="00275AE1"/>
    <w:rsid w:val="002761A9"/>
    <w:rsid w:val="00276A87"/>
    <w:rsid w:val="00276D23"/>
    <w:rsid w:val="0027731F"/>
    <w:rsid w:val="0027733B"/>
    <w:rsid w:val="00277857"/>
    <w:rsid w:val="00277A14"/>
    <w:rsid w:val="002800CF"/>
    <w:rsid w:val="002802D4"/>
    <w:rsid w:val="002807B4"/>
    <w:rsid w:val="0028113A"/>
    <w:rsid w:val="00282185"/>
    <w:rsid w:val="0028307A"/>
    <w:rsid w:val="00284096"/>
    <w:rsid w:val="0028442E"/>
    <w:rsid w:val="00285ED9"/>
    <w:rsid w:val="00286958"/>
    <w:rsid w:val="00286A80"/>
    <w:rsid w:val="00286DF6"/>
    <w:rsid w:val="0028704F"/>
    <w:rsid w:val="00291BAB"/>
    <w:rsid w:val="00291E17"/>
    <w:rsid w:val="00292317"/>
    <w:rsid w:val="00293054"/>
    <w:rsid w:val="002940D0"/>
    <w:rsid w:val="002945AE"/>
    <w:rsid w:val="0029681B"/>
    <w:rsid w:val="002A0345"/>
    <w:rsid w:val="002A1DBB"/>
    <w:rsid w:val="002A1DF7"/>
    <w:rsid w:val="002A2342"/>
    <w:rsid w:val="002A2B56"/>
    <w:rsid w:val="002A3680"/>
    <w:rsid w:val="002A466E"/>
    <w:rsid w:val="002A4C4D"/>
    <w:rsid w:val="002A6301"/>
    <w:rsid w:val="002A6E31"/>
    <w:rsid w:val="002A7111"/>
    <w:rsid w:val="002A72EF"/>
    <w:rsid w:val="002B0A75"/>
    <w:rsid w:val="002B1980"/>
    <w:rsid w:val="002B1C2F"/>
    <w:rsid w:val="002B24EE"/>
    <w:rsid w:val="002B3CB3"/>
    <w:rsid w:val="002B3F8B"/>
    <w:rsid w:val="002B5C57"/>
    <w:rsid w:val="002B5FBE"/>
    <w:rsid w:val="002B6C3C"/>
    <w:rsid w:val="002B6D93"/>
    <w:rsid w:val="002B78FA"/>
    <w:rsid w:val="002C005A"/>
    <w:rsid w:val="002C02F6"/>
    <w:rsid w:val="002C073D"/>
    <w:rsid w:val="002C2574"/>
    <w:rsid w:val="002C32D5"/>
    <w:rsid w:val="002C3AD8"/>
    <w:rsid w:val="002C5640"/>
    <w:rsid w:val="002C56D7"/>
    <w:rsid w:val="002C584B"/>
    <w:rsid w:val="002C603B"/>
    <w:rsid w:val="002C63B7"/>
    <w:rsid w:val="002C6582"/>
    <w:rsid w:val="002C6B32"/>
    <w:rsid w:val="002C6DB3"/>
    <w:rsid w:val="002D0084"/>
    <w:rsid w:val="002D1147"/>
    <w:rsid w:val="002D21F1"/>
    <w:rsid w:val="002D338D"/>
    <w:rsid w:val="002D39B4"/>
    <w:rsid w:val="002D44D7"/>
    <w:rsid w:val="002D4F3E"/>
    <w:rsid w:val="002D54E7"/>
    <w:rsid w:val="002D5556"/>
    <w:rsid w:val="002D576E"/>
    <w:rsid w:val="002D609D"/>
    <w:rsid w:val="002D6683"/>
    <w:rsid w:val="002D6F17"/>
    <w:rsid w:val="002E019F"/>
    <w:rsid w:val="002E1317"/>
    <w:rsid w:val="002E14C1"/>
    <w:rsid w:val="002E1D09"/>
    <w:rsid w:val="002E3BB6"/>
    <w:rsid w:val="002E3CA4"/>
    <w:rsid w:val="002E3EC0"/>
    <w:rsid w:val="002E5449"/>
    <w:rsid w:val="002E5785"/>
    <w:rsid w:val="002E6E3A"/>
    <w:rsid w:val="002E6F89"/>
    <w:rsid w:val="002E7EE4"/>
    <w:rsid w:val="002E7F48"/>
    <w:rsid w:val="002F0645"/>
    <w:rsid w:val="002F0ADA"/>
    <w:rsid w:val="002F14C1"/>
    <w:rsid w:val="002F35DB"/>
    <w:rsid w:val="002F37DC"/>
    <w:rsid w:val="002F3FB4"/>
    <w:rsid w:val="002F4633"/>
    <w:rsid w:val="002F509A"/>
    <w:rsid w:val="002F57FB"/>
    <w:rsid w:val="002F5A5C"/>
    <w:rsid w:val="002F5FE8"/>
    <w:rsid w:val="002F624F"/>
    <w:rsid w:val="002F68DF"/>
    <w:rsid w:val="002F7075"/>
    <w:rsid w:val="00300769"/>
    <w:rsid w:val="003012F1"/>
    <w:rsid w:val="00301380"/>
    <w:rsid w:val="00301A24"/>
    <w:rsid w:val="00303E17"/>
    <w:rsid w:val="00304B81"/>
    <w:rsid w:val="00305571"/>
    <w:rsid w:val="003057BF"/>
    <w:rsid w:val="00306EF8"/>
    <w:rsid w:val="003075C0"/>
    <w:rsid w:val="00307EF4"/>
    <w:rsid w:val="00311304"/>
    <w:rsid w:val="00311738"/>
    <w:rsid w:val="00312699"/>
    <w:rsid w:val="00313A84"/>
    <w:rsid w:val="00314040"/>
    <w:rsid w:val="0031463C"/>
    <w:rsid w:val="00315014"/>
    <w:rsid w:val="003163AD"/>
    <w:rsid w:val="00316682"/>
    <w:rsid w:val="00316C6A"/>
    <w:rsid w:val="003171D1"/>
    <w:rsid w:val="0031775E"/>
    <w:rsid w:val="00320773"/>
    <w:rsid w:val="00320A7E"/>
    <w:rsid w:val="00320C7E"/>
    <w:rsid w:val="00323196"/>
    <w:rsid w:val="00323810"/>
    <w:rsid w:val="00323C45"/>
    <w:rsid w:val="00326693"/>
    <w:rsid w:val="00330A00"/>
    <w:rsid w:val="00330D6B"/>
    <w:rsid w:val="00331623"/>
    <w:rsid w:val="00333248"/>
    <w:rsid w:val="00334E44"/>
    <w:rsid w:val="00335610"/>
    <w:rsid w:val="0033571D"/>
    <w:rsid w:val="003361D3"/>
    <w:rsid w:val="00336AB6"/>
    <w:rsid w:val="003371CB"/>
    <w:rsid w:val="0033722B"/>
    <w:rsid w:val="0034048E"/>
    <w:rsid w:val="00340513"/>
    <w:rsid w:val="00340C62"/>
    <w:rsid w:val="00340C7F"/>
    <w:rsid w:val="003410F3"/>
    <w:rsid w:val="003411B5"/>
    <w:rsid w:val="003417B0"/>
    <w:rsid w:val="00341896"/>
    <w:rsid w:val="00341C91"/>
    <w:rsid w:val="00342FE2"/>
    <w:rsid w:val="0034377C"/>
    <w:rsid w:val="003444E8"/>
    <w:rsid w:val="003445D9"/>
    <w:rsid w:val="00344F02"/>
    <w:rsid w:val="00345192"/>
    <w:rsid w:val="0034660C"/>
    <w:rsid w:val="00346F30"/>
    <w:rsid w:val="00347631"/>
    <w:rsid w:val="0035092D"/>
    <w:rsid w:val="00350D1D"/>
    <w:rsid w:val="0035179C"/>
    <w:rsid w:val="00351DC1"/>
    <w:rsid w:val="003527A4"/>
    <w:rsid w:val="0035324C"/>
    <w:rsid w:val="003548E1"/>
    <w:rsid w:val="00354E99"/>
    <w:rsid w:val="003566B3"/>
    <w:rsid w:val="00356760"/>
    <w:rsid w:val="00356FDC"/>
    <w:rsid w:val="0036031E"/>
    <w:rsid w:val="00360D4E"/>
    <w:rsid w:val="00360DBD"/>
    <w:rsid w:val="00361D55"/>
    <w:rsid w:val="00362EA9"/>
    <w:rsid w:val="0036352B"/>
    <w:rsid w:val="00364096"/>
    <w:rsid w:val="0036460E"/>
    <w:rsid w:val="003647FB"/>
    <w:rsid w:val="00365086"/>
    <w:rsid w:val="003654A8"/>
    <w:rsid w:val="00366C60"/>
    <w:rsid w:val="0037040E"/>
    <w:rsid w:val="003707D4"/>
    <w:rsid w:val="0037087A"/>
    <w:rsid w:val="00370A50"/>
    <w:rsid w:val="003719BE"/>
    <w:rsid w:val="00371F7A"/>
    <w:rsid w:val="003725BD"/>
    <w:rsid w:val="00372EF7"/>
    <w:rsid w:val="00373128"/>
    <w:rsid w:val="00373F2A"/>
    <w:rsid w:val="00375B57"/>
    <w:rsid w:val="00376345"/>
    <w:rsid w:val="003763A8"/>
    <w:rsid w:val="003763E1"/>
    <w:rsid w:val="00376C35"/>
    <w:rsid w:val="00376DE5"/>
    <w:rsid w:val="00377138"/>
    <w:rsid w:val="00380081"/>
    <w:rsid w:val="003841DC"/>
    <w:rsid w:val="003846B2"/>
    <w:rsid w:val="00385356"/>
    <w:rsid w:val="00386298"/>
    <w:rsid w:val="00387C38"/>
    <w:rsid w:val="00387CF0"/>
    <w:rsid w:val="00390516"/>
    <w:rsid w:val="003913F7"/>
    <w:rsid w:val="00391756"/>
    <w:rsid w:val="00391F09"/>
    <w:rsid w:val="003920A8"/>
    <w:rsid w:val="00392661"/>
    <w:rsid w:val="003929DE"/>
    <w:rsid w:val="00392DBB"/>
    <w:rsid w:val="00392F18"/>
    <w:rsid w:val="00393A33"/>
    <w:rsid w:val="003947EA"/>
    <w:rsid w:val="00395390"/>
    <w:rsid w:val="00395B9E"/>
    <w:rsid w:val="00395F50"/>
    <w:rsid w:val="003966B2"/>
    <w:rsid w:val="00396B87"/>
    <w:rsid w:val="003972FF"/>
    <w:rsid w:val="00397AD6"/>
    <w:rsid w:val="00397EAD"/>
    <w:rsid w:val="003A02E3"/>
    <w:rsid w:val="003A2210"/>
    <w:rsid w:val="003A246C"/>
    <w:rsid w:val="003A37BD"/>
    <w:rsid w:val="003A3C66"/>
    <w:rsid w:val="003A3C78"/>
    <w:rsid w:val="003A3D8D"/>
    <w:rsid w:val="003A3F39"/>
    <w:rsid w:val="003A4DCA"/>
    <w:rsid w:val="003A4FBA"/>
    <w:rsid w:val="003A5733"/>
    <w:rsid w:val="003A5EAA"/>
    <w:rsid w:val="003A673B"/>
    <w:rsid w:val="003B0244"/>
    <w:rsid w:val="003B06DD"/>
    <w:rsid w:val="003B186D"/>
    <w:rsid w:val="003B18A1"/>
    <w:rsid w:val="003B1CBA"/>
    <w:rsid w:val="003B2D19"/>
    <w:rsid w:val="003B49A0"/>
    <w:rsid w:val="003B4FD6"/>
    <w:rsid w:val="003B51C2"/>
    <w:rsid w:val="003B5352"/>
    <w:rsid w:val="003B53D4"/>
    <w:rsid w:val="003B5D18"/>
    <w:rsid w:val="003B7164"/>
    <w:rsid w:val="003B76AD"/>
    <w:rsid w:val="003B7F93"/>
    <w:rsid w:val="003C010C"/>
    <w:rsid w:val="003C1AB8"/>
    <w:rsid w:val="003C1AC8"/>
    <w:rsid w:val="003C2C5F"/>
    <w:rsid w:val="003C2D28"/>
    <w:rsid w:val="003C2E4E"/>
    <w:rsid w:val="003C3D95"/>
    <w:rsid w:val="003C400F"/>
    <w:rsid w:val="003C4FD2"/>
    <w:rsid w:val="003C5106"/>
    <w:rsid w:val="003C5F17"/>
    <w:rsid w:val="003C6A35"/>
    <w:rsid w:val="003C72D5"/>
    <w:rsid w:val="003C7984"/>
    <w:rsid w:val="003D07A4"/>
    <w:rsid w:val="003D1D7C"/>
    <w:rsid w:val="003D32A2"/>
    <w:rsid w:val="003D3376"/>
    <w:rsid w:val="003D3420"/>
    <w:rsid w:val="003D4AEB"/>
    <w:rsid w:val="003D5D16"/>
    <w:rsid w:val="003D643B"/>
    <w:rsid w:val="003D7ABF"/>
    <w:rsid w:val="003E088C"/>
    <w:rsid w:val="003E0CCE"/>
    <w:rsid w:val="003E0F3C"/>
    <w:rsid w:val="003E1241"/>
    <w:rsid w:val="003E17D2"/>
    <w:rsid w:val="003E1C22"/>
    <w:rsid w:val="003E2255"/>
    <w:rsid w:val="003E23AB"/>
    <w:rsid w:val="003E2429"/>
    <w:rsid w:val="003E2E9E"/>
    <w:rsid w:val="003E30E8"/>
    <w:rsid w:val="003E3519"/>
    <w:rsid w:val="003E3FF5"/>
    <w:rsid w:val="003E5150"/>
    <w:rsid w:val="003E51F6"/>
    <w:rsid w:val="003E5E21"/>
    <w:rsid w:val="003E6504"/>
    <w:rsid w:val="003E7E45"/>
    <w:rsid w:val="003F143E"/>
    <w:rsid w:val="003F1897"/>
    <w:rsid w:val="003F1A9A"/>
    <w:rsid w:val="003F29E3"/>
    <w:rsid w:val="003F3A3C"/>
    <w:rsid w:val="003F3B1B"/>
    <w:rsid w:val="003F3B85"/>
    <w:rsid w:val="003F4E92"/>
    <w:rsid w:val="003F69CD"/>
    <w:rsid w:val="003F6DAD"/>
    <w:rsid w:val="003F6F06"/>
    <w:rsid w:val="003F72CA"/>
    <w:rsid w:val="003F732D"/>
    <w:rsid w:val="004013EB"/>
    <w:rsid w:val="004052EB"/>
    <w:rsid w:val="004054C2"/>
    <w:rsid w:val="0040574C"/>
    <w:rsid w:val="00405A1E"/>
    <w:rsid w:val="004070F6"/>
    <w:rsid w:val="00407CAB"/>
    <w:rsid w:val="0041022C"/>
    <w:rsid w:val="00410472"/>
    <w:rsid w:val="0041211B"/>
    <w:rsid w:val="00412185"/>
    <w:rsid w:val="00412923"/>
    <w:rsid w:val="0041338A"/>
    <w:rsid w:val="00413604"/>
    <w:rsid w:val="00413BBD"/>
    <w:rsid w:val="004147F3"/>
    <w:rsid w:val="0041608A"/>
    <w:rsid w:val="004179B7"/>
    <w:rsid w:val="00417F4C"/>
    <w:rsid w:val="00417FCC"/>
    <w:rsid w:val="00420067"/>
    <w:rsid w:val="00420A5C"/>
    <w:rsid w:val="00422BF3"/>
    <w:rsid w:val="00422DA4"/>
    <w:rsid w:val="004246EC"/>
    <w:rsid w:val="004249F4"/>
    <w:rsid w:val="004253FA"/>
    <w:rsid w:val="004258A7"/>
    <w:rsid w:val="0042699F"/>
    <w:rsid w:val="00426A48"/>
    <w:rsid w:val="00426AA8"/>
    <w:rsid w:val="00427662"/>
    <w:rsid w:val="0043000D"/>
    <w:rsid w:val="0043022A"/>
    <w:rsid w:val="00430AD2"/>
    <w:rsid w:val="0043128B"/>
    <w:rsid w:val="00431657"/>
    <w:rsid w:val="00431742"/>
    <w:rsid w:val="00431C77"/>
    <w:rsid w:val="00432342"/>
    <w:rsid w:val="004323E5"/>
    <w:rsid w:val="00432C28"/>
    <w:rsid w:val="00432F24"/>
    <w:rsid w:val="0043318D"/>
    <w:rsid w:val="0043346F"/>
    <w:rsid w:val="00433D3A"/>
    <w:rsid w:val="00433E4C"/>
    <w:rsid w:val="0043413C"/>
    <w:rsid w:val="004343D9"/>
    <w:rsid w:val="004344BF"/>
    <w:rsid w:val="0043466F"/>
    <w:rsid w:val="00436C9B"/>
    <w:rsid w:val="00436E39"/>
    <w:rsid w:val="0043730B"/>
    <w:rsid w:val="004374C7"/>
    <w:rsid w:val="004374E0"/>
    <w:rsid w:val="00437524"/>
    <w:rsid w:val="004379D5"/>
    <w:rsid w:val="00437DC0"/>
    <w:rsid w:val="00437E47"/>
    <w:rsid w:val="00441466"/>
    <w:rsid w:val="00441819"/>
    <w:rsid w:val="00441DC4"/>
    <w:rsid w:val="00441F41"/>
    <w:rsid w:val="004426DC"/>
    <w:rsid w:val="00442920"/>
    <w:rsid w:val="00444020"/>
    <w:rsid w:val="00444578"/>
    <w:rsid w:val="00444D6E"/>
    <w:rsid w:val="004459CA"/>
    <w:rsid w:val="00445D55"/>
    <w:rsid w:val="00447BB9"/>
    <w:rsid w:val="00451256"/>
    <w:rsid w:val="004517FE"/>
    <w:rsid w:val="0045246E"/>
    <w:rsid w:val="00453393"/>
    <w:rsid w:val="00453C91"/>
    <w:rsid w:val="00453FE9"/>
    <w:rsid w:val="00454297"/>
    <w:rsid w:val="004547AA"/>
    <w:rsid w:val="00454E2C"/>
    <w:rsid w:val="00455E06"/>
    <w:rsid w:val="004561F0"/>
    <w:rsid w:val="00456394"/>
    <w:rsid w:val="00457545"/>
    <w:rsid w:val="00457932"/>
    <w:rsid w:val="00460AEF"/>
    <w:rsid w:val="00461335"/>
    <w:rsid w:val="0046286B"/>
    <w:rsid w:val="00462C03"/>
    <w:rsid w:val="00462C46"/>
    <w:rsid w:val="00463111"/>
    <w:rsid w:val="00463742"/>
    <w:rsid w:val="00464F8E"/>
    <w:rsid w:val="0046602B"/>
    <w:rsid w:val="00471586"/>
    <w:rsid w:val="0047161B"/>
    <w:rsid w:val="00472835"/>
    <w:rsid w:val="00473353"/>
    <w:rsid w:val="00473AD5"/>
    <w:rsid w:val="00473C45"/>
    <w:rsid w:val="00473DDD"/>
    <w:rsid w:val="004741B2"/>
    <w:rsid w:val="00474E71"/>
    <w:rsid w:val="00475EE2"/>
    <w:rsid w:val="0047613F"/>
    <w:rsid w:val="00476D48"/>
    <w:rsid w:val="00477944"/>
    <w:rsid w:val="004814EC"/>
    <w:rsid w:val="004816D1"/>
    <w:rsid w:val="00481931"/>
    <w:rsid w:val="0048216E"/>
    <w:rsid w:val="00482E74"/>
    <w:rsid w:val="00484397"/>
    <w:rsid w:val="00485A36"/>
    <w:rsid w:val="00485DE9"/>
    <w:rsid w:val="0048646D"/>
    <w:rsid w:val="00486C62"/>
    <w:rsid w:val="004874C6"/>
    <w:rsid w:val="004879CD"/>
    <w:rsid w:val="00487F27"/>
    <w:rsid w:val="0049090E"/>
    <w:rsid w:val="004915F8"/>
    <w:rsid w:val="004917EC"/>
    <w:rsid w:val="004920DF"/>
    <w:rsid w:val="00492390"/>
    <w:rsid w:val="0049257F"/>
    <w:rsid w:val="0049401C"/>
    <w:rsid w:val="004943B2"/>
    <w:rsid w:val="00494BD2"/>
    <w:rsid w:val="0049539C"/>
    <w:rsid w:val="00495E6D"/>
    <w:rsid w:val="004961D4"/>
    <w:rsid w:val="004967E6"/>
    <w:rsid w:val="004A16DD"/>
    <w:rsid w:val="004A19AC"/>
    <w:rsid w:val="004A1A12"/>
    <w:rsid w:val="004A2B82"/>
    <w:rsid w:val="004A38FA"/>
    <w:rsid w:val="004A3F8B"/>
    <w:rsid w:val="004A49ED"/>
    <w:rsid w:val="004A553A"/>
    <w:rsid w:val="004A5FE7"/>
    <w:rsid w:val="004A6F4B"/>
    <w:rsid w:val="004B1D1A"/>
    <w:rsid w:val="004B2001"/>
    <w:rsid w:val="004B2163"/>
    <w:rsid w:val="004B3051"/>
    <w:rsid w:val="004B3699"/>
    <w:rsid w:val="004B435C"/>
    <w:rsid w:val="004B4A8B"/>
    <w:rsid w:val="004B5233"/>
    <w:rsid w:val="004B561E"/>
    <w:rsid w:val="004B6891"/>
    <w:rsid w:val="004B73A2"/>
    <w:rsid w:val="004B74AB"/>
    <w:rsid w:val="004B7C1A"/>
    <w:rsid w:val="004B7FD0"/>
    <w:rsid w:val="004C09FD"/>
    <w:rsid w:val="004C13C8"/>
    <w:rsid w:val="004C17DA"/>
    <w:rsid w:val="004C1AAD"/>
    <w:rsid w:val="004C2310"/>
    <w:rsid w:val="004C2A17"/>
    <w:rsid w:val="004C36EE"/>
    <w:rsid w:val="004C5935"/>
    <w:rsid w:val="004C5BDA"/>
    <w:rsid w:val="004C5EFC"/>
    <w:rsid w:val="004C61B3"/>
    <w:rsid w:val="004C6CEF"/>
    <w:rsid w:val="004C7350"/>
    <w:rsid w:val="004C77FE"/>
    <w:rsid w:val="004D0B3E"/>
    <w:rsid w:val="004D0DD5"/>
    <w:rsid w:val="004D0DDB"/>
    <w:rsid w:val="004D292A"/>
    <w:rsid w:val="004D2BF7"/>
    <w:rsid w:val="004D357F"/>
    <w:rsid w:val="004D378F"/>
    <w:rsid w:val="004D3BC6"/>
    <w:rsid w:val="004D407E"/>
    <w:rsid w:val="004D456F"/>
    <w:rsid w:val="004D46FE"/>
    <w:rsid w:val="004D5456"/>
    <w:rsid w:val="004D624E"/>
    <w:rsid w:val="004D74AF"/>
    <w:rsid w:val="004E1447"/>
    <w:rsid w:val="004E16CB"/>
    <w:rsid w:val="004E1C7F"/>
    <w:rsid w:val="004E2E72"/>
    <w:rsid w:val="004E3B28"/>
    <w:rsid w:val="004E4070"/>
    <w:rsid w:val="004E48D6"/>
    <w:rsid w:val="004E4940"/>
    <w:rsid w:val="004E4F0D"/>
    <w:rsid w:val="004E5637"/>
    <w:rsid w:val="004E58F2"/>
    <w:rsid w:val="004E59F9"/>
    <w:rsid w:val="004E6286"/>
    <w:rsid w:val="004E6E75"/>
    <w:rsid w:val="004F2A17"/>
    <w:rsid w:val="004F2BFD"/>
    <w:rsid w:val="004F326B"/>
    <w:rsid w:val="004F387C"/>
    <w:rsid w:val="004F4287"/>
    <w:rsid w:val="004F4CAC"/>
    <w:rsid w:val="004F4D59"/>
    <w:rsid w:val="004F52B4"/>
    <w:rsid w:val="004F561D"/>
    <w:rsid w:val="004F576F"/>
    <w:rsid w:val="004F5C39"/>
    <w:rsid w:val="004F5DD2"/>
    <w:rsid w:val="004F7278"/>
    <w:rsid w:val="005007ED"/>
    <w:rsid w:val="0050084B"/>
    <w:rsid w:val="00501FA3"/>
    <w:rsid w:val="00502046"/>
    <w:rsid w:val="005025A7"/>
    <w:rsid w:val="005029C6"/>
    <w:rsid w:val="005038E2"/>
    <w:rsid w:val="00503B86"/>
    <w:rsid w:val="00504407"/>
    <w:rsid w:val="005048AE"/>
    <w:rsid w:val="00505031"/>
    <w:rsid w:val="0050587F"/>
    <w:rsid w:val="005071DC"/>
    <w:rsid w:val="00507970"/>
    <w:rsid w:val="00510830"/>
    <w:rsid w:val="00510C57"/>
    <w:rsid w:val="005124C5"/>
    <w:rsid w:val="0051331D"/>
    <w:rsid w:val="005144D5"/>
    <w:rsid w:val="00514FE4"/>
    <w:rsid w:val="00515292"/>
    <w:rsid w:val="00515943"/>
    <w:rsid w:val="00516720"/>
    <w:rsid w:val="005171D0"/>
    <w:rsid w:val="00520198"/>
    <w:rsid w:val="0052034C"/>
    <w:rsid w:val="00520D49"/>
    <w:rsid w:val="00520F61"/>
    <w:rsid w:val="00521D94"/>
    <w:rsid w:val="005227D7"/>
    <w:rsid w:val="0052573C"/>
    <w:rsid w:val="00525A2A"/>
    <w:rsid w:val="00525AF6"/>
    <w:rsid w:val="00527027"/>
    <w:rsid w:val="00530C5B"/>
    <w:rsid w:val="00530C69"/>
    <w:rsid w:val="00531028"/>
    <w:rsid w:val="005324DF"/>
    <w:rsid w:val="00533980"/>
    <w:rsid w:val="00533C1E"/>
    <w:rsid w:val="00533E7C"/>
    <w:rsid w:val="005349A3"/>
    <w:rsid w:val="00534B80"/>
    <w:rsid w:val="00535766"/>
    <w:rsid w:val="00535BB8"/>
    <w:rsid w:val="00535BED"/>
    <w:rsid w:val="0053601F"/>
    <w:rsid w:val="00536D59"/>
    <w:rsid w:val="005370AB"/>
    <w:rsid w:val="0053770B"/>
    <w:rsid w:val="00544150"/>
    <w:rsid w:val="00544933"/>
    <w:rsid w:val="00544D8B"/>
    <w:rsid w:val="005459F6"/>
    <w:rsid w:val="00545EF2"/>
    <w:rsid w:val="00546011"/>
    <w:rsid w:val="00546E02"/>
    <w:rsid w:val="0055080A"/>
    <w:rsid w:val="00552AB5"/>
    <w:rsid w:val="005534C8"/>
    <w:rsid w:val="005535EF"/>
    <w:rsid w:val="005537B5"/>
    <w:rsid w:val="005537E5"/>
    <w:rsid w:val="005539CB"/>
    <w:rsid w:val="00553AEE"/>
    <w:rsid w:val="00553BF8"/>
    <w:rsid w:val="00554B92"/>
    <w:rsid w:val="00554CEF"/>
    <w:rsid w:val="00556B83"/>
    <w:rsid w:val="0055752A"/>
    <w:rsid w:val="00557C11"/>
    <w:rsid w:val="00562EEA"/>
    <w:rsid w:val="00563BA4"/>
    <w:rsid w:val="00564E33"/>
    <w:rsid w:val="00564E4D"/>
    <w:rsid w:val="00565232"/>
    <w:rsid w:val="0056550E"/>
    <w:rsid w:val="00565610"/>
    <w:rsid w:val="00565EF7"/>
    <w:rsid w:val="00566807"/>
    <w:rsid w:val="00566D51"/>
    <w:rsid w:val="00567F22"/>
    <w:rsid w:val="00570507"/>
    <w:rsid w:val="00570FD4"/>
    <w:rsid w:val="00572EA1"/>
    <w:rsid w:val="0057313D"/>
    <w:rsid w:val="00573319"/>
    <w:rsid w:val="0057399F"/>
    <w:rsid w:val="0057434A"/>
    <w:rsid w:val="00574C50"/>
    <w:rsid w:val="00576B28"/>
    <w:rsid w:val="00580E0F"/>
    <w:rsid w:val="00581126"/>
    <w:rsid w:val="00582ABA"/>
    <w:rsid w:val="00583003"/>
    <w:rsid w:val="00584E69"/>
    <w:rsid w:val="00585FDF"/>
    <w:rsid w:val="00586577"/>
    <w:rsid w:val="0058735A"/>
    <w:rsid w:val="0058757E"/>
    <w:rsid w:val="00587CEC"/>
    <w:rsid w:val="00587F88"/>
    <w:rsid w:val="00590243"/>
    <w:rsid w:val="00591447"/>
    <w:rsid w:val="005927B7"/>
    <w:rsid w:val="00592AB4"/>
    <w:rsid w:val="00592E9B"/>
    <w:rsid w:val="00595281"/>
    <w:rsid w:val="00595848"/>
    <w:rsid w:val="005958F0"/>
    <w:rsid w:val="00596BAA"/>
    <w:rsid w:val="005A0493"/>
    <w:rsid w:val="005A0546"/>
    <w:rsid w:val="005A09D5"/>
    <w:rsid w:val="005A0E58"/>
    <w:rsid w:val="005A170C"/>
    <w:rsid w:val="005A1AF4"/>
    <w:rsid w:val="005A22CB"/>
    <w:rsid w:val="005A23A3"/>
    <w:rsid w:val="005A2B99"/>
    <w:rsid w:val="005A3F7E"/>
    <w:rsid w:val="005A441E"/>
    <w:rsid w:val="005A527D"/>
    <w:rsid w:val="005A56B7"/>
    <w:rsid w:val="005A5BCF"/>
    <w:rsid w:val="005A5E6C"/>
    <w:rsid w:val="005A6A56"/>
    <w:rsid w:val="005A7504"/>
    <w:rsid w:val="005A77C8"/>
    <w:rsid w:val="005B0A45"/>
    <w:rsid w:val="005B0B2E"/>
    <w:rsid w:val="005B1219"/>
    <w:rsid w:val="005B2380"/>
    <w:rsid w:val="005B2CF4"/>
    <w:rsid w:val="005B41F8"/>
    <w:rsid w:val="005B529D"/>
    <w:rsid w:val="005B56FA"/>
    <w:rsid w:val="005B5710"/>
    <w:rsid w:val="005B5D05"/>
    <w:rsid w:val="005C027B"/>
    <w:rsid w:val="005C05C3"/>
    <w:rsid w:val="005C0B01"/>
    <w:rsid w:val="005C143C"/>
    <w:rsid w:val="005C1614"/>
    <w:rsid w:val="005C1846"/>
    <w:rsid w:val="005C1D5E"/>
    <w:rsid w:val="005C29BB"/>
    <w:rsid w:val="005C3716"/>
    <w:rsid w:val="005C3724"/>
    <w:rsid w:val="005C42E9"/>
    <w:rsid w:val="005C4E0D"/>
    <w:rsid w:val="005C6E61"/>
    <w:rsid w:val="005C7E71"/>
    <w:rsid w:val="005D002D"/>
    <w:rsid w:val="005D0B75"/>
    <w:rsid w:val="005D0DFC"/>
    <w:rsid w:val="005D24B8"/>
    <w:rsid w:val="005D30E8"/>
    <w:rsid w:val="005D394F"/>
    <w:rsid w:val="005D3AC9"/>
    <w:rsid w:val="005D3BF1"/>
    <w:rsid w:val="005D3C10"/>
    <w:rsid w:val="005D4D17"/>
    <w:rsid w:val="005D56AC"/>
    <w:rsid w:val="005D6631"/>
    <w:rsid w:val="005D76FA"/>
    <w:rsid w:val="005E0016"/>
    <w:rsid w:val="005E0F86"/>
    <w:rsid w:val="005E1276"/>
    <w:rsid w:val="005E1DF6"/>
    <w:rsid w:val="005E267A"/>
    <w:rsid w:val="005E373C"/>
    <w:rsid w:val="005E3ADF"/>
    <w:rsid w:val="005E450D"/>
    <w:rsid w:val="005E4CE6"/>
    <w:rsid w:val="005E4FDC"/>
    <w:rsid w:val="005E5BF3"/>
    <w:rsid w:val="005E5C55"/>
    <w:rsid w:val="005E6769"/>
    <w:rsid w:val="005E7E72"/>
    <w:rsid w:val="005F0889"/>
    <w:rsid w:val="005F0DB3"/>
    <w:rsid w:val="005F2276"/>
    <w:rsid w:val="005F23ED"/>
    <w:rsid w:val="005F4515"/>
    <w:rsid w:val="005F50BA"/>
    <w:rsid w:val="005F5249"/>
    <w:rsid w:val="005F5954"/>
    <w:rsid w:val="005F67A2"/>
    <w:rsid w:val="005F6E29"/>
    <w:rsid w:val="005F70DF"/>
    <w:rsid w:val="006003AD"/>
    <w:rsid w:val="00600699"/>
    <w:rsid w:val="00600768"/>
    <w:rsid w:val="006007A5"/>
    <w:rsid w:val="00600A1C"/>
    <w:rsid w:val="00600D72"/>
    <w:rsid w:val="00602972"/>
    <w:rsid w:val="00603D62"/>
    <w:rsid w:val="0060553A"/>
    <w:rsid w:val="006060EE"/>
    <w:rsid w:val="006065B8"/>
    <w:rsid w:val="00606715"/>
    <w:rsid w:val="00606E48"/>
    <w:rsid w:val="00607759"/>
    <w:rsid w:val="00610AD8"/>
    <w:rsid w:val="00610CA9"/>
    <w:rsid w:val="0061143E"/>
    <w:rsid w:val="00611604"/>
    <w:rsid w:val="0061228F"/>
    <w:rsid w:val="006124C3"/>
    <w:rsid w:val="00613384"/>
    <w:rsid w:val="006139B9"/>
    <w:rsid w:val="00613B7D"/>
    <w:rsid w:val="00615875"/>
    <w:rsid w:val="00615C4F"/>
    <w:rsid w:val="006160B1"/>
    <w:rsid w:val="006163C2"/>
    <w:rsid w:val="00616A71"/>
    <w:rsid w:val="0061729F"/>
    <w:rsid w:val="00617EC8"/>
    <w:rsid w:val="006201D3"/>
    <w:rsid w:val="00621796"/>
    <w:rsid w:val="00621B15"/>
    <w:rsid w:val="00622770"/>
    <w:rsid w:val="00622A13"/>
    <w:rsid w:val="00623D1B"/>
    <w:rsid w:val="00623D49"/>
    <w:rsid w:val="0062415E"/>
    <w:rsid w:val="006243C8"/>
    <w:rsid w:val="00624B46"/>
    <w:rsid w:val="006252DE"/>
    <w:rsid w:val="006252EB"/>
    <w:rsid w:val="00625356"/>
    <w:rsid w:val="00625A7C"/>
    <w:rsid w:val="00627F36"/>
    <w:rsid w:val="00630CB5"/>
    <w:rsid w:val="00630EAF"/>
    <w:rsid w:val="0063146F"/>
    <w:rsid w:val="00631561"/>
    <w:rsid w:val="00631BA8"/>
    <w:rsid w:val="00632BB1"/>
    <w:rsid w:val="00633BB5"/>
    <w:rsid w:val="006349C1"/>
    <w:rsid w:val="00634D9F"/>
    <w:rsid w:val="006365D3"/>
    <w:rsid w:val="006366DB"/>
    <w:rsid w:val="00637484"/>
    <w:rsid w:val="006378E5"/>
    <w:rsid w:val="0063794F"/>
    <w:rsid w:val="006379D9"/>
    <w:rsid w:val="006401F3"/>
    <w:rsid w:val="00640764"/>
    <w:rsid w:val="006407F1"/>
    <w:rsid w:val="00640A68"/>
    <w:rsid w:val="00640F67"/>
    <w:rsid w:val="00641037"/>
    <w:rsid w:val="006431AE"/>
    <w:rsid w:val="0064346A"/>
    <w:rsid w:val="00644372"/>
    <w:rsid w:val="006444F1"/>
    <w:rsid w:val="006452D2"/>
    <w:rsid w:val="00646743"/>
    <w:rsid w:val="006469CA"/>
    <w:rsid w:val="00646F8A"/>
    <w:rsid w:val="00650875"/>
    <w:rsid w:val="0065167A"/>
    <w:rsid w:val="006528DE"/>
    <w:rsid w:val="00653F2B"/>
    <w:rsid w:val="00654220"/>
    <w:rsid w:val="0065476F"/>
    <w:rsid w:val="00655BE1"/>
    <w:rsid w:val="00655EC6"/>
    <w:rsid w:val="00656D04"/>
    <w:rsid w:val="00657862"/>
    <w:rsid w:val="00657B4F"/>
    <w:rsid w:val="006602AD"/>
    <w:rsid w:val="00660582"/>
    <w:rsid w:val="00660A8A"/>
    <w:rsid w:val="0066191A"/>
    <w:rsid w:val="00661BA0"/>
    <w:rsid w:val="00662751"/>
    <w:rsid w:val="00662FEF"/>
    <w:rsid w:val="00663FDC"/>
    <w:rsid w:val="006641C6"/>
    <w:rsid w:val="00664CFC"/>
    <w:rsid w:val="0066682A"/>
    <w:rsid w:val="00666D04"/>
    <w:rsid w:val="00666D7A"/>
    <w:rsid w:val="00666DBA"/>
    <w:rsid w:val="00666F32"/>
    <w:rsid w:val="006675FB"/>
    <w:rsid w:val="006722BA"/>
    <w:rsid w:val="006741C4"/>
    <w:rsid w:val="00674695"/>
    <w:rsid w:val="00674CFB"/>
    <w:rsid w:val="00674F34"/>
    <w:rsid w:val="00675BA5"/>
    <w:rsid w:val="0067670C"/>
    <w:rsid w:val="0067718E"/>
    <w:rsid w:val="006774BB"/>
    <w:rsid w:val="00677D0A"/>
    <w:rsid w:val="00677E87"/>
    <w:rsid w:val="00680562"/>
    <w:rsid w:val="00681029"/>
    <w:rsid w:val="00682788"/>
    <w:rsid w:val="00683066"/>
    <w:rsid w:val="0068365A"/>
    <w:rsid w:val="00684BE3"/>
    <w:rsid w:val="006854F6"/>
    <w:rsid w:val="00685878"/>
    <w:rsid w:val="00685BAC"/>
    <w:rsid w:val="00685CD4"/>
    <w:rsid w:val="006863F6"/>
    <w:rsid w:val="006866CB"/>
    <w:rsid w:val="006873E2"/>
    <w:rsid w:val="006875D9"/>
    <w:rsid w:val="00687620"/>
    <w:rsid w:val="00687BB2"/>
    <w:rsid w:val="00687C65"/>
    <w:rsid w:val="00687FBA"/>
    <w:rsid w:val="0069060A"/>
    <w:rsid w:val="00690D54"/>
    <w:rsid w:val="00691A0F"/>
    <w:rsid w:val="00691AD7"/>
    <w:rsid w:val="00692345"/>
    <w:rsid w:val="00692960"/>
    <w:rsid w:val="00692F19"/>
    <w:rsid w:val="006931FD"/>
    <w:rsid w:val="00693E31"/>
    <w:rsid w:val="00694C0A"/>
    <w:rsid w:val="00695200"/>
    <w:rsid w:val="006954D3"/>
    <w:rsid w:val="00695BA2"/>
    <w:rsid w:val="006969FB"/>
    <w:rsid w:val="0069776C"/>
    <w:rsid w:val="006A0A40"/>
    <w:rsid w:val="006A134C"/>
    <w:rsid w:val="006A14C4"/>
    <w:rsid w:val="006A19C6"/>
    <w:rsid w:val="006A2B74"/>
    <w:rsid w:val="006A36FB"/>
    <w:rsid w:val="006A3E7D"/>
    <w:rsid w:val="006A4CFB"/>
    <w:rsid w:val="006A4DCC"/>
    <w:rsid w:val="006A4EEC"/>
    <w:rsid w:val="006A5844"/>
    <w:rsid w:val="006A5AB4"/>
    <w:rsid w:val="006A671B"/>
    <w:rsid w:val="006A6995"/>
    <w:rsid w:val="006B0AB2"/>
    <w:rsid w:val="006B1AB3"/>
    <w:rsid w:val="006B1B29"/>
    <w:rsid w:val="006B2349"/>
    <w:rsid w:val="006B2610"/>
    <w:rsid w:val="006B28D2"/>
    <w:rsid w:val="006B2937"/>
    <w:rsid w:val="006B368C"/>
    <w:rsid w:val="006B5F96"/>
    <w:rsid w:val="006B670F"/>
    <w:rsid w:val="006B76F0"/>
    <w:rsid w:val="006B7C12"/>
    <w:rsid w:val="006C0C06"/>
    <w:rsid w:val="006C2741"/>
    <w:rsid w:val="006C3115"/>
    <w:rsid w:val="006C35E0"/>
    <w:rsid w:val="006C496F"/>
    <w:rsid w:val="006C57CB"/>
    <w:rsid w:val="006C5B07"/>
    <w:rsid w:val="006C5DCF"/>
    <w:rsid w:val="006C5EF3"/>
    <w:rsid w:val="006C7C49"/>
    <w:rsid w:val="006D1170"/>
    <w:rsid w:val="006D17D1"/>
    <w:rsid w:val="006D2300"/>
    <w:rsid w:val="006D3C7A"/>
    <w:rsid w:val="006D431A"/>
    <w:rsid w:val="006D4720"/>
    <w:rsid w:val="006D4F67"/>
    <w:rsid w:val="006D56E7"/>
    <w:rsid w:val="006D5B84"/>
    <w:rsid w:val="006D63D6"/>
    <w:rsid w:val="006D6A34"/>
    <w:rsid w:val="006D70A1"/>
    <w:rsid w:val="006D71D4"/>
    <w:rsid w:val="006D7743"/>
    <w:rsid w:val="006E0A0E"/>
    <w:rsid w:val="006E0A58"/>
    <w:rsid w:val="006E0F97"/>
    <w:rsid w:val="006E1195"/>
    <w:rsid w:val="006E190A"/>
    <w:rsid w:val="006E1D41"/>
    <w:rsid w:val="006E2272"/>
    <w:rsid w:val="006E32A9"/>
    <w:rsid w:val="006E3AA1"/>
    <w:rsid w:val="006E456A"/>
    <w:rsid w:val="006E4CC7"/>
    <w:rsid w:val="006E4EA9"/>
    <w:rsid w:val="006E572A"/>
    <w:rsid w:val="006E57D4"/>
    <w:rsid w:val="006E59AE"/>
    <w:rsid w:val="006E5DC2"/>
    <w:rsid w:val="006E5EBE"/>
    <w:rsid w:val="006E638E"/>
    <w:rsid w:val="006E7ED6"/>
    <w:rsid w:val="006F078C"/>
    <w:rsid w:val="006F2705"/>
    <w:rsid w:val="006F2853"/>
    <w:rsid w:val="006F2ABF"/>
    <w:rsid w:val="006F2E41"/>
    <w:rsid w:val="006F3EA0"/>
    <w:rsid w:val="006F3FBB"/>
    <w:rsid w:val="006F43B9"/>
    <w:rsid w:val="006F5508"/>
    <w:rsid w:val="006F59EB"/>
    <w:rsid w:val="006F6160"/>
    <w:rsid w:val="006F67BA"/>
    <w:rsid w:val="006F7B91"/>
    <w:rsid w:val="007000AF"/>
    <w:rsid w:val="0070193C"/>
    <w:rsid w:val="00701AA4"/>
    <w:rsid w:val="00701AD6"/>
    <w:rsid w:val="00701F75"/>
    <w:rsid w:val="00703358"/>
    <w:rsid w:val="007034CE"/>
    <w:rsid w:val="00703C89"/>
    <w:rsid w:val="00704646"/>
    <w:rsid w:val="00704704"/>
    <w:rsid w:val="00704BE2"/>
    <w:rsid w:val="00705020"/>
    <w:rsid w:val="00705423"/>
    <w:rsid w:val="00705F22"/>
    <w:rsid w:val="00710B14"/>
    <w:rsid w:val="00710B1A"/>
    <w:rsid w:val="00711D37"/>
    <w:rsid w:val="00712201"/>
    <w:rsid w:val="0071225E"/>
    <w:rsid w:val="00712449"/>
    <w:rsid w:val="00713A57"/>
    <w:rsid w:val="00713B1A"/>
    <w:rsid w:val="0071437A"/>
    <w:rsid w:val="00715581"/>
    <w:rsid w:val="007163EC"/>
    <w:rsid w:val="00716B8C"/>
    <w:rsid w:val="00720481"/>
    <w:rsid w:val="007204D6"/>
    <w:rsid w:val="00721924"/>
    <w:rsid w:val="0072250D"/>
    <w:rsid w:val="007235C2"/>
    <w:rsid w:val="00723895"/>
    <w:rsid w:val="00723952"/>
    <w:rsid w:val="00723B5F"/>
    <w:rsid w:val="00724A9C"/>
    <w:rsid w:val="007271F9"/>
    <w:rsid w:val="00730231"/>
    <w:rsid w:val="0073036F"/>
    <w:rsid w:val="00731C05"/>
    <w:rsid w:val="00731FE6"/>
    <w:rsid w:val="007322AC"/>
    <w:rsid w:val="00732E32"/>
    <w:rsid w:val="007330D3"/>
    <w:rsid w:val="007339C7"/>
    <w:rsid w:val="00734263"/>
    <w:rsid w:val="00735232"/>
    <w:rsid w:val="007352CB"/>
    <w:rsid w:val="0073640D"/>
    <w:rsid w:val="00736D73"/>
    <w:rsid w:val="007408FA"/>
    <w:rsid w:val="00740C6A"/>
    <w:rsid w:val="00742B5F"/>
    <w:rsid w:val="00742D4A"/>
    <w:rsid w:val="00742D69"/>
    <w:rsid w:val="00743350"/>
    <w:rsid w:val="00745583"/>
    <w:rsid w:val="00745739"/>
    <w:rsid w:val="007467F7"/>
    <w:rsid w:val="00747578"/>
    <w:rsid w:val="007476D1"/>
    <w:rsid w:val="007514BE"/>
    <w:rsid w:val="00752395"/>
    <w:rsid w:val="00752586"/>
    <w:rsid w:val="00752AAC"/>
    <w:rsid w:val="007531C5"/>
    <w:rsid w:val="00753AB4"/>
    <w:rsid w:val="007543F4"/>
    <w:rsid w:val="00755BD4"/>
    <w:rsid w:val="007572F6"/>
    <w:rsid w:val="00757A6D"/>
    <w:rsid w:val="0076033A"/>
    <w:rsid w:val="007611BB"/>
    <w:rsid w:val="00761254"/>
    <w:rsid w:val="007614C3"/>
    <w:rsid w:val="007616E7"/>
    <w:rsid w:val="00763FB5"/>
    <w:rsid w:val="007671DD"/>
    <w:rsid w:val="007678A2"/>
    <w:rsid w:val="007706D0"/>
    <w:rsid w:val="00771BC4"/>
    <w:rsid w:val="00773C20"/>
    <w:rsid w:val="00773F05"/>
    <w:rsid w:val="00774923"/>
    <w:rsid w:val="00776DE1"/>
    <w:rsid w:val="00777B2C"/>
    <w:rsid w:val="00777C06"/>
    <w:rsid w:val="00780D58"/>
    <w:rsid w:val="00782CEE"/>
    <w:rsid w:val="00783448"/>
    <w:rsid w:val="00783E33"/>
    <w:rsid w:val="00783EAA"/>
    <w:rsid w:val="00783F2D"/>
    <w:rsid w:val="00783FED"/>
    <w:rsid w:val="00784B24"/>
    <w:rsid w:val="007854B5"/>
    <w:rsid w:val="00785999"/>
    <w:rsid w:val="00785E33"/>
    <w:rsid w:val="00786629"/>
    <w:rsid w:val="00786796"/>
    <w:rsid w:val="00787E75"/>
    <w:rsid w:val="00790EFE"/>
    <w:rsid w:val="00791058"/>
    <w:rsid w:val="007915FA"/>
    <w:rsid w:val="00792D5D"/>
    <w:rsid w:val="00794BF2"/>
    <w:rsid w:val="00794CE0"/>
    <w:rsid w:val="0079667B"/>
    <w:rsid w:val="007967C1"/>
    <w:rsid w:val="0079768B"/>
    <w:rsid w:val="00797EB7"/>
    <w:rsid w:val="007A03FC"/>
    <w:rsid w:val="007A04ED"/>
    <w:rsid w:val="007A0887"/>
    <w:rsid w:val="007A088D"/>
    <w:rsid w:val="007A1064"/>
    <w:rsid w:val="007A10BF"/>
    <w:rsid w:val="007A17F3"/>
    <w:rsid w:val="007A1E4A"/>
    <w:rsid w:val="007A25CB"/>
    <w:rsid w:val="007A279C"/>
    <w:rsid w:val="007A3391"/>
    <w:rsid w:val="007A3987"/>
    <w:rsid w:val="007A4B97"/>
    <w:rsid w:val="007A72DD"/>
    <w:rsid w:val="007B03C1"/>
    <w:rsid w:val="007B1412"/>
    <w:rsid w:val="007B263A"/>
    <w:rsid w:val="007B556E"/>
    <w:rsid w:val="007B56DC"/>
    <w:rsid w:val="007B5791"/>
    <w:rsid w:val="007B5D2D"/>
    <w:rsid w:val="007B63FC"/>
    <w:rsid w:val="007B65EA"/>
    <w:rsid w:val="007B6B26"/>
    <w:rsid w:val="007B6BC2"/>
    <w:rsid w:val="007B7192"/>
    <w:rsid w:val="007B75C8"/>
    <w:rsid w:val="007C0DE4"/>
    <w:rsid w:val="007C1705"/>
    <w:rsid w:val="007C3795"/>
    <w:rsid w:val="007C44BA"/>
    <w:rsid w:val="007C49B9"/>
    <w:rsid w:val="007C4B7A"/>
    <w:rsid w:val="007C4EAD"/>
    <w:rsid w:val="007C5B54"/>
    <w:rsid w:val="007C7229"/>
    <w:rsid w:val="007C7F0C"/>
    <w:rsid w:val="007D0B28"/>
    <w:rsid w:val="007D0D6A"/>
    <w:rsid w:val="007D1475"/>
    <w:rsid w:val="007D17FC"/>
    <w:rsid w:val="007D1800"/>
    <w:rsid w:val="007D1B60"/>
    <w:rsid w:val="007D2F5C"/>
    <w:rsid w:val="007D3A1B"/>
    <w:rsid w:val="007D3E4E"/>
    <w:rsid w:val="007D4957"/>
    <w:rsid w:val="007D4D59"/>
    <w:rsid w:val="007D4F8B"/>
    <w:rsid w:val="007D69C0"/>
    <w:rsid w:val="007E04D7"/>
    <w:rsid w:val="007E247C"/>
    <w:rsid w:val="007E2BF3"/>
    <w:rsid w:val="007E5A93"/>
    <w:rsid w:val="007E679C"/>
    <w:rsid w:val="007E7923"/>
    <w:rsid w:val="007E7C2B"/>
    <w:rsid w:val="007E7FAD"/>
    <w:rsid w:val="007F0838"/>
    <w:rsid w:val="007F0F9D"/>
    <w:rsid w:val="007F14ED"/>
    <w:rsid w:val="007F15D5"/>
    <w:rsid w:val="007F2238"/>
    <w:rsid w:val="007F3445"/>
    <w:rsid w:val="007F34D8"/>
    <w:rsid w:val="007F395B"/>
    <w:rsid w:val="007F3994"/>
    <w:rsid w:val="007F3AED"/>
    <w:rsid w:val="007F3E10"/>
    <w:rsid w:val="007F421C"/>
    <w:rsid w:val="007F6418"/>
    <w:rsid w:val="007F6448"/>
    <w:rsid w:val="007F6833"/>
    <w:rsid w:val="00800009"/>
    <w:rsid w:val="00801A9C"/>
    <w:rsid w:val="0080249A"/>
    <w:rsid w:val="00802718"/>
    <w:rsid w:val="008039E8"/>
    <w:rsid w:val="00803CB4"/>
    <w:rsid w:val="008045E2"/>
    <w:rsid w:val="00805E5E"/>
    <w:rsid w:val="00806432"/>
    <w:rsid w:val="00806521"/>
    <w:rsid w:val="00806652"/>
    <w:rsid w:val="00806C1B"/>
    <w:rsid w:val="00806DB2"/>
    <w:rsid w:val="0081037D"/>
    <w:rsid w:val="0081043A"/>
    <w:rsid w:val="00810A2A"/>
    <w:rsid w:val="00810F06"/>
    <w:rsid w:val="008133CC"/>
    <w:rsid w:val="008135D8"/>
    <w:rsid w:val="00815098"/>
    <w:rsid w:val="008156D1"/>
    <w:rsid w:val="00815C5D"/>
    <w:rsid w:val="00816128"/>
    <w:rsid w:val="0081658E"/>
    <w:rsid w:val="00816EBB"/>
    <w:rsid w:val="00817374"/>
    <w:rsid w:val="008179D1"/>
    <w:rsid w:val="00817A65"/>
    <w:rsid w:val="00817AEE"/>
    <w:rsid w:val="00820BEC"/>
    <w:rsid w:val="008216BE"/>
    <w:rsid w:val="00821B88"/>
    <w:rsid w:val="00822202"/>
    <w:rsid w:val="008224B6"/>
    <w:rsid w:val="008227FE"/>
    <w:rsid w:val="0082362F"/>
    <w:rsid w:val="00824651"/>
    <w:rsid w:val="00825048"/>
    <w:rsid w:val="008300CF"/>
    <w:rsid w:val="00830FDC"/>
    <w:rsid w:val="008314E6"/>
    <w:rsid w:val="0083188B"/>
    <w:rsid w:val="00831B71"/>
    <w:rsid w:val="00832A0D"/>
    <w:rsid w:val="00832D3C"/>
    <w:rsid w:val="00833892"/>
    <w:rsid w:val="008346A0"/>
    <w:rsid w:val="0083498F"/>
    <w:rsid w:val="008356A9"/>
    <w:rsid w:val="00835807"/>
    <w:rsid w:val="00835E9B"/>
    <w:rsid w:val="00837113"/>
    <w:rsid w:val="00837BE1"/>
    <w:rsid w:val="00837E7D"/>
    <w:rsid w:val="00837EEB"/>
    <w:rsid w:val="0084044D"/>
    <w:rsid w:val="00840883"/>
    <w:rsid w:val="00841C08"/>
    <w:rsid w:val="008420BA"/>
    <w:rsid w:val="00843107"/>
    <w:rsid w:val="00843B5F"/>
    <w:rsid w:val="00843DE1"/>
    <w:rsid w:val="00843FD0"/>
    <w:rsid w:val="00844E17"/>
    <w:rsid w:val="00845BBE"/>
    <w:rsid w:val="00846230"/>
    <w:rsid w:val="00846872"/>
    <w:rsid w:val="008505D5"/>
    <w:rsid w:val="00850B79"/>
    <w:rsid w:val="00850DF7"/>
    <w:rsid w:val="00850F80"/>
    <w:rsid w:val="008519F6"/>
    <w:rsid w:val="0085226F"/>
    <w:rsid w:val="008522FF"/>
    <w:rsid w:val="008527D9"/>
    <w:rsid w:val="0085305B"/>
    <w:rsid w:val="00853FEF"/>
    <w:rsid w:val="008543AF"/>
    <w:rsid w:val="00855239"/>
    <w:rsid w:val="0085530B"/>
    <w:rsid w:val="00855A59"/>
    <w:rsid w:val="00856CC2"/>
    <w:rsid w:val="008576DA"/>
    <w:rsid w:val="008578B2"/>
    <w:rsid w:val="00860610"/>
    <w:rsid w:val="00860E66"/>
    <w:rsid w:val="00861160"/>
    <w:rsid w:val="008611DB"/>
    <w:rsid w:val="008631B3"/>
    <w:rsid w:val="00863744"/>
    <w:rsid w:val="00864066"/>
    <w:rsid w:val="008642A7"/>
    <w:rsid w:val="00864764"/>
    <w:rsid w:val="00864FBF"/>
    <w:rsid w:val="00865139"/>
    <w:rsid w:val="00865618"/>
    <w:rsid w:val="00867095"/>
    <w:rsid w:val="0086711A"/>
    <w:rsid w:val="008671CA"/>
    <w:rsid w:val="00870495"/>
    <w:rsid w:val="0087050C"/>
    <w:rsid w:val="00870650"/>
    <w:rsid w:val="00870B6B"/>
    <w:rsid w:val="008710ED"/>
    <w:rsid w:val="008710F5"/>
    <w:rsid w:val="008713FD"/>
    <w:rsid w:val="008719CB"/>
    <w:rsid w:val="00871D86"/>
    <w:rsid w:val="00871DB8"/>
    <w:rsid w:val="008728B2"/>
    <w:rsid w:val="008753F3"/>
    <w:rsid w:val="008754BA"/>
    <w:rsid w:val="00876237"/>
    <w:rsid w:val="00876470"/>
    <w:rsid w:val="00876DC2"/>
    <w:rsid w:val="00877C7A"/>
    <w:rsid w:val="008815EB"/>
    <w:rsid w:val="008822AB"/>
    <w:rsid w:val="008831AA"/>
    <w:rsid w:val="008843FB"/>
    <w:rsid w:val="008844F8"/>
    <w:rsid w:val="008846E8"/>
    <w:rsid w:val="00886ECA"/>
    <w:rsid w:val="00890599"/>
    <w:rsid w:val="00891253"/>
    <w:rsid w:val="0089163B"/>
    <w:rsid w:val="00891770"/>
    <w:rsid w:val="00891D9C"/>
    <w:rsid w:val="00891FD1"/>
    <w:rsid w:val="00892229"/>
    <w:rsid w:val="008928A9"/>
    <w:rsid w:val="00892DEF"/>
    <w:rsid w:val="00893062"/>
    <w:rsid w:val="008931C3"/>
    <w:rsid w:val="00894888"/>
    <w:rsid w:val="00895513"/>
    <w:rsid w:val="00897608"/>
    <w:rsid w:val="008A0C25"/>
    <w:rsid w:val="008A189E"/>
    <w:rsid w:val="008A21F8"/>
    <w:rsid w:val="008A2C41"/>
    <w:rsid w:val="008A3505"/>
    <w:rsid w:val="008A3AF1"/>
    <w:rsid w:val="008A3DF5"/>
    <w:rsid w:val="008A4DFB"/>
    <w:rsid w:val="008A4E06"/>
    <w:rsid w:val="008A5276"/>
    <w:rsid w:val="008A52C2"/>
    <w:rsid w:val="008A6C88"/>
    <w:rsid w:val="008A6FE4"/>
    <w:rsid w:val="008A722E"/>
    <w:rsid w:val="008A72EB"/>
    <w:rsid w:val="008A7362"/>
    <w:rsid w:val="008A75DF"/>
    <w:rsid w:val="008B1193"/>
    <w:rsid w:val="008B274F"/>
    <w:rsid w:val="008B3E4D"/>
    <w:rsid w:val="008B4967"/>
    <w:rsid w:val="008B5069"/>
    <w:rsid w:val="008B6EF7"/>
    <w:rsid w:val="008B7BC3"/>
    <w:rsid w:val="008C0392"/>
    <w:rsid w:val="008C0C7F"/>
    <w:rsid w:val="008C10C0"/>
    <w:rsid w:val="008C1E89"/>
    <w:rsid w:val="008C293A"/>
    <w:rsid w:val="008C2FD2"/>
    <w:rsid w:val="008C2FD3"/>
    <w:rsid w:val="008C32F4"/>
    <w:rsid w:val="008C4678"/>
    <w:rsid w:val="008C4AA9"/>
    <w:rsid w:val="008C5766"/>
    <w:rsid w:val="008C5814"/>
    <w:rsid w:val="008C5894"/>
    <w:rsid w:val="008C5F2A"/>
    <w:rsid w:val="008C5FB9"/>
    <w:rsid w:val="008C6963"/>
    <w:rsid w:val="008C6A5F"/>
    <w:rsid w:val="008C7D71"/>
    <w:rsid w:val="008D02B3"/>
    <w:rsid w:val="008D1CCB"/>
    <w:rsid w:val="008D3111"/>
    <w:rsid w:val="008D3D41"/>
    <w:rsid w:val="008D4C5E"/>
    <w:rsid w:val="008D5A5E"/>
    <w:rsid w:val="008D5F95"/>
    <w:rsid w:val="008D655E"/>
    <w:rsid w:val="008D70DD"/>
    <w:rsid w:val="008D7393"/>
    <w:rsid w:val="008D790C"/>
    <w:rsid w:val="008E02EF"/>
    <w:rsid w:val="008E08B4"/>
    <w:rsid w:val="008E09BB"/>
    <w:rsid w:val="008E1471"/>
    <w:rsid w:val="008E16CC"/>
    <w:rsid w:val="008E30FB"/>
    <w:rsid w:val="008E3278"/>
    <w:rsid w:val="008E371F"/>
    <w:rsid w:val="008E39CB"/>
    <w:rsid w:val="008E3AB5"/>
    <w:rsid w:val="008E3D4F"/>
    <w:rsid w:val="008E5FBE"/>
    <w:rsid w:val="008E62D2"/>
    <w:rsid w:val="008F05F0"/>
    <w:rsid w:val="008F0615"/>
    <w:rsid w:val="008F0EFA"/>
    <w:rsid w:val="008F137A"/>
    <w:rsid w:val="008F2F6B"/>
    <w:rsid w:val="008F42E4"/>
    <w:rsid w:val="008F5FA6"/>
    <w:rsid w:val="008F63B7"/>
    <w:rsid w:val="008F67D9"/>
    <w:rsid w:val="008F68A4"/>
    <w:rsid w:val="008F71BF"/>
    <w:rsid w:val="008F7244"/>
    <w:rsid w:val="009008FD"/>
    <w:rsid w:val="009016A4"/>
    <w:rsid w:val="00901780"/>
    <w:rsid w:val="00901A10"/>
    <w:rsid w:val="009021F4"/>
    <w:rsid w:val="00902BB6"/>
    <w:rsid w:val="00902C06"/>
    <w:rsid w:val="00902F4D"/>
    <w:rsid w:val="00904768"/>
    <w:rsid w:val="00904FB3"/>
    <w:rsid w:val="0090505C"/>
    <w:rsid w:val="00905BFD"/>
    <w:rsid w:val="0090692C"/>
    <w:rsid w:val="00906B16"/>
    <w:rsid w:val="00907EFB"/>
    <w:rsid w:val="009121F7"/>
    <w:rsid w:val="0091263A"/>
    <w:rsid w:val="009139D8"/>
    <w:rsid w:val="00914971"/>
    <w:rsid w:val="00914C7D"/>
    <w:rsid w:val="0091583B"/>
    <w:rsid w:val="00915F42"/>
    <w:rsid w:val="00917262"/>
    <w:rsid w:val="00917ECC"/>
    <w:rsid w:val="00920698"/>
    <w:rsid w:val="00921A1E"/>
    <w:rsid w:val="00921DB6"/>
    <w:rsid w:val="00923428"/>
    <w:rsid w:val="00923DDA"/>
    <w:rsid w:val="00924A39"/>
    <w:rsid w:val="00924B14"/>
    <w:rsid w:val="0092520E"/>
    <w:rsid w:val="00925F3D"/>
    <w:rsid w:val="00926E4C"/>
    <w:rsid w:val="00927D04"/>
    <w:rsid w:val="00930150"/>
    <w:rsid w:val="00930417"/>
    <w:rsid w:val="0093076C"/>
    <w:rsid w:val="00930B2D"/>
    <w:rsid w:val="009314E3"/>
    <w:rsid w:val="00931CE8"/>
    <w:rsid w:val="00932554"/>
    <w:rsid w:val="00932C2C"/>
    <w:rsid w:val="00932C61"/>
    <w:rsid w:val="009330B6"/>
    <w:rsid w:val="00933544"/>
    <w:rsid w:val="0093404A"/>
    <w:rsid w:val="00934AC9"/>
    <w:rsid w:val="00936389"/>
    <w:rsid w:val="009406E2"/>
    <w:rsid w:val="00941899"/>
    <w:rsid w:val="00942E3B"/>
    <w:rsid w:val="00943303"/>
    <w:rsid w:val="009433CA"/>
    <w:rsid w:val="009444A4"/>
    <w:rsid w:val="00944724"/>
    <w:rsid w:val="00947B5A"/>
    <w:rsid w:val="00951C55"/>
    <w:rsid w:val="0095213F"/>
    <w:rsid w:val="00952E9F"/>
    <w:rsid w:val="00953634"/>
    <w:rsid w:val="00953C03"/>
    <w:rsid w:val="00953DF5"/>
    <w:rsid w:val="00954884"/>
    <w:rsid w:val="00954BDC"/>
    <w:rsid w:val="0095568A"/>
    <w:rsid w:val="00955B5E"/>
    <w:rsid w:val="00955CFB"/>
    <w:rsid w:val="00955ED2"/>
    <w:rsid w:val="00956146"/>
    <w:rsid w:val="009563CB"/>
    <w:rsid w:val="00956537"/>
    <w:rsid w:val="00957CB8"/>
    <w:rsid w:val="009604FA"/>
    <w:rsid w:val="00961248"/>
    <w:rsid w:val="00961989"/>
    <w:rsid w:val="00962A63"/>
    <w:rsid w:val="0096381A"/>
    <w:rsid w:val="009661D0"/>
    <w:rsid w:val="0096631C"/>
    <w:rsid w:val="009679B4"/>
    <w:rsid w:val="009702B3"/>
    <w:rsid w:val="009713B3"/>
    <w:rsid w:val="00971B61"/>
    <w:rsid w:val="00971DE6"/>
    <w:rsid w:val="00973610"/>
    <w:rsid w:val="00974347"/>
    <w:rsid w:val="00974501"/>
    <w:rsid w:val="00974C85"/>
    <w:rsid w:val="00975225"/>
    <w:rsid w:val="00975743"/>
    <w:rsid w:val="00975F1C"/>
    <w:rsid w:val="009760C1"/>
    <w:rsid w:val="0097614E"/>
    <w:rsid w:val="009761A6"/>
    <w:rsid w:val="00977345"/>
    <w:rsid w:val="0097777C"/>
    <w:rsid w:val="0098060E"/>
    <w:rsid w:val="00981091"/>
    <w:rsid w:val="00981BA2"/>
    <w:rsid w:val="00981E95"/>
    <w:rsid w:val="0098297D"/>
    <w:rsid w:val="00982D23"/>
    <w:rsid w:val="00983776"/>
    <w:rsid w:val="00983CEC"/>
    <w:rsid w:val="00983F03"/>
    <w:rsid w:val="009846E8"/>
    <w:rsid w:val="00987422"/>
    <w:rsid w:val="00987FD4"/>
    <w:rsid w:val="0099086D"/>
    <w:rsid w:val="00990935"/>
    <w:rsid w:val="00990D0B"/>
    <w:rsid w:val="00991DEC"/>
    <w:rsid w:val="009942FD"/>
    <w:rsid w:val="009A1267"/>
    <w:rsid w:val="009A3F31"/>
    <w:rsid w:val="009A4B3F"/>
    <w:rsid w:val="009A5089"/>
    <w:rsid w:val="009B0F70"/>
    <w:rsid w:val="009B16E0"/>
    <w:rsid w:val="009B2CC7"/>
    <w:rsid w:val="009B3CA1"/>
    <w:rsid w:val="009B48D5"/>
    <w:rsid w:val="009B4CED"/>
    <w:rsid w:val="009B5129"/>
    <w:rsid w:val="009B53E8"/>
    <w:rsid w:val="009B5FFF"/>
    <w:rsid w:val="009B6129"/>
    <w:rsid w:val="009B64F9"/>
    <w:rsid w:val="009C0DA4"/>
    <w:rsid w:val="009C1F7A"/>
    <w:rsid w:val="009C2D32"/>
    <w:rsid w:val="009C3343"/>
    <w:rsid w:val="009C36E1"/>
    <w:rsid w:val="009C397C"/>
    <w:rsid w:val="009C478E"/>
    <w:rsid w:val="009C5AF0"/>
    <w:rsid w:val="009C6C1D"/>
    <w:rsid w:val="009C7438"/>
    <w:rsid w:val="009C7E1D"/>
    <w:rsid w:val="009D0D74"/>
    <w:rsid w:val="009D1033"/>
    <w:rsid w:val="009D1801"/>
    <w:rsid w:val="009D26ED"/>
    <w:rsid w:val="009D34A5"/>
    <w:rsid w:val="009D37E9"/>
    <w:rsid w:val="009D3C90"/>
    <w:rsid w:val="009D3F3E"/>
    <w:rsid w:val="009D41A2"/>
    <w:rsid w:val="009D4562"/>
    <w:rsid w:val="009D4681"/>
    <w:rsid w:val="009D5D16"/>
    <w:rsid w:val="009D65F8"/>
    <w:rsid w:val="009D6B65"/>
    <w:rsid w:val="009D6D71"/>
    <w:rsid w:val="009E111B"/>
    <w:rsid w:val="009E2851"/>
    <w:rsid w:val="009E4EF1"/>
    <w:rsid w:val="009E56EE"/>
    <w:rsid w:val="009E7C73"/>
    <w:rsid w:val="009F007C"/>
    <w:rsid w:val="009F02F0"/>
    <w:rsid w:val="009F10D4"/>
    <w:rsid w:val="009F1267"/>
    <w:rsid w:val="009F15C7"/>
    <w:rsid w:val="009F1FF9"/>
    <w:rsid w:val="009F219E"/>
    <w:rsid w:val="009F3D0C"/>
    <w:rsid w:val="009F4454"/>
    <w:rsid w:val="009F4843"/>
    <w:rsid w:val="009F4990"/>
    <w:rsid w:val="009F4F0B"/>
    <w:rsid w:val="009F53BF"/>
    <w:rsid w:val="009F5BF0"/>
    <w:rsid w:val="009F76A6"/>
    <w:rsid w:val="009F7D2F"/>
    <w:rsid w:val="00A00249"/>
    <w:rsid w:val="00A0079F"/>
    <w:rsid w:val="00A01E93"/>
    <w:rsid w:val="00A0212E"/>
    <w:rsid w:val="00A02227"/>
    <w:rsid w:val="00A02644"/>
    <w:rsid w:val="00A0284B"/>
    <w:rsid w:val="00A02B1B"/>
    <w:rsid w:val="00A03192"/>
    <w:rsid w:val="00A03925"/>
    <w:rsid w:val="00A046D1"/>
    <w:rsid w:val="00A04F7D"/>
    <w:rsid w:val="00A05312"/>
    <w:rsid w:val="00A062AC"/>
    <w:rsid w:val="00A06507"/>
    <w:rsid w:val="00A07CBA"/>
    <w:rsid w:val="00A07E88"/>
    <w:rsid w:val="00A10B92"/>
    <w:rsid w:val="00A10DA3"/>
    <w:rsid w:val="00A12162"/>
    <w:rsid w:val="00A13C12"/>
    <w:rsid w:val="00A14B74"/>
    <w:rsid w:val="00A16990"/>
    <w:rsid w:val="00A20ED2"/>
    <w:rsid w:val="00A21662"/>
    <w:rsid w:val="00A21F2B"/>
    <w:rsid w:val="00A22386"/>
    <w:rsid w:val="00A22A08"/>
    <w:rsid w:val="00A22CA3"/>
    <w:rsid w:val="00A24B8B"/>
    <w:rsid w:val="00A2521B"/>
    <w:rsid w:val="00A26001"/>
    <w:rsid w:val="00A26691"/>
    <w:rsid w:val="00A27046"/>
    <w:rsid w:val="00A27223"/>
    <w:rsid w:val="00A27AD8"/>
    <w:rsid w:val="00A302F3"/>
    <w:rsid w:val="00A30DDC"/>
    <w:rsid w:val="00A30FD0"/>
    <w:rsid w:val="00A31010"/>
    <w:rsid w:val="00A31225"/>
    <w:rsid w:val="00A31291"/>
    <w:rsid w:val="00A31C29"/>
    <w:rsid w:val="00A3301F"/>
    <w:rsid w:val="00A33ED5"/>
    <w:rsid w:val="00A3454B"/>
    <w:rsid w:val="00A353ED"/>
    <w:rsid w:val="00A375F3"/>
    <w:rsid w:val="00A37631"/>
    <w:rsid w:val="00A37D3D"/>
    <w:rsid w:val="00A4031F"/>
    <w:rsid w:val="00A4069F"/>
    <w:rsid w:val="00A41887"/>
    <w:rsid w:val="00A42B49"/>
    <w:rsid w:val="00A438C9"/>
    <w:rsid w:val="00A43B20"/>
    <w:rsid w:val="00A4453C"/>
    <w:rsid w:val="00A44AB6"/>
    <w:rsid w:val="00A4516C"/>
    <w:rsid w:val="00A4527A"/>
    <w:rsid w:val="00A45785"/>
    <w:rsid w:val="00A462FB"/>
    <w:rsid w:val="00A46BA8"/>
    <w:rsid w:val="00A50576"/>
    <w:rsid w:val="00A50F04"/>
    <w:rsid w:val="00A51756"/>
    <w:rsid w:val="00A51867"/>
    <w:rsid w:val="00A520DF"/>
    <w:rsid w:val="00A528AA"/>
    <w:rsid w:val="00A53129"/>
    <w:rsid w:val="00A555E1"/>
    <w:rsid w:val="00A56A41"/>
    <w:rsid w:val="00A5717A"/>
    <w:rsid w:val="00A577DF"/>
    <w:rsid w:val="00A57FFA"/>
    <w:rsid w:val="00A6092B"/>
    <w:rsid w:val="00A6252F"/>
    <w:rsid w:val="00A62B74"/>
    <w:rsid w:val="00A62B76"/>
    <w:rsid w:val="00A6341A"/>
    <w:rsid w:val="00A637CB"/>
    <w:rsid w:val="00A637F2"/>
    <w:rsid w:val="00A63A23"/>
    <w:rsid w:val="00A6407B"/>
    <w:rsid w:val="00A643BC"/>
    <w:rsid w:val="00A65197"/>
    <w:rsid w:val="00A657ED"/>
    <w:rsid w:val="00A6601E"/>
    <w:rsid w:val="00A668CB"/>
    <w:rsid w:val="00A66BBE"/>
    <w:rsid w:val="00A7017E"/>
    <w:rsid w:val="00A710D6"/>
    <w:rsid w:val="00A71B60"/>
    <w:rsid w:val="00A72A0A"/>
    <w:rsid w:val="00A72BEE"/>
    <w:rsid w:val="00A734D8"/>
    <w:rsid w:val="00A7398A"/>
    <w:rsid w:val="00A73EEA"/>
    <w:rsid w:val="00A748A9"/>
    <w:rsid w:val="00A7494E"/>
    <w:rsid w:val="00A75322"/>
    <w:rsid w:val="00A765B2"/>
    <w:rsid w:val="00A76C26"/>
    <w:rsid w:val="00A770F8"/>
    <w:rsid w:val="00A77548"/>
    <w:rsid w:val="00A7789F"/>
    <w:rsid w:val="00A77A00"/>
    <w:rsid w:val="00A803B0"/>
    <w:rsid w:val="00A819ED"/>
    <w:rsid w:val="00A81FB7"/>
    <w:rsid w:val="00A820F2"/>
    <w:rsid w:val="00A82D4E"/>
    <w:rsid w:val="00A831E2"/>
    <w:rsid w:val="00A83233"/>
    <w:rsid w:val="00A8385E"/>
    <w:rsid w:val="00A83D7E"/>
    <w:rsid w:val="00A84C5B"/>
    <w:rsid w:val="00A84DA6"/>
    <w:rsid w:val="00A867B0"/>
    <w:rsid w:val="00A875AD"/>
    <w:rsid w:val="00A87792"/>
    <w:rsid w:val="00A906BF"/>
    <w:rsid w:val="00A91170"/>
    <w:rsid w:val="00A911D4"/>
    <w:rsid w:val="00A91437"/>
    <w:rsid w:val="00A91668"/>
    <w:rsid w:val="00A92299"/>
    <w:rsid w:val="00A9295D"/>
    <w:rsid w:val="00A9355B"/>
    <w:rsid w:val="00A93E59"/>
    <w:rsid w:val="00A93F90"/>
    <w:rsid w:val="00A94263"/>
    <w:rsid w:val="00A943B9"/>
    <w:rsid w:val="00A94673"/>
    <w:rsid w:val="00A94B01"/>
    <w:rsid w:val="00A958C2"/>
    <w:rsid w:val="00A95AF3"/>
    <w:rsid w:val="00A9673C"/>
    <w:rsid w:val="00AA241B"/>
    <w:rsid w:val="00AA2AE7"/>
    <w:rsid w:val="00AA2DAD"/>
    <w:rsid w:val="00AA32A4"/>
    <w:rsid w:val="00AA4572"/>
    <w:rsid w:val="00AA50EF"/>
    <w:rsid w:val="00AA51FD"/>
    <w:rsid w:val="00AA5380"/>
    <w:rsid w:val="00AA55B8"/>
    <w:rsid w:val="00AA6620"/>
    <w:rsid w:val="00AA662B"/>
    <w:rsid w:val="00AA710B"/>
    <w:rsid w:val="00AB0BC6"/>
    <w:rsid w:val="00AB0C25"/>
    <w:rsid w:val="00AB1A98"/>
    <w:rsid w:val="00AB1B02"/>
    <w:rsid w:val="00AB1B12"/>
    <w:rsid w:val="00AB1CE3"/>
    <w:rsid w:val="00AB20A3"/>
    <w:rsid w:val="00AB2CEE"/>
    <w:rsid w:val="00AB355D"/>
    <w:rsid w:val="00AB35E5"/>
    <w:rsid w:val="00AB43A6"/>
    <w:rsid w:val="00AB496C"/>
    <w:rsid w:val="00AB5F91"/>
    <w:rsid w:val="00AB6253"/>
    <w:rsid w:val="00AB642D"/>
    <w:rsid w:val="00AB6C1A"/>
    <w:rsid w:val="00AB750D"/>
    <w:rsid w:val="00AB7A0D"/>
    <w:rsid w:val="00AB7CC2"/>
    <w:rsid w:val="00AC08BB"/>
    <w:rsid w:val="00AC0E95"/>
    <w:rsid w:val="00AC1958"/>
    <w:rsid w:val="00AC1E76"/>
    <w:rsid w:val="00AC2E97"/>
    <w:rsid w:val="00AC37D2"/>
    <w:rsid w:val="00AC3B22"/>
    <w:rsid w:val="00AC3D11"/>
    <w:rsid w:val="00AC3E2C"/>
    <w:rsid w:val="00AC3E73"/>
    <w:rsid w:val="00AC431E"/>
    <w:rsid w:val="00AC45D2"/>
    <w:rsid w:val="00AC56AD"/>
    <w:rsid w:val="00AC6156"/>
    <w:rsid w:val="00AC69CE"/>
    <w:rsid w:val="00AD0C3F"/>
    <w:rsid w:val="00AD0CED"/>
    <w:rsid w:val="00AD13C6"/>
    <w:rsid w:val="00AD1658"/>
    <w:rsid w:val="00AD1BD6"/>
    <w:rsid w:val="00AD2DC0"/>
    <w:rsid w:val="00AD4186"/>
    <w:rsid w:val="00AD4411"/>
    <w:rsid w:val="00AD5AB2"/>
    <w:rsid w:val="00AD5EA4"/>
    <w:rsid w:val="00AD63ED"/>
    <w:rsid w:val="00AD6500"/>
    <w:rsid w:val="00AD6C59"/>
    <w:rsid w:val="00AD7FC9"/>
    <w:rsid w:val="00AE05D1"/>
    <w:rsid w:val="00AE0CF7"/>
    <w:rsid w:val="00AE109E"/>
    <w:rsid w:val="00AE1971"/>
    <w:rsid w:val="00AE2522"/>
    <w:rsid w:val="00AE2A26"/>
    <w:rsid w:val="00AE2BC2"/>
    <w:rsid w:val="00AE351B"/>
    <w:rsid w:val="00AE38F6"/>
    <w:rsid w:val="00AE5B3E"/>
    <w:rsid w:val="00AE62F1"/>
    <w:rsid w:val="00AE7C76"/>
    <w:rsid w:val="00AF0AC8"/>
    <w:rsid w:val="00AF18C2"/>
    <w:rsid w:val="00AF1E8D"/>
    <w:rsid w:val="00AF24D9"/>
    <w:rsid w:val="00AF3D0D"/>
    <w:rsid w:val="00AF58E7"/>
    <w:rsid w:val="00AF6394"/>
    <w:rsid w:val="00AF6CBD"/>
    <w:rsid w:val="00AF6CEB"/>
    <w:rsid w:val="00AF6E4C"/>
    <w:rsid w:val="00AF7D49"/>
    <w:rsid w:val="00B00B1B"/>
    <w:rsid w:val="00B01282"/>
    <w:rsid w:val="00B0189D"/>
    <w:rsid w:val="00B01AD1"/>
    <w:rsid w:val="00B01EE8"/>
    <w:rsid w:val="00B02978"/>
    <w:rsid w:val="00B03740"/>
    <w:rsid w:val="00B042E7"/>
    <w:rsid w:val="00B045E9"/>
    <w:rsid w:val="00B05723"/>
    <w:rsid w:val="00B05CC5"/>
    <w:rsid w:val="00B062B8"/>
    <w:rsid w:val="00B06613"/>
    <w:rsid w:val="00B07827"/>
    <w:rsid w:val="00B10CB1"/>
    <w:rsid w:val="00B10D1C"/>
    <w:rsid w:val="00B11B28"/>
    <w:rsid w:val="00B1200E"/>
    <w:rsid w:val="00B124B8"/>
    <w:rsid w:val="00B13036"/>
    <w:rsid w:val="00B134A8"/>
    <w:rsid w:val="00B155BA"/>
    <w:rsid w:val="00B15E33"/>
    <w:rsid w:val="00B17B40"/>
    <w:rsid w:val="00B210F0"/>
    <w:rsid w:val="00B21258"/>
    <w:rsid w:val="00B23297"/>
    <w:rsid w:val="00B238A9"/>
    <w:rsid w:val="00B23FC7"/>
    <w:rsid w:val="00B24346"/>
    <w:rsid w:val="00B2441A"/>
    <w:rsid w:val="00B24522"/>
    <w:rsid w:val="00B24656"/>
    <w:rsid w:val="00B24985"/>
    <w:rsid w:val="00B24A9E"/>
    <w:rsid w:val="00B24B8A"/>
    <w:rsid w:val="00B25836"/>
    <w:rsid w:val="00B25B5E"/>
    <w:rsid w:val="00B25EE2"/>
    <w:rsid w:val="00B264CE"/>
    <w:rsid w:val="00B26EDE"/>
    <w:rsid w:val="00B26F2A"/>
    <w:rsid w:val="00B271AB"/>
    <w:rsid w:val="00B30EAC"/>
    <w:rsid w:val="00B3164A"/>
    <w:rsid w:val="00B3174F"/>
    <w:rsid w:val="00B32732"/>
    <w:rsid w:val="00B328A2"/>
    <w:rsid w:val="00B32CE7"/>
    <w:rsid w:val="00B33342"/>
    <w:rsid w:val="00B3401A"/>
    <w:rsid w:val="00B342E6"/>
    <w:rsid w:val="00B34758"/>
    <w:rsid w:val="00B34832"/>
    <w:rsid w:val="00B34B13"/>
    <w:rsid w:val="00B34BBA"/>
    <w:rsid w:val="00B34D77"/>
    <w:rsid w:val="00B34EC8"/>
    <w:rsid w:val="00B35559"/>
    <w:rsid w:val="00B36DCD"/>
    <w:rsid w:val="00B405FD"/>
    <w:rsid w:val="00B40E96"/>
    <w:rsid w:val="00B41CA7"/>
    <w:rsid w:val="00B41DDF"/>
    <w:rsid w:val="00B425B9"/>
    <w:rsid w:val="00B42B52"/>
    <w:rsid w:val="00B43D73"/>
    <w:rsid w:val="00B43D8F"/>
    <w:rsid w:val="00B4512C"/>
    <w:rsid w:val="00B4553C"/>
    <w:rsid w:val="00B4591E"/>
    <w:rsid w:val="00B50283"/>
    <w:rsid w:val="00B51537"/>
    <w:rsid w:val="00B51593"/>
    <w:rsid w:val="00B5175D"/>
    <w:rsid w:val="00B5295F"/>
    <w:rsid w:val="00B54C51"/>
    <w:rsid w:val="00B5528C"/>
    <w:rsid w:val="00B55F8E"/>
    <w:rsid w:val="00B562DA"/>
    <w:rsid w:val="00B60E7E"/>
    <w:rsid w:val="00B6189F"/>
    <w:rsid w:val="00B61E75"/>
    <w:rsid w:val="00B61EAA"/>
    <w:rsid w:val="00B62608"/>
    <w:rsid w:val="00B629A8"/>
    <w:rsid w:val="00B62FD6"/>
    <w:rsid w:val="00B65031"/>
    <w:rsid w:val="00B650C1"/>
    <w:rsid w:val="00B65C89"/>
    <w:rsid w:val="00B65E0D"/>
    <w:rsid w:val="00B67B43"/>
    <w:rsid w:val="00B70204"/>
    <w:rsid w:val="00B708F0"/>
    <w:rsid w:val="00B7188A"/>
    <w:rsid w:val="00B71C7E"/>
    <w:rsid w:val="00B71F25"/>
    <w:rsid w:val="00B72809"/>
    <w:rsid w:val="00B72822"/>
    <w:rsid w:val="00B73656"/>
    <w:rsid w:val="00B73F25"/>
    <w:rsid w:val="00B743C9"/>
    <w:rsid w:val="00B74F28"/>
    <w:rsid w:val="00B7552F"/>
    <w:rsid w:val="00B75D84"/>
    <w:rsid w:val="00B75EAB"/>
    <w:rsid w:val="00B768A3"/>
    <w:rsid w:val="00B77505"/>
    <w:rsid w:val="00B779AA"/>
    <w:rsid w:val="00B83896"/>
    <w:rsid w:val="00B83B96"/>
    <w:rsid w:val="00B8469D"/>
    <w:rsid w:val="00B84E24"/>
    <w:rsid w:val="00B8567C"/>
    <w:rsid w:val="00B85EB4"/>
    <w:rsid w:val="00B86131"/>
    <w:rsid w:val="00B8637C"/>
    <w:rsid w:val="00B8768B"/>
    <w:rsid w:val="00B87B8A"/>
    <w:rsid w:val="00B87BFA"/>
    <w:rsid w:val="00B9030A"/>
    <w:rsid w:val="00B90312"/>
    <w:rsid w:val="00B9052A"/>
    <w:rsid w:val="00B90538"/>
    <w:rsid w:val="00B90EE9"/>
    <w:rsid w:val="00B9174D"/>
    <w:rsid w:val="00B91EAE"/>
    <w:rsid w:val="00B92322"/>
    <w:rsid w:val="00B92564"/>
    <w:rsid w:val="00B939CC"/>
    <w:rsid w:val="00B93D2B"/>
    <w:rsid w:val="00B94566"/>
    <w:rsid w:val="00B94617"/>
    <w:rsid w:val="00B94DF8"/>
    <w:rsid w:val="00B94E7D"/>
    <w:rsid w:val="00B9584C"/>
    <w:rsid w:val="00B95AF5"/>
    <w:rsid w:val="00B95C2E"/>
    <w:rsid w:val="00B9615D"/>
    <w:rsid w:val="00B962C2"/>
    <w:rsid w:val="00B96EA4"/>
    <w:rsid w:val="00B9727D"/>
    <w:rsid w:val="00B974E2"/>
    <w:rsid w:val="00BA02DD"/>
    <w:rsid w:val="00BA0A9D"/>
    <w:rsid w:val="00BA0DCF"/>
    <w:rsid w:val="00BA1181"/>
    <w:rsid w:val="00BA1EB2"/>
    <w:rsid w:val="00BA2936"/>
    <w:rsid w:val="00BA2AD2"/>
    <w:rsid w:val="00BA301A"/>
    <w:rsid w:val="00BA3130"/>
    <w:rsid w:val="00BA4208"/>
    <w:rsid w:val="00BA42B8"/>
    <w:rsid w:val="00BA4B84"/>
    <w:rsid w:val="00BA4CBA"/>
    <w:rsid w:val="00BA5FA1"/>
    <w:rsid w:val="00BA7951"/>
    <w:rsid w:val="00BA7D0E"/>
    <w:rsid w:val="00BB1DC3"/>
    <w:rsid w:val="00BB2C31"/>
    <w:rsid w:val="00BB3567"/>
    <w:rsid w:val="00BB3D75"/>
    <w:rsid w:val="00BB3EE0"/>
    <w:rsid w:val="00BB4B1F"/>
    <w:rsid w:val="00BB512A"/>
    <w:rsid w:val="00BB5520"/>
    <w:rsid w:val="00BB6DBD"/>
    <w:rsid w:val="00BB6F07"/>
    <w:rsid w:val="00BB711A"/>
    <w:rsid w:val="00BB79CF"/>
    <w:rsid w:val="00BC1452"/>
    <w:rsid w:val="00BC16D0"/>
    <w:rsid w:val="00BC18D3"/>
    <w:rsid w:val="00BC22E2"/>
    <w:rsid w:val="00BC243C"/>
    <w:rsid w:val="00BC2E03"/>
    <w:rsid w:val="00BC398E"/>
    <w:rsid w:val="00BC4410"/>
    <w:rsid w:val="00BC4922"/>
    <w:rsid w:val="00BC5078"/>
    <w:rsid w:val="00BC57E3"/>
    <w:rsid w:val="00BC5A8D"/>
    <w:rsid w:val="00BC5ED2"/>
    <w:rsid w:val="00BC6E16"/>
    <w:rsid w:val="00BD0EF7"/>
    <w:rsid w:val="00BD2896"/>
    <w:rsid w:val="00BD2CA9"/>
    <w:rsid w:val="00BD3527"/>
    <w:rsid w:val="00BD3C12"/>
    <w:rsid w:val="00BD4E50"/>
    <w:rsid w:val="00BD5797"/>
    <w:rsid w:val="00BD5DA0"/>
    <w:rsid w:val="00BD5DD0"/>
    <w:rsid w:val="00BD5EE3"/>
    <w:rsid w:val="00BD63E2"/>
    <w:rsid w:val="00BD69DD"/>
    <w:rsid w:val="00BD70A0"/>
    <w:rsid w:val="00BE013B"/>
    <w:rsid w:val="00BE029D"/>
    <w:rsid w:val="00BE05B2"/>
    <w:rsid w:val="00BE1ACA"/>
    <w:rsid w:val="00BE3E11"/>
    <w:rsid w:val="00BE4021"/>
    <w:rsid w:val="00BE4389"/>
    <w:rsid w:val="00BE44E7"/>
    <w:rsid w:val="00BE4887"/>
    <w:rsid w:val="00BE4C89"/>
    <w:rsid w:val="00BE507A"/>
    <w:rsid w:val="00BE581B"/>
    <w:rsid w:val="00BE6AB0"/>
    <w:rsid w:val="00BE6ECE"/>
    <w:rsid w:val="00BF155D"/>
    <w:rsid w:val="00BF25D1"/>
    <w:rsid w:val="00BF31CE"/>
    <w:rsid w:val="00BF4E99"/>
    <w:rsid w:val="00BF5728"/>
    <w:rsid w:val="00BF58AA"/>
    <w:rsid w:val="00BF5BE9"/>
    <w:rsid w:val="00BF6683"/>
    <w:rsid w:val="00BF6D42"/>
    <w:rsid w:val="00BF79CE"/>
    <w:rsid w:val="00C00977"/>
    <w:rsid w:val="00C00DDD"/>
    <w:rsid w:val="00C01C9A"/>
    <w:rsid w:val="00C01D51"/>
    <w:rsid w:val="00C028BE"/>
    <w:rsid w:val="00C03263"/>
    <w:rsid w:val="00C03896"/>
    <w:rsid w:val="00C04B40"/>
    <w:rsid w:val="00C05583"/>
    <w:rsid w:val="00C05C2B"/>
    <w:rsid w:val="00C065C5"/>
    <w:rsid w:val="00C065C7"/>
    <w:rsid w:val="00C06EA6"/>
    <w:rsid w:val="00C07200"/>
    <w:rsid w:val="00C073C4"/>
    <w:rsid w:val="00C077F6"/>
    <w:rsid w:val="00C07AEA"/>
    <w:rsid w:val="00C07BF3"/>
    <w:rsid w:val="00C1102F"/>
    <w:rsid w:val="00C13A81"/>
    <w:rsid w:val="00C1413A"/>
    <w:rsid w:val="00C156DE"/>
    <w:rsid w:val="00C16387"/>
    <w:rsid w:val="00C1753C"/>
    <w:rsid w:val="00C17A11"/>
    <w:rsid w:val="00C17F71"/>
    <w:rsid w:val="00C20583"/>
    <w:rsid w:val="00C208A2"/>
    <w:rsid w:val="00C208DF"/>
    <w:rsid w:val="00C20924"/>
    <w:rsid w:val="00C227FE"/>
    <w:rsid w:val="00C22C01"/>
    <w:rsid w:val="00C23521"/>
    <w:rsid w:val="00C23558"/>
    <w:rsid w:val="00C23E7D"/>
    <w:rsid w:val="00C24126"/>
    <w:rsid w:val="00C25F8E"/>
    <w:rsid w:val="00C26135"/>
    <w:rsid w:val="00C26EDD"/>
    <w:rsid w:val="00C270D5"/>
    <w:rsid w:val="00C3006B"/>
    <w:rsid w:val="00C30417"/>
    <w:rsid w:val="00C30CC3"/>
    <w:rsid w:val="00C30F80"/>
    <w:rsid w:val="00C311F5"/>
    <w:rsid w:val="00C313EE"/>
    <w:rsid w:val="00C31ED4"/>
    <w:rsid w:val="00C32383"/>
    <w:rsid w:val="00C32453"/>
    <w:rsid w:val="00C327AF"/>
    <w:rsid w:val="00C32D81"/>
    <w:rsid w:val="00C3310B"/>
    <w:rsid w:val="00C33222"/>
    <w:rsid w:val="00C33BB8"/>
    <w:rsid w:val="00C347DD"/>
    <w:rsid w:val="00C35912"/>
    <w:rsid w:val="00C35BBD"/>
    <w:rsid w:val="00C36CAF"/>
    <w:rsid w:val="00C37363"/>
    <w:rsid w:val="00C37458"/>
    <w:rsid w:val="00C402FB"/>
    <w:rsid w:val="00C43807"/>
    <w:rsid w:val="00C43CD2"/>
    <w:rsid w:val="00C44798"/>
    <w:rsid w:val="00C457F2"/>
    <w:rsid w:val="00C45B87"/>
    <w:rsid w:val="00C464D8"/>
    <w:rsid w:val="00C46F34"/>
    <w:rsid w:val="00C47041"/>
    <w:rsid w:val="00C47756"/>
    <w:rsid w:val="00C50CEC"/>
    <w:rsid w:val="00C520FC"/>
    <w:rsid w:val="00C527A7"/>
    <w:rsid w:val="00C53094"/>
    <w:rsid w:val="00C53959"/>
    <w:rsid w:val="00C53E4A"/>
    <w:rsid w:val="00C54098"/>
    <w:rsid w:val="00C54921"/>
    <w:rsid w:val="00C56974"/>
    <w:rsid w:val="00C6169E"/>
    <w:rsid w:val="00C61826"/>
    <w:rsid w:val="00C61B15"/>
    <w:rsid w:val="00C63569"/>
    <w:rsid w:val="00C63760"/>
    <w:rsid w:val="00C63905"/>
    <w:rsid w:val="00C640BB"/>
    <w:rsid w:val="00C64140"/>
    <w:rsid w:val="00C654A7"/>
    <w:rsid w:val="00C65848"/>
    <w:rsid w:val="00C658C7"/>
    <w:rsid w:val="00C66627"/>
    <w:rsid w:val="00C6729C"/>
    <w:rsid w:val="00C70880"/>
    <w:rsid w:val="00C7151E"/>
    <w:rsid w:val="00C71726"/>
    <w:rsid w:val="00C73029"/>
    <w:rsid w:val="00C731B0"/>
    <w:rsid w:val="00C73C89"/>
    <w:rsid w:val="00C73E3E"/>
    <w:rsid w:val="00C7458C"/>
    <w:rsid w:val="00C75D95"/>
    <w:rsid w:val="00C76700"/>
    <w:rsid w:val="00C769AD"/>
    <w:rsid w:val="00C77C2F"/>
    <w:rsid w:val="00C80F88"/>
    <w:rsid w:val="00C82047"/>
    <w:rsid w:val="00C822AC"/>
    <w:rsid w:val="00C828F1"/>
    <w:rsid w:val="00C86B19"/>
    <w:rsid w:val="00C86CE3"/>
    <w:rsid w:val="00C9353B"/>
    <w:rsid w:val="00C94230"/>
    <w:rsid w:val="00C94DFC"/>
    <w:rsid w:val="00C94E41"/>
    <w:rsid w:val="00C951A8"/>
    <w:rsid w:val="00C956E8"/>
    <w:rsid w:val="00C958E4"/>
    <w:rsid w:val="00C95A8D"/>
    <w:rsid w:val="00C96755"/>
    <w:rsid w:val="00C96B49"/>
    <w:rsid w:val="00C9768E"/>
    <w:rsid w:val="00C97C29"/>
    <w:rsid w:val="00C97E61"/>
    <w:rsid w:val="00CA30CB"/>
    <w:rsid w:val="00CA352E"/>
    <w:rsid w:val="00CA46E1"/>
    <w:rsid w:val="00CA4945"/>
    <w:rsid w:val="00CA523A"/>
    <w:rsid w:val="00CA5760"/>
    <w:rsid w:val="00CA6068"/>
    <w:rsid w:val="00CA7F37"/>
    <w:rsid w:val="00CB043D"/>
    <w:rsid w:val="00CB09B8"/>
    <w:rsid w:val="00CB21D2"/>
    <w:rsid w:val="00CB3275"/>
    <w:rsid w:val="00CB5606"/>
    <w:rsid w:val="00CB5A74"/>
    <w:rsid w:val="00CB6091"/>
    <w:rsid w:val="00CB76F0"/>
    <w:rsid w:val="00CC268C"/>
    <w:rsid w:val="00CC3498"/>
    <w:rsid w:val="00CC39B1"/>
    <w:rsid w:val="00CC51E7"/>
    <w:rsid w:val="00CC5F57"/>
    <w:rsid w:val="00CC6590"/>
    <w:rsid w:val="00CC6789"/>
    <w:rsid w:val="00CC7A40"/>
    <w:rsid w:val="00CC7E23"/>
    <w:rsid w:val="00CD0495"/>
    <w:rsid w:val="00CD04B7"/>
    <w:rsid w:val="00CD0CC2"/>
    <w:rsid w:val="00CD1D01"/>
    <w:rsid w:val="00CD1D3A"/>
    <w:rsid w:val="00CD216C"/>
    <w:rsid w:val="00CD2437"/>
    <w:rsid w:val="00CD3C88"/>
    <w:rsid w:val="00CD419E"/>
    <w:rsid w:val="00CD4A21"/>
    <w:rsid w:val="00CD4D38"/>
    <w:rsid w:val="00CD4E0C"/>
    <w:rsid w:val="00CD571B"/>
    <w:rsid w:val="00CD6530"/>
    <w:rsid w:val="00CD68BF"/>
    <w:rsid w:val="00CD72A8"/>
    <w:rsid w:val="00CE02CF"/>
    <w:rsid w:val="00CE07F7"/>
    <w:rsid w:val="00CE093A"/>
    <w:rsid w:val="00CE0A8E"/>
    <w:rsid w:val="00CE139B"/>
    <w:rsid w:val="00CE140C"/>
    <w:rsid w:val="00CE2507"/>
    <w:rsid w:val="00CE2DF9"/>
    <w:rsid w:val="00CE371C"/>
    <w:rsid w:val="00CE43DE"/>
    <w:rsid w:val="00CE4D67"/>
    <w:rsid w:val="00CE50F1"/>
    <w:rsid w:val="00CE59F0"/>
    <w:rsid w:val="00CE69F0"/>
    <w:rsid w:val="00CE6A14"/>
    <w:rsid w:val="00CF150C"/>
    <w:rsid w:val="00CF16C6"/>
    <w:rsid w:val="00CF1771"/>
    <w:rsid w:val="00CF27BE"/>
    <w:rsid w:val="00CF414E"/>
    <w:rsid w:val="00CF44D2"/>
    <w:rsid w:val="00CF598F"/>
    <w:rsid w:val="00D00993"/>
    <w:rsid w:val="00D01C80"/>
    <w:rsid w:val="00D01FDD"/>
    <w:rsid w:val="00D046B9"/>
    <w:rsid w:val="00D04744"/>
    <w:rsid w:val="00D047E8"/>
    <w:rsid w:val="00D05E3E"/>
    <w:rsid w:val="00D06491"/>
    <w:rsid w:val="00D06FD0"/>
    <w:rsid w:val="00D07350"/>
    <w:rsid w:val="00D07A49"/>
    <w:rsid w:val="00D11D6C"/>
    <w:rsid w:val="00D1217B"/>
    <w:rsid w:val="00D123A2"/>
    <w:rsid w:val="00D12C47"/>
    <w:rsid w:val="00D12F71"/>
    <w:rsid w:val="00D130CD"/>
    <w:rsid w:val="00D13403"/>
    <w:rsid w:val="00D1393B"/>
    <w:rsid w:val="00D14DD3"/>
    <w:rsid w:val="00D154B9"/>
    <w:rsid w:val="00D15B41"/>
    <w:rsid w:val="00D15C34"/>
    <w:rsid w:val="00D16AAE"/>
    <w:rsid w:val="00D17B11"/>
    <w:rsid w:val="00D201DF"/>
    <w:rsid w:val="00D2030D"/>
    <w:rsid w:val="00D22437"/>
    <w:rsid w:val="00D22B4D"/>
    <w:rsid w:val="00D22C8B"/>
    <w:rsid w:val="00D22DBD"/>
    <w:rsid w:val="00D2327F"/>
    <w:rsid w:val="00D23448"/>
    <w:rsid w:val="00D236A9"/>
    <w:rsid w:val="00D23C65"/>
    <w:rsid w:val="00D23C66"/>
    <w:rsid w:val="00D246D9"/>
    <w:rsid w:val="00D24F1B"/>
    <w:rsid w:val="00D250AD"/>
    <w:rsid w:val="00D251AE"/>
    <w:rsid w:val="00D258E5"/>
    <w:rsid w:val="00D271D7"/>
    <w:rsid w:val="00D27659"/>
    <w:rsid w:val="00D27D11"/>
    <w:rsid w:val="00D30EF4"/>
    <w:rsid w:val="00D31ACE"/>
    <w:rsid w:val="00D31B11"/>
    <w:rsid w:val="00D31FC5"/>
    <w:rsid w:val="00D320EB"/>
    <w:rsid w:val="00D32768"/>
    <w:rsid w:val="00D328F9"/>
    <w:rsid w:val="00D32AD1"/>
    <w:rsid w:val="00D338EF"/>
    <w:rsid w:val="00D33F34"/>
    <w:rsid w:val="00D3417B"/>
    <w:rsid w:val="00D342A3"/>
    <w:rsid w:val="00D342AB"/>
    <w:rsid w:val="00D356F5"/>
    <w:rsid w:val="00D35789"/>
    <w:rsid w:val="00D35EB8"/>
    <w:rsid w:val="00D3753D"/>
    <w:rsid w:val="00D37F2C"/>
    <w:rsid w:val="00D41F40"/>
    <w:rsid w:val="00D42D96"/>
    <w:rsid w:val="00D432CA"/>
    <w:rsid w:val="00D432E2"/>
    <w:rsid w:val="00D4371B"/>
    <w:rsid w:val="00D43B42"/>
    <w:rsid w:val="00D43E79"/>
    <w:rsid w:val="00D44020"/>
    <w:rsid w:val="00D4451B"/>
    <w:rsid w:val="00D446D3"/>
    <w:rsid w:val="00D45091"/>
    <w:rsid w:val="00D45303"/>
    <w:rsid w:val="00D45796"/>
    <w:rsid w:val="00D4582E"/>
    <w:rsid w:val="00D46F49"/>
    <w:rsid w:val="00D47337"/>
    <w:rsid w:val="00D50224"/>
    <w:rsid w:val="00D50315"/>
    <w:rsid w:val="00D50C42"/>
    <w:rsid w:val="00D50C68"/>
    <w:rsid w:val="00D52839"/>
    <w:rsid w:val="00D52EDF"/>
    <w:rsid w:val="00D5381F"/>
    <w:rsid w:val="00D53BB8"/>
    <w:rsid w:val="00D553C1"/>
    <w:rsid w:val="00D57329"/>
    <w:rsid w:val="00D608C5"/>
    <w:rsid w:val="00D636A3"/>
    <w:rsid w:val="00D63CBB"/>
    <w:rsid w:val="00D643EE"/>
    <w:rsid w:val="00D64A5C"/>
    <w:rsid w:val="00D64B8C"/>
    <w:rsid w:val="00D64DD6"/>
    <w:rsid w:val="00D65608"/>
    <w:rsid w:val="00D6626F"/>
    <w:rsid w:val="00D669A2"/>
    <w:rsid w:val="00D669CC"/>
    <w:rsid w:val="00D67266"/>
    <w:rsid w:val="00D702C1"/>
    <w:rsid w:val="00D71869"/>
    <w:rsid w:val="00D727DB"/>
    <w:rsid w:val="00D73064"/>
    <w:rsid w:val="00D738E3"/>
    <w:rsid w:val="00D74127"/>
    <w:rsid w:val="00D75DDE"/>
    <w:rsid w:val="00D76A58"/>
    <w:rsid w:val="00D778B4"/>
    <w:rsid w:val="00D80535"/>
    <w:rsid w:val="00D80AF5"/>
    <w:rsid w:val="00D812C1"/>
    <w:rsid w:val="00D82913"/>
    <w:rsid w:val="00D82AD5"/>
    <w:rsid w:val="00D82EE7"/>
    <w:rsid w:val="00D83B47"/>
    <w:rsid w:val="00D83CB7"/>
    <w:rsid w:val="00D840AD"/>
    <w:rsid w:val="00D84B9A"/>
    <w:rsid w:val="00D85F84"/>
    <w:rsid w:val="00D86022"/>
    <w:rsid w:val="00D861BE"/>
    <w:rsid w:val="00D86C19"/>
    <w:rsid w:val="00D87A44"/>
    <w:rsid w:val="00D9264D"/>
    <w:rsid w:val="00D92D04"/>
    <w:rsid w:val="00D9451B"/>
    <w:rsid w:val="00D94D83"/>
    <w:rsid w:val="00D950B2"/>
    <w:rsid w:val="00D9584E"/>
    <w:rsid w:val="00D96FCA"/>
    <w:rsid w:val="00D97833"/>
    <w:rsid w:val="00DA011E"/>
    <w:rsid w:val="00DA11D8"/>
    <w:rsid w:val="00DA186E"/>
    <w:rsid w:val="00DA1CD7"/>
    <w:rsid w:val="00DA1F21"/>
    <w:rsid w:val="00DA1F3C"/>
    <w:rsid w:val="00DA2452"/>
    <w:rsid w:val="00DA28D9"/>
    <w:rsid w:val="00DA2E77"/>
    <w:rsid w:val="00DA3744"/>
    <w:rsid w:val="00DA3961"/>
    <w:rsid w:val="00DA3BF5"/>
    <w:rsid w:val="00DA4446"/>
    <w:rsid w:val="00DA45C9"/>
    <w:rsid w:val="00DA49FF"/>
    <w:rsid w:val="00DA530C"/>
    <w:rsid w:val="00DA6366"/>
    <w:rsid w:val="00DA713E"/>
    <w:rsid w:val="00DA7242"/>
    <w:rsid w:val="00DA7334"/>
    <w:rsid w:val="00DA79EF"/>
    <w:rsid w:val="00DB0559"/>
    <w:rsid w:val="00DB0924"/>
    <w:rsid w:val="00DB0C43"/>
    <w:rsid w:val="00DB0EA6"/>
    <w:rsid w:val="00DB1055"/>
    <w:rsid w:val="00DB3A65"/>
    <w:rsid w:val="00DB3E54"/>
    <w:rsid w:val="00DB49B3"/>
    <w:rsid w:val="00DB4FEC"/>
    <w:rsid w:val="00DB5E60"/>
    <w:rsid w:val="00DB660B"/>
    <w:rsid w:val="00DB7C63"/>
    <w:rsid w:val="00DC1225"/>
    <w:rsid w:val="00DC143E"/>
    <w:rsid w:val="00DC14FC"/>
    <w:rsid w:val="00DC2041"/>
    <w:rsid w:val="00DC2201"/>
    <w:rsid w:val="00DC245F"/>
    <w:rsid w:val="00DC30E6"/>
    <w:rsid w:val="00DC47E4"/>
    <w:rsid w:val="00DC4963"/>
    <w:rsid w:val="00DC5464"/>
    <w:rsid w:val="00DC5792"/>
    <w:rsid w:val="00DC5929"/>
    <w:rsid w:val="00DC5A34"/>
    <w:rsid w:val="00DC5ADE"/>
    <w:rsid w:val="00DC7D30"/>
    <w:rsid w:val="00DD0B8A"/>
    <w:rsid w:val="00DD2043"/>
    <w:rsid w:val="00DD43C3"/>
    <w:rsid w:val="00DD49B2"/>
    <w:rsid w:val="00DD4F9D"/>
    <w:rsid w:val="00DD53AB"/>
    <w:rsid w:val="00DD598C"/>
    <w:rsid w:val="00DD59FE"/>
    <w:rsid w:val="00DD5B5B"/>
    <w:rsid w:val="00DD7360"/>
    <w:rsid w:val="00DD776B"/>
    <w:rsid w:val="00DE0E88"/>
    <w:rsid w:val="00DE1413"/>
    <w:rsid w:val="00DE1B1E"/>
    <w:rsid w:val="00DE1C59"/>
    <w:rsid w:val="00DE2268"/>
    <w:rsid w:val="00DE2990"/>
    <w:rsid w:val="00DE2E47"/>
    <w:rsid w:val="00DE2EED"/>
    <w:rsid w:val="00DE5B76"/>
    <w:rsid w:val="00DE68DD"/>
    <w:rsid w:val="00DE69DB"/>
    <w:rsid w:val="00DE6A4B"/>
    <w:rsid w:val="00DE7EA3"/>
    <w:rsid w:val="00DF083B"/>
    <w:rsid w:val="00DF0980"/>
    <w:rsid w:val="00DF145E"/>
    <w:rsid w:val="00DF1B09"/>
    <w:rsid w:val="00DF1F9A"/>
    <w:rsid w:val="00DF22C3"/>
    <w:rsid w:val="00DF2917"/>
    <w:rsid w:val="00DF4B36"/>
    <w:rsid w:val="00DF4B5D"/>
    <w:rsid w:val="00DF5196"/>
    <w:rsid w:val="00DF5447"/>
    <w:rsid w:val="00DF65EF"/>
    <w:rsid w:val="00DF692F"/>
    <w:rsid w:val="00DF6C8D"/>
    <w:rsid w:val="00DF6DF8"/>
    <w:rsid w:val="00DF725F"/>
    <w:rsid w:val="00E01166"/>
    <w:rsid w:val="00E01217"/>
    <w:rsid w:val="00E017C2"/>
    <w:rsid w:val="00E018DC"/>
    <w:rsid w:val="00E03590"/>
    <w:rsid w:val="00E049A5"/>
    <w:rsid w:val="00E04C2C"/>
    <w:rsid w:val="00E04DEB"/>
    <w:rsid w:val="00E04DF9"/>
    <w:rsid w:val="00E05757"/>
    <w:rsid w:val="00E07C04"/>
    <w:rsid w:val="00E104F5"/>
    <w:rsid w:val="00E1095A"/>
    <w:rsid w:val="00E10AEC"/>
    <w:rsid w:val="00E11481"/>
    <w:rsid w:val="00E118BA"/>
    <w:rsid w:val="00E118CB"/>
    <w:rsid w:val="00E11AC8"/>
    <w:rsid w:val="00E12376"/>
    <w:rsid w:val="00E12951"/>
    <w:rsid w:val="00E1338D"/>
    <w:rsid w:val="00E133CC"/>
    <w:rsid w:val="00E14209"/>
    <w:rsid w:val="00E14485"/>
    <w:rsid w:val="00E14ED6"/>
    <w:rsid w:val="00E15A1A"/>
    <w:rsid w:val="00E1625D"/>
    <w:rsid w:val="00E16458"/>
    <w:rsid w:val="00E1793D"/>
    <w:rsid w:val="00E201D3"/>
    <w:rsid w:val="00E20249"/>
    <w:rsid w:val="00E20887"/>
    <w:rsid w:val="00E21418"/>
    <w:rsid w:val="00E219DE"/>
    <w:rsid w:val="00E21DE2"/>
    <w:rsid w:val="00E21FA2"/>
    <w:rsid w:val="00E2222D"/>
    <w:rsid w:val="00E222F3"/>
    <w:rsid w:val="00E22505"/>
    <w:rsid w:val="00E225EE"/>
    <w:rsid w:val="00E233FF"/>
    <w:rsid w:val="00E234EB"/>
    <w:rsid w:val="00E23AE4"/>
    <w:rsid w:val="00E23F4B"/>
    <w:rsid w:val="00E260F1"/>
    <w:rsid w:val="00E265AB"/>
    <w:rsid w:val="00E26BAA"/>
    <w:rsid w:val="00E27263"/>
    <w:rsid w:val="00E27E2E"/>
    <w:rsid w:val="00E3126E"/>
    <w:rsid w:val="00E3146B"/>
    <w:rsid w:val="00E31BC5"/>
    <w:rsid w:val="00E32339"/>
    <w:rsid w:val="00E33884"/>
    <w:rsid w:val="00E33E48"/>
    <w:rsid w:val="00E35284"/>
    <w:rsid w:val="00E36296"/>
    <w:rsid w:val="00E4214B"/>
    <w:rsid w:val="00E428BE"/>
    <w:rsid w:val="00E42BC3"/>
    <w:rsid w:val="00E43879"/>
    <w:rsid w:val="00E44B81"/>
    <w:rsid w:val="00E44BB7"/>
    <w:rsid w:val="00E44D09"/>
    <w:rsid w:val="00E45748"/>
    <w:rsid w:val="00E51B81"/>
    <w:rsid w:val="00E51DF3"/>
    <w:rsid w:val="00E522D0"/>
    <w:rsid w:val="00E52F1B"/>
    <w:rsid w:val="00E534A6"/>
    <w:rsid w:val="00E53D53"/>
    <w:rsid w:val="00E5407E"/>
    <w:rsid w:val="00E54C02"/>
    <w:rsid w:val="00E55084"/>
    <w:rsid w:val="00E55C0F"/>
    <w:rsid w:val="00E562C7"/>
    <w:rsid w:val="00E56EAC"/>
    <w:rsid w:val="00E5719E"/>
    <w:rsid w:val="00E5745D"/>
    <w:rsid w:val="00E577C3"/>
    <w:rsid w:val="00E578E4"/>
    <w:rsid w:val="00E57CAD"/>
    <w:rsid w:val="00E57F75"/>
    <w:rsid w:val="00E601AA"/>
    <w:rsid w:val="00E60636"/>
    <w:rsid w:val="00E6141D"/>
    <w:rsid w:val="00E61B9D"/>
    <w:rsid w:val="00E622EF"/>
    <w:rsid w:val="00E626A6"/>
    <w:rsid w:val="00E62B01"/>
    <w:rsid w:val="00E637AF"/>
    <w:rsid w:val="00E63D03"/>
    <w:rsid w:val="00E64ABB"/>
    <w:rsid w:val="00E66A0C"/>
    <w:rsid w:val="00E67196"/>
    <w:rsid w:val="00E70136"/>
    <w:rsid w:val="00E70C62"/>
    <w:rsid w:val="00E718CD"/>
    <w:rsid w:val="00E71C9C"/>
    <w:rsid w:val="00E72201"/>
    <w:rsid w:val="00E7267D"/>
    <w:rsid w:val="00E72ACC"/>
    <w:rsid w:val="00E72BF3"/>
    <w:rsid w:val="00E72D0B"/>
    <w:rsid w:val="00E72E7F"/>
    <w:rsid w:val="00E738BE"/>
    <w:rsid w:val="00E75324"/>
    <w:rsid w:val="00E75700"/>
    <w:rsid w:val="00E76441"/>
    <w:rsid w:val="00E81D68"/>
    <w:rsid w:val="00E81FE0"/>
    <w:rsid w:val="00E8263D"/>
    <w:rsid w:val="00E826B2"/>
    <w:rsid w:val="00E82F45"/>
    <w:rsid w:val="00E857FA"/>
    <w:rsid w:val="00E86CD4"/>
    <w:rsid w:val="00E90AD6"/>
    <w:rsid w:val="00E90CA2"/>
    <w:rsid w:val="00E91C62"/>
    <w:rsid w:val="00E92761"/>
    <w:rsid w:val="00E936C5"/>
    <w:rsid w:val="00E939E9"/>
    <w:rsid w:val="00E940FC"/>
    <w:rsid w:val="00E945EF"/>
    <w:rsid w:val="00E949B7"/>
    <w:rsid w:val="00E94B7D"/>
    <w:rsid w:val="00E95C05"/>
    <w:rsid w:val="00E96216"/>
    <w:rsid w:val="00E9736E"/>
    <w:rsid w:val="00EA05D5"/>
    <w:rsid w:val="00EA0AE3"/>
    <w:rsid w:val="00EA1441"/>
    <w:rsid w:val="00EA1583"/>
    <w:rsid w:val="00EA181D"/>
    <w:rsid w:val="00EA1F0A"/>
    <w:rsid w:val="00EA279C"/>
    <w:rsid w:val="00EA2BC8"/>
    <w:rsid w:val="00EA4182"/>
    <w:rsid w:val="00EA4D42"/>
    <w:rsid w:val="00EA5163"/>
    <w:rsid w:val="00EA5530"/>
    <w:rsid w:val="00EA7138"/>
    <w:rsid w:val="00EB01F6"/>
    <w:rsid w:val="00EB0492"/>
    <w:rsid w:val="00EB0C2C"/>
    <w:rsid w:val="00EB0F61"/>
    <w:rsid w:val="00EB21A3"/>
    <w:rsid w:val="00EB3048"/>
    <w:rsid w:val="00EB31A9"/>
    <w:rsid w:val="00EB36E5"/>
    <w:rsid w:val="00EB3BAA"/>
    <w:rsid w:val="00EB3E10"/>
    <w:rsid w:val="00EB4F33"/>
    <w:rsid w:val="00EB5672"/>
    <w:rsid w:val="00EB5821"/>
    <w:rsid w:val="00EB5D7B"/>
    <w:rsid w:val="00EB6154"/>
    <w:rsid w:val="00EB71E1"/>
    <w:rsid w:val="00EC18AE"/>
    <w:rsid w:val="00EC2C4D"/>
    <w:rsid w:val="00EC3039"/>
    <w:rsid w:val="00EC34B5"/>
    <w:rsid w:val="00EC491D"/>
    <w:rsid w:val="00EC4A5C"/>
    <w:rsid w:val="00EC4AE7"/>
    <w:rsid w:val="00EC6515"/>
    <w:rsid w:val="00EC6ACD"/>
    <w:rsid w:val="00EC6E7B"/>
    <w:rsid w:val="00EC7159"/>
    <w:rsid w:val="00EC7308"/>
    <w:rsid w:val="00EC75E5"/>
    <w:rsid w:val="00ED0208"/>
    <w:rsid w:val="00ED0EE6"/>
    <w:rsid w:val="00ED135C"/>
    <w:rsid w:val="00ED1A01"/>
    <w:rsid w:val="00ED1B7B"/>
    <w:rsid w:val="00ED1C78"/>
    <w:rsid w:val="00ED1F14"/>
    <w:rsid w:val="00ED1F58"/>
    <w:rsid w:val="00ED2330"/>
    <w:rsid w:val="00ED2705"/>
    <w:rsid w:val="00ED36A6"/>
    <w:rsid w:val="00ED36F5"/>
    <w:rsid w:val="00ED5D9E"/>
    <w:rsid w:val="00ED60A5"/>
    <w:rsid w:val="00ED7546"/>
    <w:rsid w:val="00ED777A"/>
    <w:rsid w:val="00EE02E0"/>
    <w:rsid w:val="00EE0E96"/>
    <w:rsid w:val="00EE13AC"/>
    <w:rsid w:val="00EE1562"/>
    <w:rsid w:val="00EE2AA2"/>
    <w:rsid w:val="00EE316D"/>
    <w:rsid w:val="00EE4184"/>
    <w:rsid w:val="00EE4AA9"/>
    <w:rsid w:val="00EE5345"/>
    <w:rsid w:val="00EE5C54"/>
    <w:rsid w:val="00EE6961"/>
    <w:rsid w:val="00EE74DF"/>
    <w:rsid w:val="00EF0418"/>
    <w:rsid w:val="00EF069E"/>
    <w:rsid w:val="00EF08AD"/>
    <w:rsid w:val="00EF134A"/>
    <w:rsid w:val="00EF290F"/>
    <w:rsid w:val="00EF2964"/>
    <w:rsid w:val="00EF3949"/>
    <w:rsid w:val="00EF3B27"/>
    <w:rsid w:val="00EF5F82"/>
    <w:rsid w:val="00EF5F84"/>
    <w:rsid w:val="00EF6920"/>
    <w:rsid w:val="00EF6DEC"/>
    <w:rsid w:val="00EF7222"/>
    <w:rsid w:val="00F00C16"/>
    <w:rsid w:val="00F013EE"/>
    <w:rsid w:val="00F02188"/>
    <w:rsid w:val="00F03798"/>
    <w:rsid w:val="00F03D76"/>
    <w:rsid w:val="00F03FA1"/>
    <w:rsid w:val="00F03FB3"/>
    <w:rsid w:val="00F045D4"/>
    <w:rsid w:val="00F04EED"/>
    <w:rsid w:val="00F05504"/>
    <w:rsid w:val="00F057E2"/>
    <w:rsid w:val="00F0687B"/>
    <w:rsid w:val="00F06B4A"/>
    <w:rsid w:val="00F06E87"/>
    <w:rsid w:val="00F072C2"/>
    <w:rsid w:val="00F10508"/>
    <w:rsid w:val="00F10758"/>
    <w:rsid w:val="00F10CB0"/>
    <w:rsid w:val="00F1274A"/>
    <w:rsid w:val="00F12BEC"/>
    <w:rsid w:val="00F1327F"/>
    <w:rsid w:val="00F134C1"/>
    <w:rsid w:val="00F135CD"/>
    <w:rsid w:val="00F144E0"/>
    <w:rsid w:val="00F15EB8"/>
    <w:rsid w:val="00F16FDB"/>
    <w:rsid w:val="00F176B7"/>
    <w:rsid w:val="00F17F67"/>
    <w:rsid w:val="00F20126"/>
    <w:rsid w:val="00F205FC"/>
    <w:rsid w:val="00F210E7"/>
    <w:rsid w:val="00F21551"/>
    <w:rsid w:val="00F21982"/>
    <w:rsid w:val="00F21B01"/>
    <w:rsid w:val="00F229C1"/>
    <w:rsid w:val="00F23CBA"/>
    <w:rsid w:val="00F23FE5"/>
    <w:rsid w:val="00F24D3E"/>
    <w:rsid w:val="00F252E0"/>
    <w:rsid w:val="00F26B13"/>
    <w:rsid w:val="00F26C8B"/>
    <w:rsid w:val="00F27674"/>
    <w:rsid w:val="00F27A85"/>
    <w:rsid w:val="00F27D43"/>
    <w:rsid w:val="00F300DE"/>
    <w:rsid w:val="00F30529"/>
    <w:rsid w:val="00F31130"/>
    <w:rsid w:val="00F3186D"/>
    <w:rsid w:val="00F31E7D"/>
    <w:rsid w:val="00F31FDE"/>
    <w:rsid w:val="00F321FB"/>
    <w:rsid w:val="00F32385"/>
    <w:rsid w:val="00F32E17"/>
    <w:rsid w:val="00F32FBF"/>
    <w:rsid w:val="00F40879"/>
    <w:rsid w:val="00F40FA9"/>
    <w:rsid w:val="00F41A55"/>
    <w:rsid w:val="00F42476"/>
    <w:rsid w:val="00F4267E"/>
    <w:rsid w:val="00F43FA8"/>
    <w:rsid w:val="00F44597"/>
    <w:rsid w:val="00F46083"/>
    <w:rsid w:val="00F462F0"/>
    <w:rsid w:val="00F47053"/>
    <w:rsid w:val="00F471C8"/>
    <w:rsid w:val="00F47AAD"/>
    <w:rsid w:val="00F5020F"/>
    <w:rsid w:val="00F50CD8"/>
    <w:rsid w:val="00F512AD"/>
    <w:rsid w:val="00F51CD7"/>
    <w:rsid w:val="00F521F9"/>
    <w:rsid w:val="00F52612"/>
    <w:rsid w:val="00F52741"/>
    <w:rsid w:val="00F52F98"/>
    <w:rsid w:val="00F53050"/>
    <w:rsid w:val="00F53967"/>
    <w:rsid w:val="00F53B64"/>
    <w:rsid w:val="00F542B6"/>
    <w:rsid w:val="00F54A60"/>
    <w:rsid w:val="00F54D09"/>
    <w:rsid w:val="00F54ED9"/>
    <w:rsid w:val="00F54EFB"/>
    <w:rsid w:val="00F56535"/>
    <w:rsid w:val="00F56F28"/>
    <w:rsid w:val="00F5700C"/>
    <w:rsid w:val="00F57219"/>
    <w:rsid w:val="00F57B4A"/>
    <w:rsid w:val="00F60D6F"/>
    <w:rsid w:val="00F60E4F"/>
    <w:rsid w:val="00F60F61"/>
    <w:rsid w:val="00F6151B"/>
    <w:rsid w:val="00F617E3"/>
    <w:rsid w:val="00F61F93"/>
    <w:rsid w:val="00F62F92"/>
    <w:rsid w:val="00F63D14"/>
    <w:rsid w:val="00F64786"/>
    <w:rsid w:val="00F64D2A"/>
    <w:rsid w:val="00F667EB"/>
    <w:rsid w:val="00F66D90"/>
    <w:rsid w:val="00F670F1"/>
    <w:rsid w:val="00F70E4E"/>
    <w:rsid w:val="00F7377B"/>
    <w:rsid w:val="00F74753"/>
    <w:rsid w:val="00F74A3A"/>
    <w:rsid w:val="00F74A5F"/>
    <w:rsid w:val="00F750D0"/>
    <w:rsid w:val="00F75642"/>
    <w:rsid w:val="00F7684A"/>
    <w:rsid w:val="00F76888"/>
    <w:rsid w:val="00F7715D"/>
    <w:rsid w:val="00F773EA"/>
    <w:rsid w:val="00F81F5D"/>
    <w:rsid w:val="00F829B6"/>
    <w:rsid w:val="00F82A7D"/>
    <w:rsid w:val="00F8485B"/>
    <w:rsid w:val="00F84A68"/>
    <w:rsid w:val="00F84D0B"/>
    <w:rsid w:val="00F850BE"/>
    <w:rsid w:val="00F85432"/>
    <w:rsid w:val="00F9106C"/>
    <w:rsid w:val="00F91806"/>
    <w:rsid w:val="00F91D2D"/>
    <w:rsid w:val="00F9253E"/>
    <w:rsid w:val="00F94612"/>
    <w:rsid w:val="00F954AD"/>
    <w:rsid w:val="00F95F8C"/>
    <w:rsid w:val="00FA12B2"/>
    <w:rsid w:val="00FA1DDD"/>
    <w:rsid w:val="00FA1EC1"/>
    <w:rsid w:val="00FA39B3"/>
    <w:rsid w:val="00FA4DCC"/>
    <w:rsid w:val="00FA5061"/>
    <w:rsid w:val="00FA52D4"/>
    <w:rsid w:val="00FA5C4B"/>
    <w:rsid w:val="00FA5D14"/>
    <w:rsid w:val="00FA6987"/>
    <w:rsid w:val="00FB1904"/>
    <w:rsid w:val="00FB31AA"/>
    <w:rsid w:val="00FB32DE"/>
    <w:rsid w:val="00FB3695"/>
    <w:rsid w:val="00FB3F06"/>
    <w:rsid w:val="00FB4043"/>
    <w:rsid w:val="00FB4B3C"/>
    <w:rsid w:val="00FB5345"/>
    <w:rsid w:val="00FB57DF"/>
    <w:rsid w:val="00FB60C2"/>
    <w:rsid w:val="00FB6AB0"/>
    <w:rsid w:val="00FB7C5D"/>
    <w:rsid w:val="00FC0275"/>
    <w:rsid w:val="00FC0C33"/>
    <w:rsid w:val="00FC2907"/>
    <w:rsid w:val="00FC352A"/>
    <w:rsid w:val="00FC35E2"/>
    <w:rsid w:val="00FC3730"/>
    <w:rsid w:val="00FC412E"/>
    <w:rsid w:val="00FC65A7"/>
    <w:rsid w:val="00FC760A"/>
    <w:rsid w:val="00FD07FA"/>
    <w:rsid w:val="00FD08DE"/>
    <w:rsid w:val="00FD0B6E"/>
    <w:rsid w:val="00FD0BD2"/>
    <w:rsid w:val="00FD1E8A"/>
    <w:rsid w:val="00FD3F89"/>
    <w:rsid w:val="00FD52B2"/>
    <w:rsid w:val="00FD540F"/>
    <w:rsid w:val="00FD6B31"/>
    <w:rsid w:val="00FD7D4D"/>
    <w:rsid w:val="00FE0828"/>
    <w:rsid w:val="00FE14FC"/>
    <w:rsid w:val="00FE1557"/>
    <w:rsid w:val="00FE209F"/>
    <w:rsid w:val="00FE2890"/>
    <w:rsid w:val="00FE42EA"/>
    <w:rsid w:val="00FE4B4D"/>
    <w:rsid w:val="00FE4E06"/>
    <w:rsid w:val="00FE53AE"/>
    <w:rsid w:val="00FE5482"/>
    <w:rsid w:val="00FE549B"/>
    <w:rsid w:val="00FE5C53"/>
    <w:rsid w:val="00FE5E5E"/>
    <w:rsid w:val="00FE6159"/>
    <w:rsid w:val="00FE717F"/>
    <w:rsid w:val="00FE7442"/>
    <w:rsid w:val="00FE74F2"/>
    <w:rsid w:val="00FE75B6"/>
    <w:rsid w:val="00FF0CCF"/>
    <w:rsid w:val="00FF0FEF"/>
    <w:rsid w:val="00FF15DB"/>
    <w:rsid w:val="00FF178F"/>
    <w:rsid w:val="00FF17FC"/>
    <w:rsid w:val="00FF2666"/>
    <w:rsid w:val="00FF2A97"/>
    <w:rsid w:val="00FF3525"/>
    <w:rsid w:val="00FF4488"/>
    <w:rsid w:val="00FF4DBA"/>
    <w:rsid w:val="00FF5177"/>
    <w:rsid w:val="00FF5EFF"/>
    <w:rsid w:val="00FF75B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C5FCA7A"/>
  <w14:defaultImageDpi w14:val="300"/>
  <w15:docId w15:val="{9D27EF6F-6288-564D-A21C-C249B4B2F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57CB8"/>
    <w:pPr>
      <w:spacing w:before="120" w:line="360" w:lineRule="auto"/>
    </w:pPr>
    <w:rPr>
      <w:rFonts w:ascii="Times New Roman" w:hAnsi="Times New Roman"/>
    </w:rPr>
  </w:style>
  <w:style w:type="paragraph" w:styleId="Heading1">
    <w:name w:val="heading 1"/>
    <w:basedOn w:val="Normal"/>
    <w:next w:val="Normal"/>
    <w:link w:val="Heading1Char"/>
    <w:uiPriority w:val="9"/>
    <w:qFormat/>
    <w:rsid w:val="0096381A"/>
    <w:pPr>
      <w:keepNext/>
      <w:keepLines/>
      <w:spacing w:before="480" w:line="480" w:lineRule="auto"/>
      <w:outlineLvl w:val="0"/>
    </w:pPr>
    <w:rPr>
      <w:rFonts w:eastAsiaTheme="majorEastAsia" w:cs="Times New Roman"/>
      <w:b/>
      <w:bCs/>
      <w:sz w:val="28"/>
      <w:szCs w:val="28"/>
    </w:rPr>
  </w:style>
  <w:style w:type="paragraph" w:styleId="Heading2">
    <w:name w:val="heading 2"/>
    <w:basedOn w:val="Normal"/>
    <w:next w:val="Normal"/>
    <w:link w:val="Heading2Char"/>
    <w:uiPriority w:val="9"/>
    <w:unhideWhenUsed/>
    <w:qFormat/>
    <w:rsid w:val="00A07E88"/>
    <w:pPr>
      <w:keepNext/>
      <w:keepLines/>
      <w:spacing w:before="200" w:line="480" w:lineRule="auto"/>
      <w:outlineLvl w:val="1"/>
    </w:pPr>
    <w:rPr>
      <w:rFonts w:asciiTheme="majorHAnsi" w:eastAsia="Times New Roman" w:hAnsiTheme="majorHAnsi" w:cs="Times New Roman"/>
      <w:bCs/>
      <w:i/>
      <w:sz w:val="26"/>
      <w:szCs w:val="26"/>
    </w:rPr>
  </w:style>
  <w:style w:type="paragraph" w:styleId="Heading3">
    <w:name w:val="heading 3"/>
    <w:basedOn w:val="Normal"/>
    <w:next w:val="Normal"/>
    <w:link w:val="Heading3Char"/>
    <w:uiPriority w:val="9"/>
    <w:unhideWhenUsed/>
    <w:qFormat/>
    <w:rsid w:val="007D69C0"/>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E27E2E"/>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7B1412"/>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ferences">
    <w:name w:val="references"/>
    <w:basedOn w:val="Normal"/>
    <w:rsid w:val="000D10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240" w:line="480" w:lineRule="auto"/>
      <w:ind w:left="720" w:hanging="720"/>
    </w:pPr>
    <w:rPr>
      <w:rFonts w:ascii="Times" w:eastAsia="Cambria" w:hAnsi="Times" w:cs="Times New Roman"/>
      <w:szCs w:val="20"/>
    </w:rPr>
  </w:style>
  <w:style w:type="paragraph" w:styleId="BalloonText">
    <w:name w:val="Balloon Text"/>
    <w:basedOn w:val="Normal"/>
    <w:link w:val="BalloonTextChar"/>
    <w:uiPriority w:val="99"/>
    <w:semiHidden/>
    <w:unhideWhenUsed/>
    <w:rsid w:val="005C05C3"/>
    <w:pPr>
      <w:spacing w:before="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C05C3"/>
    <w:rPr>
      <w:rFonts w:ascii="Lucida Grande" w:hAnsi="Lucida Grande" w:cs="Lucida Grande"/>
      <w:sz w:val="18"/>
      <w:szCs w:val="18"/>
    </w:rPr>
  </w:style>
  <w:style w:type="paragraph" w:customStyle="1" w:styleId="responsetocomment">
    <w:name w:val="response to comment"/>
    <w:basedOn w:val="NoSpacing"/>
    <w:qFormat/>
    <w:rsid w:val="001D2855"/>
  </w:style>
  <w:style w:type="paragraph" w:styleId="NoSpacing">
    <w:name w:val="No Spacing"/>
    <w:uiPriority w:val="1"/>
    <w:qFormat/>
    <w:rsid w:val="001D2855"/>
    <w:rPr>
      <w:rFonts w:ascii="Times New Roman" w:hAnsi="Times New Roman"/>
    </w:rPr>
  </w:style>
  <w:style w:type="character" w:customStyle="1" w:styleId="Heading1Char">
    <w:name w:val="Heading 1 Char"/>
    <w:basedOn w:val="DefaultParagraphFont"/>
    <w:link w:val="Heading1"/>
    <w:uiPriority w:val="9"/>
    <w:rsid w:val="0096381A"/>
    <w:rPr>
      <w:rFonts w:ascii="Times New Roman" w:eastAsiaTheme="majorEastAsia" w:hAnsi="Times New Roman" w:cs="Times New Roman"/>
      <w:b/>
      <w:bCs/>
      <w:sz w:val="28"/>
      <w:szCs w:val="28"/>
    </w:rPr>
  </w:style>
  <w:style w:type="character" w:customStyle="1" w:styleId="Heading2Char">
    <w:name w:val="Heading 2 Char"/>
    <w:basedOn w:val="DefaultParagraphFont"/>
    <w:link w:val="Heading2"/>
    <w:uiPriority w:val="9"/>
    <w:rsid w:val="00A07E88"/>
    <w:rPr>
      <w:rFonts w:asciiTheme="majorHAnsi" w:eastAsia="Times New Roman" w:hAnsiTheme="majorHAnsi" w:cs="Times New Roman"/>
      <w:bCs/>
      <w:i/>
      <w:sz w:val="26"/>
      <w:szCs w:val="26"/>
    </w:rPr>
  </w:style>
  <w:style w:type="character" w:customStyle="1" w:styleId="Heading3Char">
    <w:name w:val="Heading 3 Char"/>
    <w:basedOn w:val="DefaultParagraphFont"/>
    <w:link w:val="Heading3"/>
    <w:uiPriority w:val="9"/>
    <w:rsid w:val="007D69C0"/>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E27E2E"/>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7B1412"/>
    <w:rPr>
      <w:rFonts w:asciiTheme="majorHAnsi" w:eastAsiaTheme="majorEastAsia" w:hAnsiTheme="majorHAnsi" w:cstheme="majorBidi"/>
      <w:color w:val="243F60" w:themeColor="accent1" w:themeShade="7F"/>
    </w:rPr>
  </w:style>
  <w:style w:type="character" w:styleId="CommentReference">
    <w:name w:val="annotation reference"/>
    <w:basedOn w:val="DefaultParagraphFont"/>
    <w:uiPriority w:val="99"/>
    <w:semiHidden/>
    <w:unhideWhenUsed/>
    <w:rsid w:val="0025259B"/>
    <w:rPr>
      <w:sz w:val="18"/>
      <w:szCs w:val="18"/>
    </w:rPr>
  </w:style>
  <w:style w:type="paragraph" w:styleId="CommentText">
    <w:name w:val="annotation text"/>
    <w:basedOn w:val="Normal"/>
    <w:link w:val="CommentTextChar"/>
    <w:uiPriority w:val="99"/>
    <w:unhideWhenUsed/>
    <w:rsid w:val="0025259B"/>
    <w:pPr>
      <w:spacing w:line="240" w:lineRule="auto"/>
    </w:pPr>
  </w:style>
  <w:style w:type="character" w:customStyle="1" w:styleId="CommentTextChar">
    <w:name w:val="Comment Text Char"/>
    <w:basedOn w:val="DefaultParagraphFont"/>
    <w:link w:val="CommentText"/>
    <w:uiPriority w:val="99"/>
    <w:rsid w:val="0025259B"/>
    <w:rPr>
      <w:rFonts w:ascii="Times New Roman" w:hAnsi="Times New Roman"/>
    </w:rPr>
  </w:style>
  <w:style w:type="paragraph" w:styleId="CommentSubject">
    <w:name w:val="annotation subject"/>
    <w:basedOn w:val="CommentText"/>
    <w:next w:val="CommentText"/>
    <w:link w:val="CommentSubjectChar"/>
    <w:uiPriority w:val="99"/>
    <w:semiHidden/>
    <w:unhideWhenUsed/>
    <w:rsid w:val="0025259B"/>
    <w:rPr>
      <w:b/>
      <w:bCs/>
      <w:sz w:val="20"/>
      <w:szCs w:val="20"/>
    </w:rPr>
  </w:style>
  <w:style w:type="character" w:customStyle="1" w:styleId="CommentSubjectChar">
    <w:name w:val="Comment Subject Char"/>
    <w:basedOn w:val="CommentTextChar"/>
    <w:link w:val="CommentSubject"/>
    <w:uiPriority w:val="99"/>
    <w:semiHidden/>
    <w:rsid w:val="0025259B"/>
    <w:rPr>
      <w:rFonts w:ascii="Times New Roman" w:hAnsi="Times New Roman"/>
      <w:b/>
      <w:bCs/>
      <w:sz w:val="20"/>
      <w:szCs w:val="20"/>
    </w:rPr>
  </w:style>
  <w:style w:type="paragraph" w:styleId="Revision">
    <w:name w:val="Revision"/>
    <w:hidden/>
    <w:uiPriority w:val="99"/>
    <w:semiHidden/>
    <w:rsid w:val="0025259B"/>
    <w:rPr>
      <w:rFonts w:ascii="Times New Roman" w:hAnsi="Times New Roman"/>
    </w:rPr>
  </w:style>
  <w:style w:type="paragraph" w:styleId="DocumentMap">
    <w:name w:val="Document Map"/>
    <w:basedOn w:val="Normal"/>
    <w:link w:val="DocumentMapChar"/>
    <w:uiPriority w:val="99"/>
    <w:semiHidden/>
    <w:unhideWhenUsed/>
    <w:rsid w:val="0025259B"/>
    <w:pPr>
      <w:spacing w:before="0" w:line="240" w:lineRule="auto"/>
    </w:pPr>
    <w:rPr>
      <w:rFonts w:ascii="Lucida Grande" w:hAnsi="Lucida Grande" w:cs="Lucida Grande"/>
    </w:rPr>
  </w:style>
  <w:style w:type="character" w:customStyle="1" w:styleId="DocumentMapChar">
    <w:name w:val="Document Map Char"/>
    <w:basedOn w:val="DefaultParagraphFont"/>
    <w:link w:val="DocumentMap"/>
    <w:uiPriority w:val="99"/>
    <w:semiHidden/>
    <w:rsid w:val="0025259B"/>
    <w:rPr>
      <w:rFonts w:ascii="Lucida Grande" w:hAnsi="Lucida Grande" w:cs="Lucida Grande"/>
    </w:rPr>
  </w:style>
  <w:style w:type="character" w:styleId="PlaceholderText">
    <w:name w:val="Placeholder Text"/>
    <w:basedOn w:val="DefaultParagraphFont"/>
    <w:uiPriority w:val="99"/>
    <w:semiHidden/>
    <w:rsid w:val="00E04DEB"/>
    <w:rPr>
      <w:color w:val="808080"/>
    </w:rPr>
  </w:style>
  <w:style w:type="paragraph" w:styleId="Header">
    <w:name w:val="header"/>
    <w:basedOn w:val="Normal"/>
    <w:link w:val="HeaderChar"/>
    <w:uiPriority w:val="99"/>
    <w:unhideWhenUsed/>
    <w:rsid w:val="00C26135"/>
    <w:pPr>
      <w:tabs>
        <w:tab w:val="center" w:pos="4320"/>
        <w:tab w:val="right" w:pos="8640"/>
      </w:tabs>
      <w:spacing w:before="0" w:line="240" w:lineRule="auto"/>
    </w:pPr>
  </w:style>
  <w:style w:type="character" w:customStyle="1" w:styleId="HeaderChar">
    <w:name w:val="Header Char"/>
    <w:basedOn w:val="DefaultParagraphFont"/>
    <w:link w:val="Header"/>
    <w:uiPriority w:val="99"/>
    <w:rsid w:val="00C26135"/>
    <w:rPr>
      <w:rFonts w:ascii="Times New Roman" w:hAnsi="Times New Roman"/>
    </w:rPr>
  </w:style>
  <w:style w:type="paragraph" w:styleId="Footer">
    <w:name w:val="footer"/>
    <w:basedOn w:val="Normal"/>
    <w:link w:val="FooterChar"/>
    <w:uiPriority w:val="99"/>
    <w:unhideWhenUsed/>
    <w:rsid w:val="00C26135"/>
    <w:pPr>
      <w:tabs>
        <w:tab w:val="center" w:pos="4320"/>
        <w:tab w:val="right" w:pos="8640"/>
      </w:tabs>
      <w:spacing w:before="0" w:line="240" w:lineRule="auto"/>
    </w:pPr>
  </w:style>
  <w:style w:type="character" w:customStyle="1" w:styleId="FooterChar">
    <w:name w:val="Footer Char"/>
    <w:basedOn w:val="DefaultParagraphFont"/>
    <w:link w:val="Footer"/>
    <w:uiPriority w:val="99"/>
    <w:rsid w:val="00C26135"/>
    <w:rPr>
      <w:rFonts w:ascii="Times New Roman" w:hAnsi="Times New Roman"/>
    </w:rPr>
  </w:style>
  <w:style w:type="character" w:styleId="Hyperlink">
    <w:name w:val="Hyperlink"/>
    <w:basedOn w:val="DefaultParagraphFont"/>
    <w:uiPriority w:val="99"/>
    <w:unhideWhenUsed/>
    <w:rsid w:val="008D790C"/>
    <w:rPr>
      <w:color w:val="0000FF" w:themeColor="hyperlink"/>
      <w:u w:val="single"/>
    </w:rPr>
  </w:style>
  <w:style w:type="character" w:styleId="PageNumber">
    <w:name w:val="page number"/>
    <w:basedOn w:val="DefaultParagraphFont"/>
    <w:uiPriority w:val="99"/>
    <w:semiHidden/>
    <w:unhideWhenUsed/>
    <w:rsid w:val="00690D54"/>
  </w:style>
  <w:style w:type="character" w:styleId="LineNumber">
    <w:name w:val="line number"/>
    <w:basedOn w:val="DefaultParagraphFont"/>
    <w:uiPriority w:val="99"/>
    <w:semiHidden/>
    <w:unhideWhenUsed/>
    <w:rsid w:val="00690D54"/>
  </w:style>
  <w:style w:type="paragraph" w:styleId="FootnoteText">
    <w:name w:val="footnote text"/>
    <w:basedOn w:val="Normal"/>
    <w:link w:val="FootnoteTextChar"/>
    <w:uiPriority w:val="99"/>
    <w:semiHidden/>
    <w:unhideWhenUsed/>
    <w:rsid w:val="00742D69"/>
    <w:pPr>
      <w:spacing w:before="0" w:line="240" w:lineRule="auto"/>
    </w:pPr>
    <w:rPr>
      <w:sz w:val="20"/>
      <w:szCs w:val="20"/>
    </w:rPr>
  </w:style>
  <w:style w:type="character" w:customStyle="1" w:styleId="FootnoteTextChar">
    <w:name w:val="Footnote Text Char"/>
    <w:basedOn w:val="DefaultParagraphFont"/>
    <w:link w:val="FootnoteText"/>
    <w:uiPriority w:val="99"/>
    <w:semiHidden/>
    <w:rsid w:val="00742D69"/>
    <w:rPr>
      <w:rFonts w:ascii="Times New Roman" w:hAnsi="Times New Roman"/>
      <w:sz w:val="20"/>
      <w:szCs w:val="20"/>
    </w:rPr>
  </w:style>
  <w:style w:type="character" w:styleId="FootnoteReference">
    <w:name w:val="footnote reference"/>
    <w:basedOn w:val="DefaultParagraphFont"/>
    <w:uiPriority w:val="99"/>
    <w:semiHidden/>
    <w:unhideWhenUsed/>
    <w:rsid w:val="00742D69"/>
    <w:rPr>
      <w:vertAlign w:val="superscript"/>
    </w:rPr>
  </w:style>
  <w:style w:type="paragraph" w:styleId="Bibliography">
    <w:name w:val="Bibliography"/>
    <w:basedOn w:val="Normal"/>
    <w:next w:val="Normal"/>
    <w:uiPriority w:val="37"/>
    <w:unhideWhenUsed/>
    <w:rsid w:val="004246EC"/>
    <w:pPr>
      <w:spacing w:line="480" w:lineRule="auto"/>
      <w:ind w:left="720" w:hanging="720"/>
    </w:pPr>
  </w:style>
  <w:style w:type="table" w:styleId="TableGrid">
    <w:name w:val="Table Grid"/>
    <w:basedOn w:val="TableNormal"/>
    <w:uiPriority w:val="39"/>
    <w:rsid w:val="00335610"/>
    <w:rPr>
      <w:rFonts w:eastAsia="Calibri"/>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l">
    <w:name w:val="il"/>
    <w:basedOn w:val="DefaultParagraphFont"/>
    <w:rsid w:val="006B2937"/>
  </w:style>
  <w:style w:type="character" w:styleId="UnresolvedMention">
    <w:name w:val="Unresolved Mention"/>
    <w:basedOn w:val="DefaultParagraphFont"/>
    <w:uiPriority w:val="99"/>
    <w:rsid w:val="001F47E8"/>
    <w:rPr>
      <w:color w:val="605E5C"/>
      <w:shd w:val="clear" w:color="auto" w:fill="E1DFDD"/>
    </w:rPr>
  </w:style>
  <w:style w:type="character" w:styleId="FollowedHyperlink">
    <w:name w:val="FollowedHyperlink"/>
    <w:basedOn w:val="DefaultParagraphFont"/>
    <w:uiPriority w:val="99"/>
    <w:semiHidden/>
    <w:unhideWhenUsed/>
    <w:rsid w:val="000F2C29"/>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5628220">
      <w:bodyDiv w:val="1"/>
      <w:marLeft w:val="0"/>
      <w:marRight w:val="0"/>
      <w:marTop w:val="0"/>
      <w:marBottom w:val="0"/>
      <w:divBdr>
        <w:top w:val="none" w:sz="0" w:space="0" w:color="auto"/>
        <w:left w:val="none" w:sz="0" w:space="0" w:color="auto"/>
        <w:bottom w:val="none" w:sz="0" w:space="0" w:color="auto"/>
        <w:right w:val="none" w:sz="0" w:space="0" w:color="auto"/>
      </w:divBdr>
    </w:div>
    <w:div w:id="272518174">
      <w:bodyDiv w:val="1"/>
      <w:marLeft w:val="0"/>
      <w:marRight w:val="0"/>
      <w:marTop w:val="0"/>
      <w:marBottom w:val="0"/>
      <w:divBdr>
        <w:top w:val="none" w:sz="0" w:space="0" w:color="auto"/>
        <w:left w:val="none" w:sz="0" w:space="0" w:color="auto"/>
        <w:bottom w:val="none" w:sz="0" w:space="0" w:color="auto"/>
        <w:right w:val="none" w:sz="0" w:space="0" w:color="auto"/>
      </w:divBdr>
    </w:div>
    <w:div w:id="368651321">
      <w:bodyDiv w:val="1"/>
      <w:marLeft w:val="0"/>
      <w:marRight w:val="0"/>
      <w:marTop w:val="0"/>
      <w:marBottom w:val="0"/>
      <w:divBdr>
        <w:top w:val="none" w:sz="0" w:space="0" w:color="auto"/>
        <w:left w:val="none" w:sz="0" w:space="0" w:color="auto"/>
        <w:bottom w:val="none" w:sz="0" w:space="0" w:color="auto"/>
        <w:right w:val="none" w:sz="0" w:space="0" w:color="auto"/>
      </w:divBdr>
    </w:div>
    <w:div w:id="389620269">
      <w:bodyDiv w:val="1"/>
      <w:marLeft w:val="0"/>
      <w:marRight w:val="0"/>
      <w:marTop w:val="0"/>
      <w:marBottom w:val="0"/>
      <w:divBdr>
        <w:top w:val="none" w:sz="0" w:space="0" w:color="auto"/>
        <w:left w:val="none" w:sz="0" w:space="0" w:color="auto"/>
        <w:bottom w:val="none" w:sz="0" w:space="0" w:color="auto"/>
        <w:right w:val="none" w:sz="0" w:space="0" w:color="auto"/>
      </w:divBdr>
    </w:div>
    <w:div w:id="390808204">
      <w:bodyDiv w:val="1"/>
      <w:marLeft w:val="0"/>
      <w:marRight w:val="0"/>
      <w:marTop w:val="0"/>
      <w:marBottom w:val="0"/>
      <w:divBdr>
        <w:top w:val="none" w:sz="0" w:space="0" w:color="auto"/>
        <w:left w:val="none" w:sz="0" w:space="0" w:color="auto"/>
        <w:bottom w:val="none" w:sz="0" w:space="0" w:color="auto"/>
        <w:right w:val="none" w:sz="0" w:space="0" w:color="auto"/>
      </w:divBdr>
    </w:div>
    <w:div w:id="427895526">
      <w:bodyDiv w:val="1"/>
      <w:marLeft w:val="0"/>
      <w:marRight w:val="0"/>
      <w:marTop w:val="0"/>
      <w:marBottom w:val="0"/>
      <w:divBdr>
        <w:top w:val="none" w:sz="0" w:space="0" w:color="auto"/>
        <w:left w:val="none" w:sz="0" w:space="0" w:color="auto"/>
        <w:bottom w:val="none" w:sz="0" w:space="0" w:color="auto"/>
        <w:right w:val="none" w:sz="0" w:space="0" w:color="auto"/>
      </w:divBdr>
    </w:div>
    <w:div w:id="445545551">
      <w:bodyDiv w:val="1"/>
      <w:marLeft w:val="0"/>
      <w:marRight w:val="0"/>
      <w:marTop w:val="0"/>
      <w:marBottom w:val="0"/>
      <w:divBdr>
        <w:top w:val="none" w:sz="0" w:space="0" w:color="auto"/>
        <w:left w:val="none" w:sz="0" w:space="0" w:color="auto"/>
        <w:bottom w:val="none" w:sz="0" w:space="0" w:color="auto"/>
        <w:right w:val="none" w:sz="0" w:space="0" w:color="auto"/>
      </w:divBdr>
    </w:div>
    <w:div w:id="457921154">
      <w:bodyDiv w:val="1"/>
      <w:marLeft w:val="0"/>
      <w:marRight w:val="0"/>
      <w:marTop w:val="0"/>
      <w:marBottom w:val="0"/>
      <w:divBdr>
        <w:top w:val="none" w:sz="0" w:space="0" w:color="auto"/>
        <w:left w:val="none" w:sz="0" w:space="0" w:color="auto"/>
        <w:bottom w:val="none" w:sz="0" w:space="0" w:color="auto"/>
        <w:right w:val="none" w:sz="0" w:space="0" w:color="auto"/>
      </w:divBdr>
      <w:divsChild>
        <w:div w:id="1800369751">
          <w:marLeft w:val="0"/>
          <w:marRight w:val="0"/>
          <w:marTop w:val="0"/>
          <w:marBottom w:val="0"/>
          <w:divBdr>
            <w:top w:val="none" w:sz="0" w:space="0" w:color="auto"/>
            <w:left w:val="none" w:sz="0" w:space="0" w:color="auto"/>
            <w:bottom w:val="none" w:sz="0" w:space="0" w:color="auto"/>
            <w:right w:val="none" w:sz="0" w:space="0" w:color="auto"/>
          </w:divBdr>
        </w:div>
      </w:divsChild>
    </w:div>
    <w:div w:id="467164573">
      <w:bodyDiv w:val="1"/>
      <w:marLeft w:val="0"/>
      <w:marRight w:val="0"/>
      <w:marTop w:val="0"/>
      <w:marBottom w:val="0"/>
      <w:divBdr>
        <w:top w:val="none" w:sz="0" w:space="0" w:color="auto"/>
        <w:left w:val="none" w:sz="0" w:space="0" w:color="auto"/>
        <w:bottom w:val="none" w:sz="0" w:space="0" w:color="auto"/>
        <w:right w:val="none" w:sz="0" w:space="0" w:color="auto"/>
      </w:divBdr>
    </w:div>
    <w:div w:id="479349453">
      <w:bodyDiv w:val="1"/>
      <w:marLeft w:val="0"/>
      <w:marRight w:val="0"/>
      <w:marTop w:val="0"/>
      <w:marBottom w:val="0"/>
      <w:divBdr>
        <w:top w:val="none" w:sz="0" w:space="0" w:color="auto"/>
        <w:left w:val="none" w:sz="0" w:space="0" w:color="auto"/>
        <w:bottom w:val="none" w:sz="0" w:space="0" w:color="auto"/>
        <w:right w:val="none" w:sz="0" w:space="0" w:color="auto"/>
      </w:divBdr>
    </w:div>
    <w:div w:id="495221062">
      <w:bodyDiv w:val="1"/>
      <w:marLeft w:val="0"/>
      <w:marRight w:val="0"/>
      <w:marTop w:val="0"/>
      <w:marBottom w:val="0"/>
      <w:divBdr>
        <w:top w:val="none" w:sz="0" w:space="0" w:color="auto"/>
        <w:left w:val="none" w:sz="0" w:space="0" w:color="auto"/>
        <w:bottom w:val="none" w:sz="0" w:space="0" w:color="auto"/>
        <w:right w:val="none" w:sz="0" w:space="0" w:color="auto"/>
      </w:divBdr>
    </w:div>
    <w:div w:id="521632761">
      <w:bodyDiv w:val="1"/>
      <w:marLeft w:val="0"/>
      <w:marRight w:val="0"/>
      <w:marTop w:val="0"/>
      <w:marBottom w:val="0"/>
      <w:divBdr>
        <w:top w:val="none" w:sz="0" w:space="0" w:color="auto"/>
        <w:left w:val="none" w:sz="0" w:space="0" w:color="auto"/>
        <w:bottom w:val="none" w:sz="0" w:space="0" w:color="auto"/>
        <w:right w:val="none" w:sz="0" w:space="0" w:color="auto"/>
      </w:divBdr>
    </w:div>
    <w:div w:id="526603932">
      <w:bodyDiv w:val="1"/>
      <w:marLeft w:val="0"/>
      <w:marRight w:val="0"/>
      <w:marTop w:val="0"/>
      <w:marBottom w:val="0"/>
      <w:divBdr>
        <w:top w:val="none" w:sz="0" w:space="0" w:color="auto"/>
        <w:left w:val="none" w:sz="0" w:space="0" w:color="auto"/>
        <w:bottom w:val="none" w:sz="0" w:space="0" w:color="auto"/>
        <w:right w:val="none" w:sz="0" w:space="0" w:color="auto"/>
      </w:divBdr>
    </w:div>
    <w:div w:id="563957325">
      <w:bodyDiv w:val="1"/>
      <w:marLeft w:val="0"/>
      <w:marRight w:val="0"/>
      <w:marTop w:val="0"/>
      <w:marBottom w:val="0"/>
      <w:divBdr>
        <w:top w:val="none" w:sz="0" w:space="0" w:color="auto"/>
        <w:left w:val="none" w:sz="0" w:space="0" w:color="auto"/>
        <w:bottom w:val="none" w:sz="0" w:space="0" w:color="auto"/>
        <w:right w:val="none" w:sz="0" w:space="0" w:color="auto"/>
      </w:divBdr>
    </w:div>
    <w:div w:id="605429319">
      <w:bodyDiv w:val="1"/>
      <w:marLeft w:val="0"/>
      <w:marRight w:val="0"/>
      <w:marTop w:val="0"/>
      <w:marBottom w:val="0"/>
      <w:divBdr>
        <w:top w:val="none" w:sz="0" w:space="0" w:color="auto"/>
        <w:left w:val="none" w:sz="0" w:space="0" w:color="auto"/>
        <w:bottom w:val="none" w:sz="0" w:space="0" w:color="auto"/>
        <w:right w:val="none" w:sz="0" w:space="0" w:color="auto"/>
      </w:divBdr>
    </w:div>
    <w:div w:id="656348470">
      <w:bodyDiv w:val="1"/>
      <w:marLeft w:val="0"/>
      <w:marRight w:val="0"/>
      <w:marTop w:val="0"/>
      <w:marBottom w:val="0"/>
      <w:divBdr>
        <w:top w:val="none" w:sz="0" w:space="0" w:color="auto"/>
        <w:left w:val="none" w:sz="0" w:space="0" w:color="auto"/>
        <w:bottom w:val="none" w:sz="0" w:space="0" w:color="auto"/>
        <w:right w:val="none" w:sz="0" w:space="0" w:color="auto"/>
      </w:divBdr>
    </w:div>
    <w:div w:id="657929114">
      <w:bodyDiv w:val="1"/>
      <w:marLeft w:val="0"/>
      <w:marRight w:val="0"/>
      <w:marTop w:val="0"/>
      <w:marBottom w:val="0"/>
      <w:divBdr>
        <w:top w:val="none" w:sz="0" w:space="0" w:color="auto"/>
        <w:left w:val="none" w:sz="0" w:space="0" w:color="auto"/>
        <w:bottom w:val="none" w:sz="0" w:space="0" w:color="auto"/>
        <w:right w:val="none" w:sz="0" w:space="0" w:color="auto"/>
      </w:divBdr>
    </w:div>
    <w:div w:id="802424669">
      <w:bodyDiv w:val="1"/>
      <w:marLeft w:val="0"/>
      <w:marRight w:val="0"/>
      <w:marTop w:val="0"/>
      <w:marBottom w:val="0"/>
      <w:divBdr>
        <w:top w:val="none" w:sz="0" w:space="0" w:color="auto"/>
        <w:left w:val="none" w:sz="0" w:space="0" w:color="auto"/>
        <w:bottom w:val="none" w:sz="0" w:space="0" w:color="auto"/>
        <w:right w:val="none" w:sz="0" w:space="0" w:color="auto"/>
      </w:divBdr>
    </w:div>
    <w:div w:id="808865316">
      <w:bodyDiv w:val="1"/>
      <w:marLeft w:val="0"/>
      <w:marRight w:val="0"/>
      <w:marTop w:val="0"/>
      <w:marBottom w:val="0"/>
      <w:divBdr>
        <w:top w:val="none" w:sz="0" w:space="0" w:color="auto"/>
        <w:left w:val="none" w:sz="0" w:space="0" w:color="auto"/>
        <w:bottom w:val="none" w:sz="0" w:space="0" w:color="auto"/>
        <w:right w:val="none" w:sz="0" w:space="0" w:color="auto"/>
      </w:divBdr>
    </w:div>
    <w:div w:id="815032913">
      <w:bodyDiv w:val="1"/>
      <w:marLeft w:val="0"/>
      <w:marRight w:val="0"/>
      <w:marTop w:val="0"/>
      <w:marBottom w:val="0"/>
      <w:divBdr>
        <w:top w:val="none" w:sz="0" w:space="0" w:color="auto"/>
        <w:left w:val="none" w:sz="0" w:space="0" w:color="auto"/>
        <w:bottom w:val="none" w:sz="0" w:space="0" w:color="auto"/>
        <w:right w:val="none" w:sz="0" w:space="0" w:color="auto"/>
      </w:divBdr>
    </w:div>
    <w:div w:id="815801998">
      <w:bodyDiv w:val="1"/>
      <w:marLeft w:val="0"/>
      <w:marRight w:val="0"/>
      <w:marTop w:val="0"/>
      <w:marBottom w:val="0"/>
      <w:divBdr>
        <w:top w:val="none" w:sz="0" w:space="0" w:color="auto"/>
        <w:left w:val="none" w:sz="0" w:space="0" w:color="auto"/>
        <w:bottom w:val="none" w:sz="0" w:space="0" w:color="auto"/>
        <w:right w:val="none" w:sz="0" w:space="0" w:color="auto"/>
      </w:divBdr>
    </w:div>
    <w:div w:id="844127829">
      <w:bodyDiv w:val="1"/>
      <w:marLeft w:val="0"/>
      <w:marRight w:val="0"/>
      <w:marTop w:val="0"/>
      <w:marBottom w:val="0"/>
      <w:divBdr>
        <w:top w:val="none" w:sz="0" w:space="0" w:color="auto"/>
        <w:left w:val="none" w:sz="0" w:space="0" w:color="auto"/>
        <w:bottom w:val="none" w:sz="0" w:space="0" w:color="auto"/>
        <w:right w:val="none" w:sz="0" w:space="0" w:color="auto"/>
      </w:divBdr>
    </w:div>
    <w:div w:id="889264148">
      <w:bodyDiv w:val="1"/>
      <w:marLeft w:val="0"/>
      <w:marRight w:val="0"/>
      <w:marTop w:val="0"/>
      <w:marBottom w:val="0"/>
      <w:divBdr>
        <w:top w:val="none" w:sz="0" w:space="0" w:color="auto"/>
        <w:left w:val="none" w:sz="0" w:space="0" w:color="auto"/>
        <w:bottom w:val="none" w:sz="0" w:space="0" w:color="auto"/>
        <w:right w:val="none" w:sz="0" w:space="0" w:color="auto"/>
      </w:divBdr>
    </w:div>
    <w:div w:id="916213633">
      <w:bodyDiv w:val="1"/>
      <w:marLeft w:val="0"/>
      <w:marRight w:val="0"/>
      <w:marTop w:val="0"/>
      <w:marBottom w:val="0"/>
      <w:divBdr>
        <w:top w:val="none" w:sz="0" w:space="0" w:color="auto"/>
        <w:left w:val="none" w:sz="0" w:space="0" w:color="auto"/>
        <w:bottom w:val="none" w:sz="0" w:space="0" w:color="auto"/>
        <w:right w:val="none" w:sz="0" w:space="0" w:color="auto"/>
      </w:divBdr>
    </w:div>
    <w:div w:id="988560942">
      <w:bodyDiv w:val="1"/>
      <w:marLeft w:val="0"/>
      <w:marRight w:val="0"/>
      <w:marTop w:val="0"/>
      <w:marBottom w:val="0"/>
      <w:divBdr>
        <w:top w:val="none" w:sz="0" w:space="0" w:color="auto"/>
        <w:left w:val="none" w:sz="0" w:space="0" w:color="auto"/>
        <w:bottom w:val="none" w:sz="0" w:space="0" w:color="auto"/>
        <w:right w:val="none" w:sz="0" w:space="0" w:color="auto"/>
      </w:divBdr>
    </w:div>
    <w:div w:id="1023676556">
      <w:bodyDiv w:val="1"/>
      <w:marLeft w:val="0"/>
      <w:marRight w:val="0"/>
      <w:marTop w:val="0"/>
      <w:marBottom w:val="0"/>
      <w:divBdr>
        <w:top w:val="none" w:sz="0" w:space="0" w:color="auto"/>
        <w:left w:val="none" w:sz="0" w:space="0" w:color="auto"/>
        <w:bottom w:val="none" w:sz="0" w:space="0" w:color="auto"/>
        <w:right w:val="none" w:sz="0" w:space="0" w:color="auto"/>
      </w:divBdr>
    </w:div>
    <w:div w:id="1024398946">
      <w:bodyDiv w:val="1"/>
      <w:marLeft w:val="0"/>
      <w:marRight w:val="0"/>
      <w:marTop w:val="0"/>
      <w:marBottom w:val="0"/>
      <w:divBdr>
        <w:top w:val="none" w:sz="0" w:space="0" w:color="auto"/>
        <w:left w:val="none" w:sz="0" w:space="0" w:color="auto"/>
        <w:bottom w:val="none" w:sz="0" w:space="0" w:color="auto"/>
        <w:right w:val="none" w:sz="0" w:space="0" w:color="auto"/>
      </w:divBdr>
    </w:div>
    <w:div w:id="1072317424">
      <w:bodyDiv w:val="1"/>
      <w:marLeft w:val="0"/>
      <w:marRight w:val="0"/>
      <w:marTop w:val="0"/>
      <w:marBottom w:val="0"/>
      <w:divBdr>
        <w:top w:val="none" w:sz="0" w:space="0" w:color="auto"/>
        <w:left w:val="none" w:sz="0" w:space="0" w:color="auto"/>
        <w:bottom w:val="none" w:sz="0" w:space="0" w:color="auto"/>
        <w:right w:val="none" w:sz="0" w:space="0" w:color="auto"/>
      </w:divBdr>
    </w:div>
    <w:div w:id="1163160151">
      <w:bodyDiv w:val="1"/>
      <w:marLeft w:val="0"/>
      <w:marRight w:val="0"/>
      <w:marTop w:val="0"/>
      <w:marBottom w:val="0"/>
      <w:divBdr>
        <w:top w:val="none" w:sz="0" w:space="0" w:color="auto"/>
        <w:left w:val="none" w:sz="0" w:space="0" w:color="auto"/>
        <w:bottom w:val="none" w:sz="0" w:space="0" w:color="auto"/>
        <w:right w:val="none" w:sz="0" w:space="0" w:color="auto"/>
      </w:divBdr>
    </w:div>
    <w:div w:id="1164854037">
      <w:bodyDiv w:val="1"/>
      <w:marLeft w:val="0"/>
      <w:marRight w:val="0"/>
      <w:marTop w:val="0"/>
      <w:marBottom w:val="0"/>
      <w:divBdr>
        <w:top w:val="none" w:sz="0" w:space="0" w:color="auto"/>
        <w:left w:val="none" w:sz="0" w:space="0" w:color="auto"/>
        <w:bottom w:val="none" w:sz="0" w:space="0" w:color="auto"/>
        <w:right w:val="none" w:sz="0" w:space="0" w:color="auto"/>
      </w:divBdr>
    </w:div>
    <w:div w:id="1180005536">
      <w:bodyDiv w:val="1"/>
      <w:marLeft w:val="0"/>
      <w:marRight w:val="0"/>
      <w:marTop w:val="0"/>
      <w:marBottom w:val="0"/>
      <w:divBdr>
        <w:top w:val="none" w:sz="0" w:space="0" w:color="auto"/>
        <w:left w:val="none" w:sz="0" w:space="0" w:color="auto"/>
        <w:bottom w:val="none" w:sz="0" w:space="0" w:color="auto"/>
        <w:right w:val="none" w:sz="0" w:space="0" w:color="auto"/>
      </w:divBdr>
    </w:div>
    <w:div w:id="1211302959">
      <w:bodyDiv w:val="1"/>
      <w:marLeft w:val="0"/>
      <w:marRight w:val="0"/>
      <w:marTop w:val="0"/>
      <w:marBottom w:val="0"/>
      <w:divBdr>
        <w:top w:val="none" w:sz="0" w:space="0" w:color="auto"/>
        <w:left w:val="none" w:sz="0" w:space="0" w:color="auto"/>
        <w:bottom w:val="none" w:sz="0" w:space="0" w:color="auto"/>
        <w:right w:val="none" w:sz="0" w:space="0" w:color="auto"/>
      </w:divBdr>
    </w:div>
    <w:div w:id="1274170608">
      <w:bodyDiv w:val="1"/>
      <w:marLeft w:val="0"/>
      <w:marRight w:val="0"/>
      <w:marTop w:val="0"/>
      <w:marBottom w:val="0"/>
      <w:divBdr>
        <w:top w:val="none" w:sz="0" w:space="0" w:color="auto"/>
        <w:left w:val="none" w:sz="0" w:space="0" w:color="auto"/>
        <w:bottom w:val="none" w:sz="0" w:space="0" w:color="auto"/>
        <w:right w:val="none" w:sz="0" w:space="0" w:color="auto"/>
      </w:divBdr>
    </w:div>
    <w:div w:id="1316373103">
      <w:bodyDiv w:val="1"/>
      <w:marLeft w:val="0"/>
      <w:marRight w:val="0"/>
      <w:marTop w:val="0"/>
      <w:marBottom w:val="0"/>
      <w:divBdr>
        <w:top w:val="none" w:sz="0" w:space="0" w:color="auto"/>
        <w:left w:val="none" w:sz="0" w:space="0" w:color="auto"/>
        <w:bottom w:val="none" w:sz="0" w:space="0" w:color="auto"/>
        <w:right w:val="none" w:sz="0" w:space="0" w:color="auto"/>
      </w:divBdr>
    </w:div>
    <w:div w:id="1319650550">
      <w:bodyDiv w:val="1"/>
      <w:marLeft w:val="0"/>
      <w:marRight w:val="0"/>
      <w:marTop w:val="0"/>
      <w:marBottom w:val="0"/>
      <w:divBdr>
        <w:top w:val="none" w:sz="0" w:space="0" w:color="auto"/>
        <w:left w:val="none" w:sz="0" w:space="0" w:color="auto"/>
        <w:bottom w:val="none" w:sz="0" w:space="0" w:color="auto"/>
        <w:right w:val="none" w:sz="0" w:space="0" w:color="auto"/>
      </w:divBdr>
      <w:divsChild>
        <w:div w:id="1366370779">
          <w:marLeft w:val="0"/>
          <w:marRight w:val="0"/>
          <w:marTop w:val="0"/>
          <w:marBottom w:val="0"/>
          <w:divBdr>
            <w:top w:val="none" w:sz="0" w:space="0" w:color="auto"/>
            <w:left w:val="none" w:sz="0" w:space="0" w:color="auto"/>
            <w:bottom w:val="none" w:sz="0" w:space="0" w:color="auto"/>
            <w:right w:val="none" w:sz="0" w:space="0" w:color="auto"/>
          </w:divBdr>
          <w:divsChild>
            <w:div w:id="1987196093">
              <w:marLeft w:val="0"/>
              <w:marRight w:val="0"/>
              <w:marTop w:val="0"/>
              <w:marBottom w:val="0"/>
              <w:divBdr>
                <w:top w:val="none" w:sz="0" w:space="0" w:color="auto"/>
                <w:left w:val="none" w:sz="0" w:space="0" w:color="auto"/>
                <w:bottom w:val="none" w:sz="0" w:space="0" w:color="auto"/>
                <w:right w:val="none" w:sz="0" w:space="0" w:color="auto"/>
              </w:divBdr>
              <w:divsChild>
                <w:div w:id="818498285">
                  <w:marLeft w:val="0"/>
                  <w:marRight w:val="0"/>
                  <w:marTop w:val="0"/>
                  <w:marBottom w:val="0"/>
                  <w:divBdr>
                    <w:top w:val="none" w:sz="0" w:space="0" w:color="auto"/>
                    <w:left w:val="none" w:sz="0" w:space="0" w:color="auto"/>
                    <w:bottom w:val="none" w:sz="0" w:space="0" w:color="auto"/>
                    <w:right w:val="none" w:sz="0" w:space="0" w:color="auto"/>
                  </w:divBdr>
                  <w:divsChild>
                    <w:div w:id="423309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6807359">
      <w:bodyDiv w:val="1"/>
      <w:marLeft w:val="0"/>
      <w:marRight w:val="0"/>
      <w:marTop w:val="0"/>
      <w:marBottom w:val="0"/>
      <w:divBdr>
        <w:top w:val="none" w:sz="0" w:space="0" w:color="auto"/>
        <w:left w:val="none" w:sz="0" w:space="0" w:color="auto"/>
        <w:bottom w:val="none" w:sz="0" w:space="0" w:color="auto"/>
        <w:right w:val="none" w:sz="0" w:space="0" w:color="auto"/>
      </w:divBdr>
    </w:div>
    <w:div w:id="1392919696">
      <w:bodyDiv w:val="1"/>
      <w:marLeft w:val="0"/>
      <w:marRight w:val="0"/>
      <w:marTop w:val="0"/>
      <w:marBottom w:val="0"/>
      <w:divBdr>
        <w:top w:val="none" w:sz="0" w:space="0" w:color="auto"/>
        <w:left w:val="none" w:sz="0" w:space="0" w:color="auto"/>
        <w:bottom w:val="none" w:sz="0" w:space="0" w:color="auto"/>
        <w:right w:val="none" w:sz="0" w:space="0" w:color="auto"/>
      </w:divBdr>
      <w:divsChild>
        <w:div w:id="2048918180">
          <w:marLeft w:val="0"/>
          <w:marRight w:val="0"/>
          <w:marTop w:val="0"/>
          <w:marBottom w:val="0"/>
          <w:divBdr>
            <w:top w:val="none" w:sz="0" w:space="0" w:color="auto"/>
            <w:left w:val="none" w:sz="0" w:space="0" w:color="auto"/>
            <w:bottom w:val="none" w:sz="0" w:space="0" w:color="auto"/>
            <w:right w:val="none" w:sz="0" w:space="0" w:color="auto"/>
          </w:divBdr>
        </w:div>
      </w:divsChild>
    </w:div>
    <w:div w:id="1399472240">
      <w:bodyDiv w:val="1"/>
      <w:marLeft w:val="0"/>
      <w:marRight w:val="0"/>
      <w:marTop w:val="0"/>
      <w:marBottom w:val="0"/>
      <w:divBdr>
        <w:top w:val="none" w:sz="0" w:space="0" w:color="auto"/>
        <w:left w:val="none" w:sz="0" w:space="0" w:color="auto"/>
        <w:bottom w:val="none" w:sz="0" w:space="0" w:color="auto"/>
        <w:right w:val="none" w:sz="0" w:space="0" w:color="auto"/>
      </w:divBdr>
    </w:div>
    <w:div w:id="1512066568">
      <w:bodyDiv w:val="1"/>
      <w:marLeft w:val="0"/>
      <w:marRight w:val="0"/>
      <w:marTop w:val="0"/>
      <w:marBottom w:val="0"/>
      <w:divBdr>
        <w:top w:val="none" w:sz="0" w:space="0" w:color="auto"/>
        <w:left w:val="none" w:sz="0" w:space="0" w:color="auto"/>
        <w:bottom w:val="none" w:sz="0" w:space="0" w:color="auto"/>
        <w:right w:val="none" w:sz="0" w:space="0" w:color="auto"/>
      </w:divBdr>
    </w:div>
    <w:div w:id="1549488518">
      <w:bodyDiv w:val="1"/>
      <w:marLeft w:val="0"/>
      <w:marRight w:val="0"/>
      <w:marTop w:val="0"/>
      <w:marBottom w:val="0"/>
      <w:divBdr>
        <w:top w:val="none" w:sz="0" w:space="0" w:color="auto"/>
        <w:left w:val="none" w:sz="0" w:space="0" w:color="auto"/>
        <w:bottom w:val="none" w:sz="0" w:space="0" w:color="auto"/>
        <w:right w:val="none" w:sz="0" w:space="0" w:color="auto"/>
      </w:divBdr>
    </w:div>
    <w:div w:id="1574776099">
      <w:bodyDiv w:val="1"/>
      <w:marLeft w:val="0"/>
      <w:marRight w:val="0"/>
      <w:marTop w:val="0"/>
      <w:marBottom w:val="0"/>
      <w:divBdr>
        <w:top w:val="none" w:sz="0" w:space="0" w:color="auto"/>
        <w:left w:val="none" w:sz="0" w:space="0" w:color="auto"/>
        <w:bottom w:val="none" w:sz="0" w:space="0" w:color="auto"/>
        <w:right w:val="none" w:sz="0" w:space="0" w:color="auto"/>
      </w:divBdr>
      <w:divsChild>
        <w:div w:id="215238940">
          <w:marLeft w:val="0"/>
          <w:marRight w:val="0"/>
          <w:marTop w:val="0"/>
          <w:marBottom w:val="0"/>
          <w:divBdr>
            <w:top w:val="none" w:sz="0" w:space="0" w:color="auto"/>
            <w:left w:val="none" w:sz="0" w:space="0" w:color="auto"/>
            <w:bottom w:val="none" w:sz="0" w:space="0" w:color="auto"/>
            <w:right w:val="none" w:sz="0" w:space="0" w:color="auto"/>
          </w:divBdr>
        </w:div>
      </w:divsChild>
    </w:div>
    <w:div w:id="1608468909">
      <w:bodyDiv w:val="1"/>
      <w:marLeft w:val="0"/>
      <w:marRight w:val="0"/>
      <w:marTop w:val="0"/>
      <w:marBottom w:val="0"/>
      <w:divBdr>
        <w:top w:val="none" w:sz="0" w:space="0" w:color="auto"/>
        <w:left w:val="none" w:sz="0" w:space="0" w:color="auto"/>
        <w:bottom w:val="none" w:sz="0" w:space="0" w:color="auto"/>
        <w:right w:val="none" w:sz="0" w:space="0" w:color="auto"/>
      </w:divBdr>
    </w:div>
    <w:div w:id="1621649392">
      <w:bodyDiv w:val="1"/>
      <w:marLeft w:val="0"/>
      <w:marRight w:val="0"/>
      <w:marTop w:val="0"/>
      <w:marBottom w:val="0"/>
      <w:divBdr>
        <w:top w:val="none" w:sz="0" w:space="0" w:color="auto"/>
        <w:left w:val="none" w:sz="0" w:space="0" w:color="auto"/>
        <w:bottom w:val="none" w:sz="0" w:space="0" w:color="auto"/>
        <w:right w:val="none" w:sz="0" w:space="0" w:color="auto"/>
      </w:divBdr>
    </w:div>
    <w:div w:id="1664041080">
      <w:bodyDiv w:val="1"/>
      <w:marLeft w:val="0"/>
      <w:marRight w:val="0"/>
      <w:marTop w:val="0"/>
      <w:marBottom w:val="0"/>
      <w:divBdr>
        <w:top w:val="none" w:sz="0" w:space="0" w:color="auto"/>
        <w:left w:val="none" w:sz="0" w:space="0" w:color="auto"/>
        <w:bottom w:val="none" w:sz="0" w:space="0" w:color="auto"/>
        <w:right w:val="none" w:sz="0" w:space="0" w:color="auto"/>
      </w:divBdr>
    </w:div>
    <w:div w:id="1668172421">
      <w:bodyDiv w:val="1"/>
      <w:marLeft w:val="0"/>
      <w:marRight w:val="0"/>
      <w:marTop w:val="0"/>
      <w:marBottom w:val="0"/>
      <w:divBdr>
        <w:top w:val="none" w:sz="0" w:space="0" w:color="auto"/>
        <w:left w:val="none" w:sz="0" w:space="0" w:color="auto"/>
        <w:bottom w:val="none" w:sz="0" w:space="0" w:color="auto"/>
        <w:right w:val="none" w:sz="0" w:space="0" w:color="auto"/>
      </w:divBdr>
      <w:divsChild>
        <w:div w:id="399445786">
          <w:marLeft w:val="0"/>
          <w:marRight w:val="0"/>
          <w:marTop w:val="0"/>
          <w:marBottom w:val="0"/>
          <w:divBdr>
            <w:top w:val="none" w:sz="0" w:space="0" w:color="auto"/>
            <w:left w:val="none" w:sz="0" w:space="0" w:color="auto"/>
            <w:bottom w:val="none" w:sz="0" w:space="0" w:color="auto"/>
            <w:right w:val="none" w:sz="0" w:space="0" w:color="auto"/>
          </w:divBdr>
        </w:div>
      </w:divsChild>
    </w:div>
    <w:div w:id="1684817464">
      <w:bodyDiv w:val="1"/>
      <w:marLeft w:val="0"/>
      <w:marRight w:val="0"/>
      <w:marTop w:val="0"/>
      <w:marBottom w:val="0"/>
      <w:divBdr>
        <w:top w:val="none" w:sz="0" w:space="0" w:color="auto"/>
        <w:left w:val="none" w:sz="0" w:space="0" w:color="auto"/>
        <w:bottom w:val="none" w:sz="0" w:space="0" w:color="auto"/>
        <w:right w:val="none" w:sz="0" w:space="0" w:color="auto"/>
      </w:divBdr>
      <w:divsChild>
        <w:div w:id="1113331025">
          <w:marLeft w:val="0"/>
          <w:marRight w:val="0"/>
          <w:marTop w:val="0"/>
          <w:marBottom w:val="0"/>
          <w:divBdr>
            <w:top w:val="single" w:sz="6" w:space="0" w:color="CCCCCC"/>
            <w:left w:val="single" w:sz="6" w:space="0" w:color="CCCCCC"/>
            <w:bottom w:val="single" w:sz="6" w:space="0" w:color="CCCCCC"/>
            <w:right w:val="single" w:sz="6" w:space="0" w:color="CCCCCC"/>
          </w:divBdr>
        </w:div>
      </w:divsChild>
    </w:div>
    <w:div w:id="1697658185">
      <w:bodyDiv w:val="1"/>
      <w:marLeft w:val="0"/>
      <w:marRight w:val="0"/>
      <w:marTop w:val="0"/>
      <w:marBottom w:val="0"/>
      <w:divBdr>
        <w:top w:val="none" w:sz="0" w:space="0" w:color="auto"/>
        <w:left w:val="none" w:sz="0" w:space="0" w:color="auto"/>
        <w:bottom w:val="none" w:sz="0" w:space="0" w:color="auto"/>
        <w:right w:val="none" w:sz="0" w:space="0" w:color="auto"/>
      </w:divBdr>
    </w:div>
    <w:div w:id="1711687954">
      <w:bodyDiv w:val="1"/>
      <w:marLeft w:val="0"/>
      <w:marRight w:val="0"/>
      <w:marTop w:val="0"/>
      <w:marBottom w:val="0"/>
      <w:divBdr>
        <w:top w:val="none" w:sz="0" w:space="0" w:color="auto"/>
        <w:left w:val="none" w:sz="0" w:space="0" w:color="auto"/>
        <w:bottom w:val="none" w:sz="0" w:space="0" w:color="auto"/>
        <w:right w:val="none" w:sz="0" w:space="0" w:color="auto"/>
      </w:divBdr>
    </w:div>
    <w:div w:id="1767185754">
      <w:bodyDiv w:val="1"/>
      <w:marLeft w:val="0"/>
      <w:marRight w:val="0"/>
      <w:marTop w:val="0"/>
      <w:marBottom w:val="0"/>
      <w:divBdr>
        <w:top w:val="none" w:sz="0" w:space="0" w:color="auto"/>
        <w:left w:val="none" w:sz="0" w:space="0" w:color="auto"/>
        <w:bottom w:val="none" w:sz="0" w:space="0" w:color="auto"/>
        <w:right w:val="none" w:sz="0" w:space="0" w:color="auto"/>
      </w:divBdr>
      <w:divsChild>
        <w:div w:id="1279487180">
          <w:marLeft w:val="0"/>
          <w:marRight w:val="0"/>
          <w:marTop w:val="0"/>
          <w:marBottom w:val="0"/>
          <w:divBdr>
            <w:top w:val="none" w:sz="0" w:space="0" w:color="auto"/>
            <w:left w:val="none" w:sz="0" w:space="0" w:color="auto"/>
            <w:bottom w:val="none" w:sz="0" w:space="0" w:color="auto"/>
            <w:right w:val="none" w:sz="0" w:space="0" w:color="auto"/>
          </w:divBdr>
        </w:div>
      </w:divsChild>
    </w:div>
    <w:div w:id="1920823837">
      <w:bodyDiv w:val="1"/>
      <w:marLeft w:val="0"/>
      <w:marRight w:val="0"/>
      <w:marTop w:val="0"/>
      <w:marBottom w:val="0"/>
      <w:divBdr>
        <w:top w:val="none" w:sz="0" w:space="0" w:color="auto"/>
        <w:left w:val="none" w:sz="0" w:space="0" w:color="auto"/>
        <w:bottom w:val="none" w:sz="0" w:space="0" w:color="auto"/>
        <w:right w:val="none" w:sz="0" w:space="0" w:color="auto"/>
      </w:divBdr>
    </w:div>
    <w:div w:id="1977837890">
      <w:bodyDiv w:val="1"/>
      <w:marLeft w:val="0"/>
      <w:marRight w:val="0"/>
      <w:marTop w:val="0"/>
      <w:marBottom w:val="0"/>
      <w:divBdr>
        <w:top w:val="none" w:sz="0" w:space="0" w:color="auto"/>
        <w:left w:val="none" w:sz="0" w:space="0" w:color="auto"/>
        <w:bottom w:val="none" w:sz="0" w:space="0" w:color="auto"/>
        <w:right w:val="none" w:sz="0" w:space="0" w:color="auto"/>
      </w:divBdr>
    </w:div>
    <w:div w:id="1978022382">
      <w:bodyDiv w:val="1"/>
      <w:marLeft w:val="0"/>
      <w:marRight w:val="0"/>
      <w:marTop w:val="0"/>
      <w:marBottom w:val="0"/>
      <w:divBdr>
        <w:top w:val="none" w:sz="0" w:space="0" w:color="auto"/>
        <w:left w:val="none" w:sz="0" w:space="0" w:color="auto"/>
        <w:bottom w:val="none" w:sz="0" w:space="0" w:color="auto"/>
        <w:right w:val="none" w:sz="0" w:space="0" w:color="auto"/>
      </w:divBdr>
      <w:divsChild>
        <w:div w:id="684018773">
          <w:marLeft w:val="0"/>
          <w:marRight w:val="0"/>
          <w:marTop w:val="0"/>
          <w:marBottom w:val="0"/>
          <w:divBdr>
            <w:top w:val="none" w:sz="0" w:space="0" w:color="auto"/>
            <w:left w:val="none" w:sz="0" w:space="0" w:color="auto"/>
            <w:bottom w:val="none" w:sz="0" w:space="0" w:color="auto"/>
            <w:right w:val="none" w:sz="0" w:space="0" w:color="auto"/>
          </w:divBdr>
        </w:div>
      </w:divsChild>
    </w:div>
    <w:div w:id="1983584234">
      <w:bodyDiv w:val="1"/>
      <w:marLeft w:val="0"/>
      <w:marRight w:val="0"/>
      <w:marTop w:val="0"/>
      <w:marBottom w:val="0"/>
      <w:divBdr>
        <w:top w:val="none" w:sz="0" w:space="0" w:color="auto"/>
        <w:left w:val="none" w:sz="0" w:space="0" w:color="auto"/>
        <w:bottom w:val="none" w:sz="0" w:space="0" w:color="auto"/>
        <w:right w:val="none" w:sz="0" w:space="0" w:color="auto"/>
      </w:divBdr>
    </w:div>
    <w:div w:id="209454502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BDBC791-E144-D849-A303-087206A06C59}">
  <we:reference id="wa104382081" version="1.4.0.0" store="en-US" storeType="OMEX"/>
  <we:alternateReferences>
    <we:reference id="WA104382081" version="1.4.0.0" store="WA104382081" storeType="OMEX"/>
  </we:alternateReferences>
  <we:properties>
    <we:property name="MENDELEY_CITATION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Tuf15</b:Tag>
    <b:SourceType>JournalArticle</b:SourceType>
    <b:Guid>{1F1D7C01-FC4E-ED44-AA2C-0F4C1A604D77}</b:Guid>
    <b:Author>
      <b:Author>
        <b:NameList>
          <b:Person>
            <b:Last>Tufto</b:Last>
            <b:First>J</b:First>
          </b:Person>
        </b:NameList>
      </b:Author>
    </b:Author>
    <b:Title>Genetic evolution, plasticity, and bet-hedging as adaptive responses to temporally autocorrelated fluctuating selection: a quantitative genetic model</b:Title>
    <b:Publisher>Evolution</b:Publisher>
    <b:Year>2015</b:Year>
    <b:JournalName>Evolution</b:JournalName>
    <b:Pages>2034-2049</b:Pages>
    <b:RefOrder>1</b:RefOrder>
  </b:Source>
</b:Sources>
</file>

<file path=customXml/itemProps1.xml><?xml version="1.0" encoding="utf-8"?>
<ds:datastoreItem xmlns:ds="http://schemas.openxmlformats.org/officeDocument/2006/customXml" ds:itemID="{87ED6E7C-0915-CD42-85AC-2CE6DCDEB8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662</Words>
  <Characters>3775</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BC</Company>
  <LinksUpToDate>false</LinksUpToDate>
  <CharactersWithSpaces>4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Whitlock</dc:creator>
  <cp:keywords/>
  <dc:description/>
  <cp:lastModifiedBy>Remi</cp:lastModifiedBy>
  <cp:revision>6</cp:revision>
  <cp:lastPrinted>2020-02-13T01:50:00Z</cp:lastPrinted>
  <dcterms:created xsi:type="dcterms:W3CDTF">2020-08-12T01:18:00Z</dcterms:created>
  <dcterms:modified xsi:type="dcterms:W3CDTF">2020-09-08T0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2c5875d-fc73-3248-8bd2-f78b601d0fca</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ZOTERO_PREF_1">
    <vt:lpwstr>&lt;data data-version="3" zotero-version="5.0.87"&gt;&lt;session id="wDdIX95q"/&gt;&lt;style id="http://www.zotero.org/styles/apa" locale="en-US" hasBibliography="1" bibliographyStyleHasBeenSet="1"/&gt;&lt;prefs&gt;&lt;pref name="fieldType" value="Field"/&gt;&lt;pref name="automaticJourn</vt:lpwstr>
  </property>
  <property fmtid="{D5CDD505-2E9C-101B-9397-08002B2CF9AE}" pid="26" name="ZOTERO_PREF_2">
    <vt:lpwstr>alAbbreviations" value="true"/&gt;&lt;pref name="dontAskDelayCitationUpdates" value="true"/&gt;&lt;pref name="delayCitationUpdates" value="true"/&gt;&lt;/prefs&gt;&lt;/data&gt;</vt:lpwstr>
  </property>
</Properties>
</file>